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742B0A" w14:textId="77777777" w:rsidR="00D56D6D" w:rsidRPr="00E940CF" w:rsidRDefault="00D56D6D" w:rsidP="00E940CF">
      <w:pPr>
        <w:rPr>
          <w:rFonts w:ascii="Times New Roman" w:eastAsia="Times New Roman" w:hAnsi="Times New Roman" w:cs="Times New Roman"/>
          <w:sz w:val="24"/>
          <w:szCs w:val="24"/>
        </w:rPr>
      </w:pPr>
    </w:p>
    <w:sdt>
      <w:sdtPr>
        <w:tag w:val="goog_rdk_40"/>
        <w:id w:val="1478258301"/>
      </w:sdtPr>
      <w:sdtEndPr/>
      <w:sdtContent>
        <w:p w14:paraId="1AA3C500" w14:textId="75F6A146" w:rsidR="001826D6" w:rsidRPr="00400F56" w:rsidRDefault="000D0BC7" w:rsidP="00E940CF">
          <w:pPr>
            <w:spacing w:line="360" w:lineRule="auto"/>
            <w:jc w:val="both"/>
            <w:outlineLvl w:val="0"/>
          </w:pPr>
          <w:r>
            <w:rPr>
              <w:rFonts w:ascii="Times New Roman" w:eastAsia="Times New Roman" w:hAnsi="Times New Roman" w:cs="Times New Roman"/>
              <w:b/>
              <w:sz w:val="24"/>
              <w:szCs w:val="24"/>
            </w:rPr>
            <w:t>APPENDICES</w:t>
          </w:r>
          <w:r w:rsidR="00F870D3">
            <w:rPr>
              <w:rFonts w:ascii="Times New Roman" w:eastAsia="Times New Roman" w:hAnsi="Times New Roman" w:cs="Times New Roman"/>
              <w:b/>
              <w:sz w:val="24"/>
              <w:szCs w:val="24"/>
            </w:rPr>
            <w:t xml:space="preserve"> ONLINE</w:t>
          </w:r>
        </w:p>
      </w:sdtContent>
    </w:sdt>
    <w:p w14:paraId="01AF4A36" w14:textId="24AF9DF3" w:rsidR="000D6E9D" w:rsidRDefault="007443DD">
      <w:pPr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Appendix A: Evolution of purchases of pulse products (quantities and expenditure) 2014-2017, according to their degree of processing -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urchasers only</w:t>
      </w:r>
    </w:p>
    <w:tbl>
      <w:tblPr>
        <w:tblW w:w="6161" w:type="pct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43"/>
        <w:gridCol w:w="971"/>
        <w:gridCol w:w="972"/>
        <w:gridCol w:w="963"/>
        <w:gridCol w:w="968"/>
        <w:gridCol w:w="959"/>
        <w:gridCol w:w="634"/>
        <w:gridCol w:w="635"/>
        <w:gridCol w:w="634"/>
      </w:tblGrid>
      <w:tr w:rsidR="007443DD" w:rsidRPr="00486427" w14:paraId="799128F1" w14:textId="77777777" w:rsidTr="006D4F53">
        <w:trPr>
          <w:trHeight w:val="300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25A2" w14:textId="77777777" w:rsidR="007443DD" w:rsidRPr="00613E6B" w:rsidRDefault="007443DD" w:rsidP="00B5752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7D89" w14:textId="77777777" w:rsidR="007443DD" w:rsidRPr="00486427" w:rsidRDefault="007443DD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2014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C7C3" w14:textId="77777777" w:rsidR="007443DD" w:rsidRPr="00486427" w:rsidRDefault="007443DD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2015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5943" w14:textId="77777777" w:rsidR="007443DD" w:rsidRPr="00486427" w:rsidRDefault="007443DD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2016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1584" w14:textId="77777777" w:rsidR="007443DD" w:rsidRPr="00486427" w:rsidRDefault="007443DD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2017</w:t>
            </w:r>
          </w:p>
        </w:tc>
      </w:tr>
      <w:tr w:rsidR="007443DD" w:rsidRPr="00486427" w14:paraId="1D0CC9D9" w14:textId="77777777" w:rsidTr="006D4F53">
        <w:trPr>
          <w:trHeight w:val="300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8F89" w14:textId="77777777" w:rsidR="007443DD" w:rsidRPr="00486427" w:rsidRDefault="007443DD" w:rsidP="00B575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bservations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B653E" w14:textId="77777777" w:rsidR="007443DD" w:rsidRPr="00486427" w:rsidRDefault="007443DD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D3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0914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D9A1" w14:textId="77777777" w:rsidR="007443DD" w:rsidRPr="00D368E3" w:rsidRDefault="007443DD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D3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1074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FB17" w14:textId="77777777" w:rsidR="007443DD" w:rsidRPr="00D368E3" w:rsidRDefault="007443DD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D3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1301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4FBD" w14:textId="77777777" w:rsidR="007443DD" w:rsidRPr="00D368E3" w:rsidRDefault="007443DD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D3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0764</w:t>
            </w:r>
          </w:p>
        </w:tc>
      </w:tr>
      <w:tr w:rsidR="006D4F53" w:rsidRPr="00486427" w14:paraId="602BDDF3" w14:textId="77777777" w:rsidTr="006D4F53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154B8" w14:textId="3DBBEDD6" w:rsidR="006D4F53" w:rsidRPr="00D368E3" w:rsidRDefault="006D4F53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l Pulse</w:t>
            </w: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roducts </w:t>
            </w:r>
          </w:p>
        </w:tc>
      </w:tr>
      <w:tr w:rsidR="007443DD" w:rsidRPr="00D368E3" w14:paraId="22C5AEDA" w14:textId="77777777" w:rsidTr="006D4F53">
        <w:trPr>
          <w:trHeight w:val="285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488D" w14:textId="2E90C758" w:rsidR="007443DD" w:rsidRPr="00613E6B" w:rsidRDefault="007443DD" w:rsidP="00B575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antities (kg/capita/year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3FDF8" w14:textId="77777777" w:rsidR="007443DD" w:rsidRPr="00486427" w:rsidRDefault="007443DD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D3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</w:t>
            </w:r>
            <w:r w:rsidRPr="00D3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8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0E7F" w14:textId="77777777" w:rsidR="007443DD" w:rsidRPr="00D368E3" w:rsidRDefault="007443DD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D3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</w:t>
            </w:r>
            <w:r w:rsidRPr="00D3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74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248F" w14:textId="77777777" w:rsidR="007443DD" w:rsidRPr="00D368E3" w:rsidRDefault="007443DD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D3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</w:t>
            </w:r>
            <w:r w:rsidRPr="00D3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82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56B1" w14:textId="77777777" w:rsidR="007443DD" w:rsidRPr="00D368E3" w:rsidRDefault="007443DD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D3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</w:t>
            </w:r>
            <w:r w:rsidRPr="00D3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86</w:t>
            </w:r>
          </w:p>
        </w:tc>
      </w:tr>
      <w:tr w:rsidR="007443DD" w:rsidRPr="00D368E3" w14:paraId="31641C35" w14:textId="77777777" w:rsidTr="006D4F53">
        <w:trPr>
          <w:trHeight w:val="300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19FEA" w14:textId="77777777" w:rsidR="007443DD" w:rsidRPr="00486427" w:rsidRDefault="007443DD" w:rsidP="00B575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portion of purchasers (%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088C2" w14:textId="75D9C2AF" w:rsidR="007443DD" w:rsidRPr="00486427" w:rsidRDefault="006D4F53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84.94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4F85" w14:textId="00E6BE08" w:rsidR="007443DD" w:rsidRPr="00D368E3" w:rsidRDefault="006D4F53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86.07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8161" w14:textId="0C440A51" w:rsidR="007443DD" w:rsidRPr="00D368E3" w:rsidRDefault="006D4F53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87.13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1478" w14:textId="21DC4DFF" w:rsidR="007443DD" w:rsidRPr="00D368E3" w:rsidRDefault="006D4F53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88.41</w:t>
            </w:r>
          </w:p>
        </w:tc>
      </w:tr>
      <w:tr w:rsidR="007443DD" w:rsidRPr="00486427" w14:paraId="7F9FCD7B" w14:textId="77777777" w:rsidTr="006D4F53">
        <w:trPr>
          <w:trHeight w:val="300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B1E7" w14:textId="77777777" w:rsidR="007443DD" w:rsidRPr="00613E6B" w:rsidRDefault="007443DD" w:rsidP="00B575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rchasers Only - Quantities (kg/capita/year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B4CD" w14:textId="12F056AE" w:rsidR="007443DD" w:rsidRPr="00613E6B" w:rsidRDefault="006D4F53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D3B1" w14:textId="72D97C3F" w:rsidR="007443DD" w:rsidRPr="00613E6B" w:rsidRDefault="006D4F53" w:rsidP="00B575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287B" w14:textId="79B28288" w:rsidR="007443DD" w:rsidRPr="00613E6B" w:rsidRDefault="006D4F53" w:rsidP="00B575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E833" w14:textId="3C98B4D1" w:rsidR="007443DD" w:rsidRPr="00613E6B" w:rsidRDefault="006D4F53" w:rsidP="00B575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24</w:t>
            </w:r>
          </w:p>
        </w:tc>
      </w:tr>
      <w:tr w:rsidR="007443DD" w:rsidRPr="00486427" w14:paraId="39AD8608" w14:textId="77777777" w:rsidTr="006D4F53">
        <w:trPr>
          <w:trHeight w:val="300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E3CC" w14:textId="77777777" w:rsidR="007443DD" w:rsidRPr="00486427" w:rsidRDefault="007443DD" w:rsidP="00B575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73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BC5C" w14:textId="77777777" w:rsidR="007443DD" w:rsidRDefault="007443DD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F5AF88E" w14:textId="77777777" w:rsidR="007443DD" w:rsidRDefault="007443DD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FFE2A70" w14:textId="77777777" w:rsidR="007443DD" w:rsidRDefault="007443DD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54AEF622" w14:textId="77777777" w:rsidR="007443DD" w:rsidRPr="00486427" w:rsidRDefault="007443DD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ss processed#</w:t>
            </w:r>
          </w:p>
        </w:tc>
        <w:tc>
          <w:tcPr>
            <w:tcW w:w="128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6279" w14:textId="77777777" w:rsidR="007443DD" w:rsidRDefault="007443DD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503F99EB" w14:textId="77777777" w:rsidR="007443DD" w:rsidRDefault="007443DD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3009DAB" w14:textId="77777777" w:rsidR="007443DD" w:rsidRPr="00486427" w:rsidRDefault="007443DD" w:rsidP="00B57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ltra-processed#</w:t>
            </w:r>
          </w:p>
        </w:tc>
      </w:tr>
      <w:tr w:rsidR="007443DD" w:rsidRPr="00486427" w14:paraId="14A2EBEC" w14:textId="77777777" w:rsidTr="007443DD">
        <w:trPr>
          <w:trHeight w:val="300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C3BC" w14:textId="77777777" w:rsidR="007443DD" w:rsidRPr="00486427" w:rsidRDefault="007443DD" w:rsidP="00B5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F38A" w14:textId="77777777" w:rsidR="007443DD" w:rsidRPr="00486427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D2B9" w14:textId="77777777" w:rsidR="007443DD" w:rsidRPr="00486427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FB1AB" w14:textId="77777777" w:rsidR="007443DD" w:rsidRPr="00486427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91E9" w14:textId="77777777" w:rsidR="007443DD" w:rsidRPr="00486427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789B" w14:textId="77777777" w:rsidR="007443DD" w:rsidRPr="00486427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95D3" w14:textId="77777777" w:rsidR="007443DD" w:rsidRPr="00486427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6604" w14:textId="77777777" w:rsidR="007443DD" w:rsidRPr="00486427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814A" w14:textId="77777777" w:rsidR="007443DD" w:rsidRPr="00486427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</w:tr>
      <w:tr w:rsidR="007443DD" w:rsidRPr="00486427" w14:paraId="3A29BD4C" w14:textId="77777777" w:rsidTr="007443DD">
        <w:trPr>
          <w:trHeight w:val="300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6FE9" w14:textId="77777777" w:rsidR="007443DD" w:rsidRPr="00486427" w:rsidRDefault="007443DD" w:rsidP="00B575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portion of purchasers (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F19CE" w14:textId="77777777" w:rsidR="007443DD" w:rsidRPr="0086057B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05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05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DDDB6" w14:textId="77777777" w:rsidR="007443DD" w:rsidRPr="0086057B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05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05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F5BEB" w14:textId="77777777" w:rsidR="007443DD" w:rsidRPr="0086057B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05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05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6272D" w14:textId="77777777" w:rsidR="007443DD" w:rsidRPr="0086057B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05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05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9DD44" w14:textId="77777777" w:rsidR="007443DD" w:rsidRPr="0086057B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05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05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A2D1A" w14:textId="77777777" w:rsidR="007443DD" w:rsidRPr="0086057B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05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05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12F84" w14:textId="77777777" w:rsidR="007443DD" w:rsidRPr="0086057B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05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05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8921A" w14:textId="77777777" w:rsidR="007443DD" w:rsidRPr="0086057B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05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05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</w:tr>
      <w:tr w:rsidR="007443DD" w:rsidRPr="00486427" w14:paraId="691A1808" w14:textId="77777777" w:rsidTr="007443DD">
        <w:trPr>
          <w:trHeight w:val="300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DBE2" w14:textId="77777777" w:rsidR="007443DD" w:rsidRPr="00486427" w:rsidRDefault="007443DD" w:rsidP="00B575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antity (kg/year/capita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34DB0" w14:textId="77777777" w:rsidR="007443DD" w:rsidRPr="00711326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811A8" w14:textId="77777777" w:rsidR="007443DD" w:rsidRPr="00711326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A4720" w14:textId="77777777" w:rsidR="007443DD" w:rsidRPr="00711326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78272" w14:textId="77777777" w:rsidR="007443DD" w:rsidRPr="00711326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437F1" w14:textId="77777777" w:rsidR="007443DD" w:rsidRPr="00711326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2DB02" w14:textId="77777777" w:rsidR="007443DD" w:rsidRPr="00711326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8E05A" w14:textId="77777777" w:rsidR="007443DD" w:rsidRPr="00711326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3A3A7" w14:textId="77777777" w:rsidR="007443DD" w:rsidRPr="00711326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7443DD" w:rsidRPr="00486427" w14:paraId="38DF9B92" w14:textId="77777777" w:rsidTr="007443DD">
        <w:trPr>
          <w:trHeight w:val="300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C6FF" w14:textId="77777777" w:rsidR="007443DD" w:rsidRPr="00486427" w:rsidRDefault="007443DD" w:rsidP="00B575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enditure (€/year/capita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6E12E" w14:textId="77777777" w:rsidR="007443DD" w:rsidRPr="00711326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9728F" w14:textId="77777777" w:rsidR="007443DD" w:rsidRPr="00711326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CB169" w14:textId="77777777" w:rsidR="007443DD" w:rsidRPr="00711326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F04B3" w14:textId="77777777" w:rsidR="007443DD" w:rsidRPr="00711326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43519" w14:textId="77777777" w:rsidR="007443DD" w:rsidRPr="00711326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5D367" w14:textId="77777777" w:rsidR="007443DD" w:rsidRPr="00711326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BEFA9" w14:textId="77777777" w:rsidR="007443DD" w:rsidRPr="00711326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5E6B0" w14:textId="77777777" w:rsidR="007443DD" w:rsidRPr="00711326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7443DD" w:rsidRPr="00486427" w14:paraId="664FB1A5" w14:textId="77777777" w:rsidTr="007443DD">
        <w:trPr>
          <w:trHeight w:val="300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FB44" w14:textId="77777777" w:rsidR="007443DD" w:rsidRPr="00F41B3B" w:rsidRDefault="007443DD" w:rsidP="00B575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</w:t>
            </w:r>
            <w:r w:rsidRPr="00F41B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djusted</w:t>
            </w:r>
            <w:r w:rsidRPr="00486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Unit value (€/year/capita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747A0" w14:textId="77777777" w:rsidR="007443DD" w:rsidRPr="00B7794E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7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3C2EE" w14:textId="77777777" w:rsidR="007443DD" w:rsidRPr="00B7794E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7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9FD66" w14:textId="77777777" w:rsidR="007443DD" w:rsidRPr="00B7794E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7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B2332" w14:textId="77777777" w:rsidR="007443DD" w:rsidRPr="00B7794E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7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219A5" w14:textId="77777777" w:rsidR="007443DD" w:rsidRPr="00B7794E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7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E98AB" w14:textId="77777777" w:rsidR="007443DD" w:rsidRPr="00711326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3CE22" w14:textId="77777777" w:rsidR="007443DD" w:rsidRPr="00711326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11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7CB6A" w14:textId="77777777" w:rsidR="007443DD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8036BE9" w14:textId="77777777" w:rsidR="007443DD" w:rsidRPr="00711326" w:rsidRDefault="007443DD" w:rsidP="00B5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3</w:t>
            </w:r>
          </w:p>
        </w:tc>
      </w:tr>
      <w:tr w:rsidR="007443DD" w:rsidRPr="00486427" w14:paraId="7C2C9C8B" w14:textId="77777777" w:rsidTr="007443DD">
        <w:trPr>
          <w:trHeight w:val="300"/>
        </w:trPr>
        <w:tc>
          <w:tcPr>
            <w:tcW w:w="414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E547" w14:textId="77777777" w:rsidR="007443DD" w:rsidRPr="004E5463" w:rsidRDefault="007443DD" w:rsidP="00B575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546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</w:p>
          <w:p w14:paraId="458EA292" w14:textId="77777777" w:rsidR="007443DD" w:rsidRPr="004E5463" w:rsidRDefault="007443DD" w:rsidP="00B575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546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ource: Kantar 2014-2017; #: Less-processed: unprocessed pulses. preserved and frozen; Ultra-processed: preparations and dishes from puls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8359" w14:textId="77777777" w:rsidR="007443DD" w:rsidRPr="004E5463" w:rsidRDefault="007443DD" w:rsidP="00B5752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ABAC" w14:textId="77777777" w:rsidR="007443DD" w:rsidRPr="00613E6B" w:rsidRDefault="007443DD" w:rsidP="00B5752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C41F" w14:textId="77777777" w:rsidR="007443DD" w:rsidRPr="00613E6B" w:rsidRDefault="007443DD" w:rsidP="00B5752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14:paraId="3A431C2D" w14:textId="77777777" w:rsidR="000D6E9D" w:rsidRDefault="000D6E9D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3255FD3" w14:textId="77777777" w:rsidR="001826D6" w:rsidRDefault="000D0BC7">
      <w:r>
        <w:br w:type="page"/>
      </w:r>
    </w:p>
    <w:tbl>
      <w:tblPr>
        <w:tblStyle w:val="a8"/>
        <w:tblW w:w="698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794"/>
        <w:gridCol w:w="937"/>
        <w:gridCol w:w="808"/>
        <w:gridCol w:w="641"/>
        <w:gridCol w:w="808"/>
      </w:tblGrid>
      <w:tr w:rsidR="001826D6" w14:paraId="30DA6D41" w14:textId="77777777">
        <w:trPr>
          <w:trHeight w:val="320"/>
        </w:trPr>
        <w:tc>
          <w:tcPr>
            <w:tcW w:w="69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9E2B1" w14:textId="1956AC6D" w:rsidR="001826D6" w:rsidRDefault="000D0BC7" w:rsidP="004B00AC">
            <w:pPr>
              <w:spacing w:after="0" w:line="240" w:lineRule="auto"/>
              <w:jc w:val="both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lastRenderedPageBreak/>
              <w:t>Appendix </w:t>
            </w:r>
            <w:r w:rsidR="004B00AC"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B</w:t>
            </w: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 xml:space="preserve">: Evolution of purchased quantities of pulses according to </w:t>
            </w:r>
            <w:proofErr w:type="spellStart"/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sociodemographic</w:t>
            </w:r>
            <w:proofErr w:type="spellEnd"/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 xml:space="preserve"> variables</w:t>
            </w:r>
            <w:r w:rsidR="00172FCE"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.</w:t>
            </w: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 xml:space="preserve"> 2014-2017</w:t>
            </w:r>
          </w:p>
        </w:tc>
      </w:tr>
      <w:tr w:rsidR="001826D6" w14:paraId="67291B31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E1EFE" w14:textId="69F53A8B" w:rsidR="001826D6" w:rsidRDefault="000D0BC7">
            <w:pPr>
              <w:spacing w:after="0" w:line="240" w:lineRule="auto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(kg/year</w:t>
            </w:r>
            <w:r w:rsidR="00DD4CF8"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/capita</w:t>
            </w: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7E1F2" w14:textId="77777777" w:rsidR="001826D6" w:rsidRDefault="001826D6">
            <w:pPr>
              <w:spacing w:after="0" w:line="240" w:lineRule="auto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3DB6E" w14:textId="77777777" w:rsidR="001826D6" w:rsidRDefault="001826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5CE9F" w14:textId="77777777" w:rsidR="001826D6" w:rsidRDefault="001826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4846E" w14:textId="77777777" w:rsidR="001826D6" w:rsidRDefault="001826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26D6" w14:paraId="4E74C0F9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51F96" w14:textId="77777777" w:rsidR="001826D6" w:rsidRDefault="001826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98FD6" w14:textId="77777777" w:rsidR="001826D6" w:rsidRDefault="001826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FF67D" w14:textId="77777777" w:rsidR="001826D6" w:rsidRDefault="001826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FC2B2" w14:textId="77777777" w:rsidR="001826D6" w:rsidRDefault="001826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D03B9" w14:textId="77777777" w:rsidR="001826D6" w:rsidRDefault="001826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26D6" w14:paraId="5D17BFA0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BF888" w14:textId="77777777" w:rsidR="001826D6" w:rsidRDefault="001826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A5EB5" w14:textId="77777777" w:rsidR="001826D6" w:rsidRDefault="000D0BC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035C6" w14:textId="77777777" w:rsidR="001826D6" w:rsidRDefault="000D0BC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BB5AF" w14:textId="77777777" w:rsidR="001826D6" w:rsidRDefault="000D0BC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5E2B9" w14:textId="77777777" w:rsidR="001826D6" w:rsidRDefault="000D0BC7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2017</w:t>
            </w:r>
          </w:p>
        </w:tc>
      </w:tr>
      <w:tr w:rsidR="001826D6" w14:paraId="365F24ED" w14:textId="77777777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F56F5" w14:textId="4DF22E7C" w:rsidR="001826D6" w:rsidRDefault="000D0BC7">
            <w:pPr>
              <w:spacing w:after="0" w:line="240" w:lineRule="auto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Household Income ((Monthly income €/CU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7DC2F" w14:textId="77777777" w:rsidR="001826D6" w:rsidRDefault="001826D6">
            <w:pPr>
              <w:spacing w:after="0" w:line="240" w:lineRule="auto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6AF33" w14:textId="77777777" w:rsidR="001826D6" w:rsidRDefault="001826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BECE0" w14:textId="77777777" w:rsidR="001826D6" w:rsidRDefault="001826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B33CE" w14:textId="77777777" w:rsidR="001826D6" w:rsidRDefault="001826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2FCE" w14:paraId="1A1442E4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86FB0" w14:textId="77777777" w:rsidR="00172FCE" w:rsidRDefault="00172FCE" w:rsidP="00172FCE">
            <w:pPr>
              <w:spacing w:after="0"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&lt; 1000 euros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199BC" w14:textId="794BA376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3C997" w14:textId="3145909B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98F48" w14:textId="48AA2A4D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A866F" w14:textId="1784C0A8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</w:tc>
      </w:tr>
      <w:tr w:rsidR="00172FCE" w14:paraId="229EF952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6F441" w14:textId="77777777" w:rsidR="00172FCE" w:rsidRDefault="00172FCE" w:rsidP="00172FCE">
            <w:pPr>
              <w:spacing w:after="0"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1000-15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529C5" w14:textId="5430DDF4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04156" w14:textId="624CA7BE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740C1" w14:textId="7BA2C443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C1503" w14:textId="5656F96F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1</w:t>
            </w:r>
          </w:p>
        </w:tc>
      </w:tr>
      <w:tr w:rsidR="00172FCE" w14:paraId="3E4E68C3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F818D" w14:textId="77777777" w:rsidR="00172FCE" w:rsidRDefault="00172FCE" w:rsidP="00172FCE">
            <w:pPr>
              <w:spacing w:after="0"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1500-20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9D1FD" w14:textId="1D0A8187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9D9F5" w14:textId="26F01E9A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B805E" w14:textId="05280DCF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8735C" w14:textId="4A71D3DA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</w:tr>
      <w:tr w:rsidR="00172FCE" w14:paraId="7301D5B2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5E099" w14:textId="77777777" w:rsidR="00172FCE" w:rsidRDefault="00172FCE" w:rsidP="00172FCE">
            <w:pPr>
              <w:spacing w:after="0"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2000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62CAB" w14:textId="2763D0F5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C62DA" w14:textId="23EA6240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93105" w14:textId="1CC6C36F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A4EE7" w14:textId="25406613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</w:tr>
      <w:tr w:rsidR="001826D6" w14:paraId="2F1C2459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00F71" w14:textId="77777777" w:rsidR="001826D6" w:rsidRDefault="001826D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D2C9A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505E3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F8558" w14:textId="77777777" w:rsidR="001826D6" w:rsidRPr="00172FCE" w:rsidRDefault="000D0BC7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B5D6E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826D6" w14:paraId="6BA5F979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B2693" w14:textId="77777777" w:rsidR="001826D6" w:rsidRDefault="000D0BC7">
            <w:pPr>
              <w:spacing w:after="0" w:line="240" w:lineRule="auto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Education of the participan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3B0BD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02C9C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C3084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E1B9C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72FCE" w14:paraId="087AC4FD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093F0" w14:textId="788B8336" w:rsidR="00172FCE" w:rsidRDefault="005E7BA3" w:rsidP="00172FCE">
            <w:pPr>
              <w:spacing w:after="0"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&lt;post-secondary qualificatio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83720" w14:textId="2566F5E4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7B7C4" w14:textId="20C6CB97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1BEB0" w14:textId="2C1061E5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D094E" w14:textId="0917A316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0</w:t>
            </w:r>
          </w:p>
        </w:tc>
      </w:tr>
      <w:tr w:rsidR="00172FCE" w14:paraId="3032ECAC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3E2FE" w14:textId="7369D816" w:rsidR="00172FCE" w:rsidRDefault="005E7BA3" w:rsidP="00172FCE">
            <w:pPr>
              <w:spacing w:after="0"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ost-secondary qualificatio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81640" w14:textId="01D7007B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A3EE9" w14:textId="3EFE6A6F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C4A30" w14:textId="359EBE25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6C93D" w14:textId="39C199EC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0</w:t>
            </w:r>
          </w:p>
        </w:tc>
      </w:tr>
      <w:tr w:rsidR="00172FCE" w14:paraId="1C16A538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E4F36" w14:textId="3E93C9F7" w:rsidR="00172FCE" w:rsidRDefault="005E7BA3" w:rsidP="00172FCE">
            <w:pPr>
              <w:spacing w:after="0"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1</w:t>
            </w:r>
            <w:r w:rsidRPr="00122EFD">
              <w:rPr>
                <w:rFonts w:ascii="Times" w:eastAsia="Times" w:hAnsi="Times" w:cs="Times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, 2</w:t>
            </w:r>
            <w:r w:rsidRPr="00122EFD">
              <w:rPr>
                <w:rFonts w:ascii="Times" w:eastAsia="Times" w:hAnsi="Times" w:cs="Times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, 3</w:t>
            </w:r>
            <w:r w:rsidRPr="00122EFD">
              <w:rPr>
                <w:rFonts w:ascii="Times" w:eastAsia="Times" w:hAnsi="Times" w:cs="Times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year universit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1A475" w14:textId="1322C56E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EEE2D" w14:textId="7660FB01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40DBD" w14:textId="3046ECC6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FD9E3" w14:textId="21CD19AA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4</w:t>
            </w:r>
          </w:p>
        </w:tc>
      </w:tr>
      <w:tr w:rsidR="00172FCE" w14:paraId="4802CDD3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D2153" w14:textId="46B7D9E1" w:rsidR="00172FCE" w:rsidRDefault="005E7BA3" w:rsidP="00172FCE">
            <w:pPr>
              <w:spacing w:after="0"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Bachelor’s degree and +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427AB" w14:textId="40F8A432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2C601" w14:textId="65C2600F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2EA02" w14:textId="39677CC3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819CF" w14:textId="35E4BF81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0</w:t>
            </w:r>
          </w:p>
        </w:tc>
      </w:tr>
      <w:tr w:rsidR="001826D6" w14:paraId="28402E73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EF743" w14:textId="77777777" w:rsidR="001826D6" w:rsidRDefault="001826D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0967D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A0863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082AC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1EFFA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826D6" w14:paraId="2588E9FE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2C972" w14:textId="77777777" w:rsidR="001826D6" w:rsidRDefault="000D0BC7">
            <w:pPr>
              <w:spacing w:after="0" w:line="240" w:lineRule="auto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Age of the participan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6E1D2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21319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38FCF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0B6FE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72FCE" w14:paraId="15D758A4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58633" w14:textId="77777777" w:rsidR="00172FCE" w:rsidRDefault="00172FCE" w:rsidP="00172FCE">
            <w:pPr>
              <w:spacing w:after="0"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18-44 year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A0C98" w14:textId="6C9D56D7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21AA7" w14:textId="484D23EF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56730" w14:textId="07891EAD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47347" w14:textId="3E5C110C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</w:tr>
      <w:tr w:rsidR="00172FCE" w14:paraId="4D4C9464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04A26" w14:textId="77777777" w:rsidR="00172FCE" w:rsidRDefault="00172FCE" w:rsidP="00172FCE">
            <w:pPr>
              <w:spacing w:after="0"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45-64 year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93A9E" w14:textId="368E437B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A9CAF" w14:textId="73213751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9D05A" w14:textId="1FCC3365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AB9F5" w14:textId="601F3C0E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6</w:t>
            </w:r>
          </w:p>
        </w:tc>
      </w:tr>
      <w:tr w:rsidR="00172FCE" w14:paraId="30CA748C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59680" w14:textId="77777777" w:rsidR="00172FCE" w:rsidRDefault="00172FCE" w:rsidP="00172FCE">
            <w:pPr>
              <w:spacing w:after="0"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65 years and ov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B5BA1" w14:textId="72E960F1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712FF" w14:textId="674F9631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07C80" w14:textId="3CCA97EB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53FB8" w14:textId="14601C7F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6</w:t>
            </w:r>
          </w:p>
        </w:tc>
      </w:tr>
      <w:tr w:rsidR="001826D6" w14:paraId="7E858F3B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5FEB1" w14:textId="77777777" w:rsidR="001826D6" w:rsidRDefault="001826D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8B25A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F0FAB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8FF51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7AB5A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826D6" w14:paraId="21F61EF9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4CE15" w14:textId="77777777" w:rsidR="001826D6" w:rsidRDefault="000D0BC7">
            <w:pPr>
              <w:spacing w:after="0" w:line="240" w:lineRule="auto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County siz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2DB03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8E4B2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A5C01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855F3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72FCE" w14:paraId="4241CBB6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F0C2C" w14:textId="77777777" w:rsidR="00172FCE" w:rsidRDefault="00172FCE" w:rsidP="00172FCE">
            <w:pPr>
              <w:spacing w:after="0"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2EC65" w14:textId="077D5672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3B4A2" w14:textId="76D610A2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591CE" w14:textId="4531E66C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75558" w14:textId="0A4F15AC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</w:tr>
      <w:tr w:rsidR="00172FCE" w14:paraId="12D1B0A9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0EE8A" w14:textId="5BB2EB16" w:rsidR="00172FCE" w:rsidRDefault="00172FCE" w:rsidP="00172FCE">
            <w:pPr>
              <w:spacing w:after="0"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Urban area 2.000 to 199.999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inhab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C13C6" w14:textId="42988482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F85A6" w14:textId="1F277F4D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6E861" w14:textId="6F57C410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D981F" w14:textId="2A2D36CF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</w:tr>
      <w:tr w:rsidR="00172FCE" w14:paraId="669C7C80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2FD3E" w14:textId="423CBF6C" w:rsidR="00172FCE" w:rsidRDefault="00172FCE" w:rsidP="00172FCE">
            <w:pPr>
              <w:spacing w:after="0"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Urban area of 200.000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inhab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. and ov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9EFB2" w14:textId="1E9B929B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D2DAC" w14:textId="1D360D1E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DE732" w14:textId="08C9A84D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B1620" w14:textId="2949161E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2</w:t>
            </w:r>
          </w:p>
        </w:tc>
      </w:tr>
      <w:tr w:rsidR="001826D6" w14:paraId="349C5E8D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12127" w14:textId="77777777" w:rsidR="001826D6" w:rsidRDefault="001826D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1A929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37B7C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52BF9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4C6D3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826D6" w14:paraId="168A2A62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40F27" w14:textId="77777777" w:rsidR="001826D6" w:rsidRDefault="000D0BC7">
            <w:pPr>
              <w:spacing w:after="0" w:line="240" w:lineRule="auto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63364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E76A5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A6053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E1577" w14:textId="77777777" w:rsidR="001826D6" w:rsidRPr="00172FCE" w:rsidRDefault="001826D6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72FCE" w14:paraId="5BF7EC4F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8B543" w14:textId="77777777" w:rsidR="00172FCE" w:rsidRDefault="00172FCE" w:rsidP="00172FCE">
            <w:pPr>
              <w:spacing w:after="0"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EA602" w14:textId="4B1E19BD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345F6" w14:textId="7231C075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FC0C9" w14:textId="220E1031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3D7BC" w14:textId="7C5FE77E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</w:tr>
      <w:tr w:rsidR="00172FCE" w14:paraId="574AF1A9" w14:textId="77777777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18890" w14:textId="77777777" w:rsidR="00172FCE" w:rsidRDefault="00172FCE" w:rsidP="00172FCE">
            <w:pPr>
              <w:spacing w:after="0"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0CB6F" w14:textId="7E97297A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95A55" w14:textId="30950EAB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B5634" w14:textId="51403960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6F53D" w14:textId="3A4338FE" w:rsidR="00172FCE" w:rsidRPr="00172FCE" w:rsidRDefault="00172FCE" w:rsidP="0017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2F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2</w:t>
            </w:r>
          </w:p>
        </w:tc>
      </w:tr>
    </w:tbl>
    <w:p w14:paraId="7125CBB0" w14:textId="77777777" w:rsidR="001826D6" w:rsidRDefault="001826D6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2042356" w14:textId="77777777" w:rsidR="001826D6" w:rsidRDefault="001826D6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3CC7296" w14:textId="77777777" w:rsidR="001826D6" w:rsidRDefault="001826D6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5549DE3" w14:textId="77777777" w:rsidR="001826D6" w:rsidRDefault="001826D6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A39EC8D" w14:textId="77777777" w:rsidR="001826D6" w:rsidRDefault="001826D6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B34A3F5" w14:textId="77777777" w:rsidR="001826D6" w:rsidRDefault="001826D6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D82B376" w14:textId="77777777" w:rsidR="001826D6" w:rsidRDefault="001826D6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A2B9E52" w14:textId="77777777" w:rsidR="001826D6" w:rsidRDefault="001826D6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6656B5C" w14:textId="77777777" w:rsidR="001826D6" w:rsidRDefault="001826D6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BD46B68" w14:textId="77777777" w:rsidR="001826D6" w:rsidRDefault="001826D6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F295D75" w14:textId="77777777" w:rsidR="001826D6" w:rsidRDefault="001826D6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0F321D3" w14:textId="3A6544AE" w:rsidR="001826D6" w:rsidRDefault="000D0BC7" w:rsidP="0027399A">
      <w:pPr>
        <w:jc w:val="both"/>
        <w:outlineLvl w:val="0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Appendix </w:t>
      </w:r>
      <w:r w:rsidR="004B00AC">
        <w:rPr>
          <w:rFonts w:ascii="Times New Roman" w:eastAsia="Times New Roman" w:hAnsi="Times New Roman" w:cs="Times New Roman"/>
          <w:b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: Diagnostic and Speci</w:t>
      </w:r>
      <w:r w:rsidR="00F10A99">
        <w:rPr>
          <w:rFonts w:ascii="Times New Roman" w:eastAsia="Times New Roman" w:hAnsi="Times New Roman" w:cs="Times New Roman"/>
          <w:b/>
          <w:sz w:val="20"/>
          <w:szCs w:val="20"/>
        </w:rPr>
        <w:t>fication tests (variable: pulse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products purchases)</w:t>
      </w:r>
    </w:p>
    <w:p w14:paraId="72535729" w14:textId="77777777" w:rsidR="001826D6" w:rsidRDefault="001826D6"/>
    <w:tbl>
      <w:tblPr>
        <w:tblStyle w:val="Tableausimple2"/>
        <w:tblW w:w="10553" w:type="dxa"/>
        <w:jc w:val="center"/>
        <w:tblLayout w:type="fixed"/>
        <w:tblLook w:val="04A0" w:firstRow="1" w:lastRow="0" w:firstColumn="1" w:lastColumn="0" w:noHBand="0" w:noVBand="1"/>
      </w:tblPr>
      <w:tblGrid>
        <w:gridCol w:w="5720"/>
        <w:gridCol w:w="1775"/>
        <w:gridCol w:w="1784"/>
        <w:gridCol w:w="1274"/>
      </w:tblGrid>
      <w:tr w:rsidR="008507D9" w:rsidRPr="00C35CE6" w14:paraId="404BA9DF" w14:textId="77777777" w:rsidTr="008507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</w:tcPr>
          <w:p w14:paraId="3196FBE8" w14:textId="77777777" w:rsidR="008507D9" w:rsidRPr="00C35CE6" w:rsidRDefault="008507D9" w:rsidP="006B5DC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5" w:type="dxa"/>
          </w:tcPr>
          <w:p w14:paraId="084ACED9" w14:textId="4C2A5466" w:rsidR="008507D9" w:rsidRPr="00C35CE6" w:rsidRDefault="008507D9" w:rsidP="006B5D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st type </w:t>
            </w:r>
          </w:p>
        </w:tc>
        <w:tc>
          <w:tcPr>
            <w:tcW w:w="1784" w:type="dxa"/>
          </w:tcPr>
          <w:p w14:paraId="38EE0CF6" w14:textId="77777777" w:rsidR="008507D9" w:rsidRPr="00C35CE6" w:rsidRDefault="008507D9" w:rsidP="006B5D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st value </w:t>
            </w:r>
          </w:p>
        </w:tc>
        <w:tc>
          <w:tcPr>
            <w:tcW w:w="1274" w:type="dxa"/>
          </w:tcPr>
          <w:p w14:paraId="1F7400B4" w14:textId="77777777" w:rsidR="008507D9" w:rsidRPr="00C35CE6" w:rsidRDefault="008507D9" w:rsidP="006B5D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-value </w:t>
            </w:r>
          </w:p>
        </w:tc>
      </w:tr>
      <w:tr w:rsidR="008507D9" w:rsidRPr="00C35CE6" w14:paraId="03479246" w14:textId="77777777" w:rsidTr="0085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</w:tcPr>
          <w:p w14:paraId="31C0977F" w14:textId="777B28EF" w:rsidR="008507D9" w:rsidRPr="00C35CE6" w:rsidRDefault="008507D9" w:rsidP="006B5DC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-hurdle (</w:t>
            </w:r>
            <w:proofErr w:type="spellStart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gg</w:t>
            </w:r>
            <w:proofErr w:type="spellEnd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it</w:t>
            </w:r>
            <w:proofErr w:type="spellEnd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ear 2015)</w:t>
            </w:r>
          </w:p>
        </w:tc>
        <w:tc>
          <w:tcPr>
            <w:tcW w:w="1775" w:type="dxa"/>
          </w:tcPr>
          <w:p w14:paraId="4480A18D" w14:textId="77777777" w:rsidR="008507D9" w:rsidRPr="00C35CE6" w:rsidRDefault="008507D9" w:rsidP="006B5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</w:t>
            </w:r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(1)</w:t>
            </w:r>
          </w:p>
        </w:tc>
        <w:tc>
          <w:tcPr>
            <w:tcW w:w="1784" w:type="dxa"/>
          </w:tcPr>
          <w:p w14:paraId="15C283D4" w14:textId="77777777" w:rsidR="008507D9" w:rsidRPr="00C35CE6" w:rsidRDefault="008507D9" w:rsidP="006B5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7.2558</w:t>
            </w:r>
          </w:p>
        </w:tc>
        <w:tc>
          <w:tcPr>
            <w:tcW w:w="1274" w:type="dxa"/>
          </w:tcPr>
          <w:p w14:paraId="62481B2E" w14:textId="77777777" w:rsidR="008507D9" w:rsidRPr="00C35CE6" w:rsidRDefault="008507D9" w:rsidP="006B5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07D9" w:rsidRPr="00C35CE6" w14:paraId="734569F8" w14:textId="77777777" w:rsidTr="008507D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</w:tcPr>
          <w:p w14:paraId="6BC343BF" w14:textId="4ADE45D8" w:rsidR="008507D9" w:rsidRPr="00C35CE6" w:rsidRDefault="008507D9" w:rsidP="006B5DC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-hurdle (</w:t>
            </w:r>
            <w:proofErr w:type="spellStart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gg</w:t>
            </w:r>
            <w:proofErr w:type="spellEnd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it</w:t>
            </w:r>
            <w:proofErr w:type="spellEnd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ear 2017)</w:t>
            </w:r>
          </w:p>
        </w:tc>
        <w:tc>
          <w:tcPr>
            <w:tcW w:w="1775" w:type="dxa"/>
          </w:tcPr>
          <w:p w14:paraId="3D0AD8B2" w14:textId="77777777" w:rsidR="008507D9" w:rsidRPr="00C35CE6" w:rsidRDefault="008507D9" w:rsidP="006B5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</w:t>
            </w:r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(1)</w:t>
            </w:r>
          </w:p>
        </w:tc>
        <w:tc>
          <w:tcPr>
            <w:tcW w:w="1784" w:type="dxa"/>
          </w:tcPr>
          <w:p w14:paraId="6427FB34" w14:textId="77777777" w:rsidR="008507D9" w:rsidRPr="00C35CE6" w:rsidRDefault="008507D9" w:rsidP="006B5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8.8276</w:t>
            </w:r>
          </w:p>
        </w:tc>
        <w:tc>
          <w:tcPr>
            <w:tcW w:w="1274" w:type="dxa"/>
          </w:tcPr>
          <w:p w14:paraId="6CDCF239" w14:textId="77777777" w:rsidR="008507D9" w:rsidRPr="00C35CE6" w:rsidRDefault="008507D9" w:rsidP="006B5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07D9" w:rsidRPr="00C35CE6" w14:paraId="757D5771" w14:textId="77777777" w:rsidTr="0085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</w:tcPr>
          <w:p w14:paraId="48FF3346" w14:textId="77777777" w:rsidR="008507D9" w:rsidRPr="00C35CE6" w:rsidRDefault="008507D9" w:rsidP="006B5DC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scedasticity assumption of residuals (Year 2015)</w:t>
            </w:r>
          </w:p>
        </w:tc>
        <w:tc>
          <w:tcPr>
            <w:tcW w:w="1775" w:type="dxa"/>
          </w:tcPr>
          <w:p w14:paraId="015ED8BA" w14:textId="77777777" w:rsidR="008507D9" w:rsidRPr="00C35CE6" w:rsidRDefault="008507D9" w:rsidP="006B5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usch</w:t>
            </w:r>
            <w:proofErr w:type="spellEnd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Pagan </w:t>
            </w:r>
          </w:p>
        </w:tc>
        <w:tc>
          <w:tcPr>
            <w:tcW w:w="1784" w:type="dxa"/>
          </w:tcPr>
          <w:p w14:paraId="2EAD184F" w14:textId="77777777" w:rsidR="008507D9" w:rsidRPr="00C35CE6" w:rsidRDefault="008507D9" w:rsidP="006B5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66987</w:t>
            </w:r>
          </w:p>
        </w:tc>
        <w:tc>
          <w:tcPr>
            <w:tcW w:w="1274" w:type="dxa"/>
          </w:tcPr>
          <w:p w14:paraId="418A6624" w14:textId="77777777" w:rsidR="008507D9" w:rsidRPr="00C35CE6" w:rsidRDefault="008507D9" w:rsidP="006B5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07D9" w:rsidRPr="00C35CE6" w14:paraId="52620B3C" w14:textId="77777777" w:rsidTr="008507D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</w:tcPr>
          <w:p w14:paraId="649082D5" w14:textId="77777777" w:rsidR="008507D9" w:rsidRPr="00C35CE6" w:rsidRDefault="008507D9" w:rsidP="006B5DC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scedasticity assumption of residuals (Year 2017)</w:t>
            </w:r>
          </w:p>
        </w:tc>
        <w:tc>
          <w:tcPr>
            <w:tcW w:w="1775" w:type="dxa"/>
          </w:tcPr>
          <w:p w14:paraId="16F81E17" w14:textId="77777777" w:rsidR="008507D9" w:rsidRPr="00C35CE6" w:rsidRDefault="008507D9" w:rsidP="006B5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usch</w:t>
            </w:r>
            <w:proofErr w:type="spellEnd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Pagan</w:t>
            </w:r>
          </w:p>
        </w:tc>
        <w:tc>
          <w:tcPr>
            <w:tcW w:w="1784" w:type="dxa"/>
          </w:tcPr>
          <w:p w14:paraId="47A723BC" w14:textId="77777777" w:rsidR="008507D9" w:rsidRPr="00C35CE6" w:rsidRDefault="008507D9" w:rsidP="006B5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91</w:t>
            </w:r>
          </w:p>
        </w:tc>
        <w:tc>
          <w:tcPr>
            <w:tcW w:w="1274" w:type="dxa"/>
          </w:tcPr>
          <w:p w14:paraId="7212B2CB" w14:textId="77777777" w:rsidR="008507D9" w:rsidRPr="00C35CE6" w:rsidRDefault="008507D9" w:rsidP="006B5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07D9" w:rsidRPr="00C35CE6" w14:paraId="57563B38" w14:textId="77777777" w:rsidTr="0085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</w:tcPr>
          <w:p w14:paraId="1655CF72" w14:textId="77777777" w:rsidR="008507D9" w:rsidRPr="00C35CE6" w:rsidRDefault="008507D9" w:rsidP="006B5DC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ty assumption of residuals (Year 2015)</w:t>
            </w:r>
          </w:p>
        </w:tc>
        <w:tc>
          <w:tcPr>
            <w:tcW w:w="1775" w:type="dxa"/>
          </w:tcPr>
          <w:p w14:paraId="7504094D" w14:textId="77777777" w:rsidR="008507D9" w:rsidRPr="00C35CE6" w:rsidRDefault="008507D9" w:rsidP="006B5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ornik</w:t>
            </w:r>
            <w:proofErr w:type="spellEnd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ansen</w:t>
            </w:r>
          </w:p>
        </w:tc>
        <w:tc>
          <w:tcPr>
            <w:tcW w:w="1784" w:type="dxa"/>
          </w:tcPr>
          <w:p w14:paraId="36E5B45A" w14:textId="77777777" w:rsidR="008507D9" w:rsidRPr="00C35CE6" w:rsidRDefault="008507D9" w:rsidP="006B5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0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3.198</w:t>
            </w:r>
          </w:p>
        </w:tc>
        <w:tc>
          <w:tcPr>
            <w:tcW w:w="1274" w:type="dxa"/>
          </w:tcPr>
          <w:p w14:paraId="2544B165" w14:textId="77777777" w:rsidR="008507D9" w:rsidRPr="00C35CE6" w:rsidRDefault="008507D9" w:rsidP="006B5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07D9" w:rsidRPr="00C35CE6" w14:paraId="1461FCC9" w14:textId="77777777" w:rsidTr="008507D9">
        <w:trPr>
          <w:trHeight w:val="5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</w:tcPr>
          <w:p w14:paraId="222AB0C8" w14:textId="77777777" w:rsidR="008507D9" w:rsidRPr="00C35CE6" w:rsidRDefault="008507D9" w:rsidP="006B5DC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ty assumption of residuals (Year 2017)</w:t>
            </w:r>
          </w:p>
        </w:tc>
        <w:tc>
          <w:tcPr>
            <w:tcW w:w="1775" w:type="dxa"/>
          </w:tcPr>
          <w:p w14:paraId="5ACCAF89" w14:textId="77777777" w:rsidR="008507D9" w:rsidRPr="00C35CE6" w:rsidRDefault="008507D9" w:rsidP="006B5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ornik</w:t>
            </w:r>
            <w:proofErr w:type="spellEnd"/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ansen</w:t>
            </w:r>
          </w:p>
        </w:tc>
        <w:tc>
          <w:tcPr>
            <w:tcW w:w="1784" w:type="dxa"/>
          </w:tcPr>
          <w:p w14:paraId="79771486" w14:textId="77777777" w:rsidR="008507D9" w:rsidRPr="00C35CE6" w:rsidRDefault="008507D9" w:rsidP="006B5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64.589</w:t>
            </w:r>
          </w:p>
        </w:tc>
        <w:tc>
          <w:tcPr>
            <w:tcW w:w="1274" w:type="dxa"/>
          </w:tcPr>
          <w:p w14:paraId="685B5F40" w14:textId="77777777" w:rsidR="008507D9" w:rsidRPr="00C35CE6" w:rsidRDefault="008507D9" w:rsidP="006B5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5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672C827E" w14:textId="77777777" w:rsidR="008507D9" w:rsidRDefault="008507D9"/>
    <w:p w14:paraId="0243A3B4" w14:textId="3156FFA3" w:rsidR="001826D6" w:rsidRPr="00154543" w:rsidRDefault="000D0BC7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54543">
        <w:rPr>
          <w:rFonts w:ascii="Times New Roman" w:eastAsia="Times New Roman" w:hAnsi="Times New Roman" w:cs="Times New Roman"/>
          <w:sz w:val="20"/>
          <w:szCs w:val="20"/>
        </w:rPr>
        <w:t>(1) LR test: First</w:t>
      </w:r>
      <w:r w:rsidR="007949A2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154543">
        <w:rPr>
          <w:rFonts w:ascii="Times New Roman" w:eastAsia="Times New Roman" w:hAnsi="Times New Roman" w:cs="Times New Roman"/>
          <w:sz w:val="20"/>
          <w:szCs w:val="20"/>
        </w:rPr>
        <w:t xml:space="preserve">we separately estimated the </w:t>
      </w:r>
      <w:proofErr w:type="spellStart"/>
      <w:r w:rsidRPr="00154543">
        <w:rPr>
          <w:rFonts w:ascii="Times New Roman" w:eastAsia="Times New Roman" w:hAnsi="Times New Roman" w:cs="Times New Roman"/>
          <w:sz w:val="20"/>
          <w:szCs w:val="20"/>
        </w:rPr>
        <w:t>Tobit</w:t>
      </w:r>
      <w:proofErr w:type="spellEnd"/>
      <w:r w:rsidRPr="00154543">
        <w:rPr>
          <w:rFonts w:ascii="Times New Roman" w:eastAsia="Times New Roman" w:hAnsi="Times New Roman" w:cs="Times New Roman"/>
          <w:sz w:val="20"/>
          <w:szCs w:val="20"/>
        </w:rPr>
        <w:t xml:space="preserve"> model</w:t>
      </w:r>
      <w:r w:rsidR="007949A2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154543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="009302E2" w:rsidRPr="00154543">
        <w:rPr>
          <w:rFonts w:ascii="Times New Roman" w:eastAsia="Times New Roman" w:hAnsi="Times New Roman" w:cs="Times New Roman"/>
          <w:sz w:val="20"/>
          <w:szCs w:val="20"/>
        </w:rPr>
        <w:t>double-hurdle model</w:t>
      </w:r>
      <w:r w:rsidR="009302E2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proofErr w:type="spellStart"/>
      <w:r w:rsidRPr="00154543">
        <w:rPr>
          <w:rFonts w:ascii="Times New Roman" w:eastAsia="Times New Roman" w:hAnsi="Times New Roman" w:cs="Times New Roman"/>
          <w:sz w:val="20"/>
          <w:szCs w:val="20"/>
        </w:rPr>
        <w:t>Probit</w:t>
      </w:r>
      <w:proofErr w:type="spellEnd"/>
      <w:r w:rsidRPr="00154543">
        <w:rPr>
          <w:rFonts w:ascii="Times New Roman" w:eastAsia="Times New Roman" w:hAnsi="Times New Roman" w:cs="Times New Roman"/>
          <w:sz w:val="20"/>
          <w:szCs w:val="20"/>
        </w:rPr>
        <w:t xml:space="preserve"> model</w:t>
      </w:r>
      <w:r w:rsidR="00BA613A">
        <w:rPr>
          <w:rFonts w:ascii="Times New Roman" w:eastAsia="Times New Roman" w:hAnsi="Times New Roman" w:cs="Times New Roman"/>
          <w:sz w:val="20"/>
          <w:szCs w:val="20"/>
        </w:rPr>
        <w:t xml:space="preserve"> that is associated to </w:t>
      </w:r>
      <w:r w:rsidR="00BA613A" w:rsidRPr="00F9508E">
        <w:rPr>
          <w:rFonts w:ascii="Times New Roman" w:eastAsia="Times New Roman" w:hAnsi="Times New Roman" w:cs="Times New Roman"/>
          <w:sz w:val="20"/>
          <w:szCs w:val="20"/>
        </w:rPr>
        <w:t>the participation equation</w:t>
      </w:r>
      <w:r w:rsidR="007949A2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154543">
        <w:rPr>
          <w:rFonts w:ascii="Times New Roman" w:eastAsia="Times New Roman" w:hAnsi="Times New Roman" w:cs="Times New Roman"/>
          <w:sz w:val="20"/>
          <w:szCs w:val="20"/>
        </w:rPr>
        <w:t>and the truncated regression model</w:t>
      </w:r>
      <w:r w:rsidR="009302E2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154543">
        <w:rPr>
          <w:rFonts w:ascii="Times New Roman" w:eastAsia="Times New Roman" w:hAnsi="Times New Roman" w:cs="Times New Roman"/>
          <w:sz w:val="20"/>
          <w:szCs w:val="20"/>
        </w:rPr>
        <w:t>. Then we used the likelihood associated which each model to compute the LR statistic. Following Greene (2000)</w:t>
      </w:r>
      <w:r w:rsidR="00172FCE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15454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 w:rsidRPr="00154543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gramEnd"/>
      <w:r w:rsidRPr="00154543">
        <w:rPr>
          <w:rFonts w:ascii="Times New Roman" w:eastAsia="Times New Roman" w:hAnsi="Times New Roman" w:cs="Times New Roman"/>
          <w:sz w:val="20"/>
          <w:szCs w:val="20"/>
        </w:rPr>
        <w:t xml:space="preserve"> LR statistic for this test can be computed as follows: </w:t>
      </w:r>
    </w:p>
    <w:p w14:paraId="77EBE1C4" w14:textId="42AADC5E" w:rsidR="001826D6" w:rsidRPr="00154543" w:rsidRDefault="000D0BC7">
      <w:pPr>
        <w:jc w:val="center"/>
        <w:rPr>
          <w:rFonts w:ascii="Cambria Math" w:eastAsia="Cambria Math" w:hAnsi="Cambria Math" w:cs="Cambria Math"/>
          <w:sz w:val="20"/>
          <w:szCs w:val="20"/>
        </w:rPr>
      </w:pPr>
      <m:oMathPara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LR= -2</m:t>
          </m:r>
          <m:r>
            <w:rPr>
              <w:rFonts w:ascii="Cambria Math" w:hAnsi="Cambria Math"/>
              <w:sz w:val="20"/>
              <w:szCs w:val="20"/>
            </w:rPr>
            <m:t>[</m:t>
          </m:r>
          <m:r>
            <w:rPr>
              <w:rFonts w:ascii="Cambria Math" w:eastAsia="Cambria Math" w:hAnsi="Cambria Math" w:cs="Cambria Math"/>
              <w:sz w:val="20"/>
              <w:szCs w:val="20"/>
            </w:rPr>
            <m:t>ln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T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eastAsia="Cambria Math" w:hAnsi="Cambria Math" w:cs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ln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ln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TR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]~</m:t>
          </m:r>
          <m:sSup>
            <m:sSup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χ</m:t>
              </m:r>
            </m:e>
            <m: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="Cambria Math" w:hAnsi="Cambria Math" w:cs="Cambria Math"/>
              <w:sz w:val="20"/>
              <w:szCs w:val="20"/>
            </w:rPr>
            <m:t>(k)</m:t>
          </m:r>
        </m:oMath>
      </m:oMathPara>
    </w:p>
    <w:p w14:paraId="2F4110F2" w14:textId="40FAAC8E" w:rsidR="001826D6" w:rsidRPr="00154543" w:rsidRDefault="000D0BC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154543">
        <w:rPr>
          <w:rFonts w:ascii="Times New Roman" w:eastAsia="Times New Roman" w:hAnsi="Times New Roman" w:cs="Times New Roman"/>
          <w:sz w:val="20"/>
          <w:szCs w:val="20"/>
        </w:rPr>
        <w:t>where</w:t>
      </w:r>
      <w:proofErr w:type="gramEnd"/>
      <w:r w:rsidRPr="0015454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L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T</m:t>
            </m:r>
          </m:sub>
        </m:sSub>
        <m:r>
          <w:rPr>
            <w:rFonts w:ascii="Cambria Math" w:eastAsia="Cambria Math" w:hAnsi="Cambria Math" w:cs="Cambria Math"/>
            <w:sz w:val="20"/>
            <w:szCs w:val="20"/>
          </w:rPr>
          <m:t xml:space="preserve">: </m:t>
        </m:r>
      </m:oMath>
      <w:r w:rsidRPr="00154543">
        <w:rPr>
          <w:rFonts w:ascii="Times New Roman" w:eastAsia="Times New Roman" w:hAnsi="Times New Roman" w:cs="Times New Roman"/>
          <w:sz w:val="20"/>
          <w:szCs w:val="20"/>
        </w:rPr>
        <w:t>likelihood for the Tobit model</w:t>
      </w:r>
      <w:r w:rsidR="00172FCE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15454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L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P</m:t>
            </m:r>
          </m:sub>
        </m:sSub>
        <m:r>
          <w:rPr>
            <w:rFonts w:ascii="Cambria Math" w:eastAsia="Cambria Math" w:hAnsi="Cambria Math" w:cs="Cambria Math"/>
            <w:sz w:val="20"/>
            <w:szCs w:val="20"/>
          </w:rPr>
          <m:t xml:space="preserve">: </m:t>
        </m:r>
      </m:oMath>
      <w:proofErr w:type="gramStart"/>
      <w:r w:rsidRPr="00154543">
        <w:rPr>
          <w:rFonts w:ascii="Times New Roman" w:eastAsia="Times New Roman" w:hAnsi="Times New Roman" w:cs="Times New Roman"/>
          <w:sz w:val="20"/>
          <w:szCs w:val="20"/>
        </w:rPr>
        <w:t>likelihood</w:t>
      </w:r>
      <w:proofErr w:type="gramEnd"/>
      <w:r w:rsidRPr="00154543">
        <w:rPr>
          <w:rFonts w:ascii="Times New Roman" w:eastAsia="Times New Roman" w:hAnsi="Times New Roman" w:cs="Times New Roman"/>
          <w:sz w:val="20"/>
          <w:szCs w:val="20"/>
        </w:rPr>
        <w:t xml:space="preserve"> for the probit model</w:t>
      </w:r>
      <w:r w:rsidR="00172FCE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15454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L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TR</m:t>
            </m:r>
          </m:sub>
        </m:sSub>
        <m:r>
          <w:rPr>
            <w:rFonts w:ascii="Cambria Math" w:eastAsia="Cambria Math" w:hAnsi="Cambria Math" w:cs="Cambria Math"/>
            <w:sz w:val="20"/>
            <w:szCs w:val="20"/>
          </w:rPr>
          <m:t xml:space="preserve">: </m:t>
        </m:r>
      </m:oMath>
      <w:proofErr w:type="gramStart"/>
      <w:r w:rsidRPr="00154543">
        <w:rPr>
          <w:rFonts w:ascii="Times New Roman" w:eastAsia="Times New Roman" w:hAnsi="Times New Roman" w:cs="Times New Roman"/>
          <w:sz w:val="20"/>
          <w:szCs w:val="20"/>
        </w:rPr>
        <w:t>likelihood</w:t>
      </w:r>
      <w:proofErr w:type="gramEnd"/>
      <w:r w:rsidRPr="00154543">
        <w:rPr>
          <w:rFonts w:ascii="Times New Roman" w:eastAsia="Times New Roman" w:hAnsi="Times New Roman" w:cs="Times New Roman"/>
          <w:sz w:val="20"/>
          <w:szCs w:val="20"/>
        </w:rPr>
        <w:t xml:space="preserve"> for the truncated regression model and </w:t>
      </w:r>
      <m:oMath>
        <m:r>
          <w:rPr>
            <w:rFonts w:ascii="Cambria Math" w:eastAsia="Cambria Math" w:hAnsi="Cambria Math" w:cs="Cambria Math"/>
            <w:sz w:val="20"/>
            <w:szCs w:val="20"/>
          </w:rPr>
          <m:t>k</m:t>
        </m:r>
      </m:oMath>
      <w:r w:rsidRPr="00154543">
        <w:rPr>
          <w:rFonts w:ascii="Times New Roman" w:eastAsia="Times New Roman" w:hAnsi="Times New Roman" w:cs="Times New Roman"/>
          <w:sz w:val="20"/>
          <w:szCs w:val="20"/>
        </w:rPr>
        <w:t xml:space="preserve"> is the number of independent variables in the equations. When</w:t>
      </w:r>
      <m:oMath>
        <m:r>
          <w:rPr>
            <w:rFonts w:ascii="Cambria Math" w:eastAsia="Cambria Math" w:hAnsi="Cambria Math" w:cs="Cambria Math"/>
            <w:sz w:val="20"/>
            <w:szCs w:val="20"/>
          </w:rPr>
          <m:t xml:space="preserve"> LR &gt;</m:t>
        </m:r>
      </m:oMath>
      <w:r w:rsidRPr="0015454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m:oMath>
        <m:sSup>
          <m:sSup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χ</m:t>
            </m:r>
          </m:e>
          <m:sup>
            <m:r>
              <w:rPr>
                <w:rFonts w:ascii="Cambria Math" w:eastAsia="Cambria Math" w:hAnsi="Cambria Math" w:cs="Cambria Math"/>
                <w:sz w:val="20"/>
                <w:szCs w:val="20"/>
              </w:rPr>
              <m:t>2</m:t>
            </m:r>
          </m:sup>
        </m:sSup>
        <m:r>
          <w:rPr>
            <w:rFonts w:ascii="Cambria Math" w:eastAsia="Cambria Math" w:hAnsi="Cambria Math" w:cs="Cambria Math"/>
            <w:sz w:val="20"/>
            <w:szCs w:val="20"/>
          </w:rPr>
          <m:t>(k)</m:t>
        </m:r>
      </m:oMath>
      <w:r w:rsidR="00172FCE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15454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 w:rsidRPr="00154543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gramEnd"/>
      <w:r w:rsidRPr="00154543">
        <w:rPr>
          <w:rFonts w:ascii="Times New Roman" w:eastAsia="Times New Roman" w:hAnsi="Times New Roman" w:cs="Times New Roman"/>
          <w:sz w:val="20"/>
          <w:szCs w:val="20"/>
        </w:rPr>
        <w:t xml:space="preserve"> test favors the use of the double-hurdle model.</w:t>
      </w:r>
    </w:p>
    <w:p w14:paraId="6E33DE51" w14:textId="77777777" w:rsidR="001826D6" w:rsidRDefault="000D0BC7">
      <w:pPr>
        <w:jc w:val="both"/>
        <w:rPr>
          <w:rFonts w:ascii="Times New Roman" w:eastAsia="Times New Roman" w:hAnsi="Times New Roman" w:cs="Times New Roman"/>
        </w:rPr>
      </w:pPr>
      <w:r>
        <w:br w:type="page"/>
      </w:r>
    </w:p>
    <w:tbl>
      <w:tblPr>
        <w:tblW w:w="9994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486"/>
        <w:gridCol w:w="1224"/>
        <w:gridCol w:w="1835"/>
        <w:gridCol w:w="1224"/>
        <w:gridCol w:w="1225"/>
      </w:tblGrid>
      <w:tr w:rsidR="00E1723A" w:rsidRPr="0076703A" w14:paraId="3F46F30B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6DD633" w14:textId="77777777" w:rsidR="00E1723A" w:rsidRPr="007670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BF31B9" w14:textId="77777777" w:rsidR="00E1723A" w:rsidRPr="007670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E3862F" w14:textId="77777777" w:rsidR="00E1723A" w:rsidRPr="007670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9F9C34" w14:textId="77777777" w:rsidR="00E1723A" w:rsidRPr="004A5B88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385CA4" w14:textId="77777777" w:rsidR="00E1723A" w:rsidRPr="00E439C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1723A" w:rsidRPr="0076703A" w14:paraId="0B8F380A" w14:textId="77777777" w:rsidTr="006B5DC0">
        <w:trPr>
          <w:trHeight w:val="257"/>
          <w:jc w:val="center"/>
        </w:trPr>
        <w:tc>
          <w:tcPr>
            <w:tcW w:w="9994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169026" w14:textId="72902C63" w:rsidR="00AA45D2" w:rsidRDefault="00E1723A" w:rsidP="00AA45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ppendix D: </w:t>
            </w:r>
            <w:r w:rsidR="00AA4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ion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demograph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economic variables </w:t>
            </w:r>
            <w:r w:rsidR="00AA4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urchases of pulse products</w:t>
            </w:r>
          </w:p>
          <w:p w14:paraId="1FE6C351" w14:textId="2BA4F678" w:rsidR="00E1723A" w:rsidRDefault="00E1723A" w:rsidP="00AA45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5 and 2017</w:t>
            </w:r>
          </w:p>
          <w:p w14:paraId="72DFB77D" w14:textId="77777777" w:rsidR="00E1723A" w:rsidRPr="00EF5A30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ox-Cox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scedast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ouble-Hurdle Model</w:t>
            </w:r>
          </w:p>
        </w:tc>
      </w:tr>
      <w:tr w:rsidR="00E1723A" w:rsidRPr="00E1723A" w14:paraId="0DE1AC4B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65946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FAF2C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Year 2015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41BC4C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Year 2017</w:t>
            </w:r>
          </w:p>
        </w:tc>
      </w:tr>
      <w:tr w:rsidR="00E1723A" w:rsidRPr="00E1723A" w14:paraId="6DC9FD2A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9B7651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16B65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Specification 1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5D7121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Specification 1</w:t>
            </w:r>
          </w:p>
        </w:tc>
      </w:tr>
      <w:tr w:rsidR="00E1723A" w:rsidRPr="00E1723A" w14:paraId="3316A76F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022FF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F6EC5F" w14:textId="2C9D3207" w:rsidR="00E1723A" w:rsidRPr="00E1723A" w:rsidRDefault="006B5DC0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ticipation</w:t>
            </w: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D6EA08" w14:textId="77777777" w:rsidR="00E1723A" w:rsidRPr="00E1723A" w:rsidRDefault="004E2BCE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DCEF80" w14:textId="383DF9D4" w:rsidR="00E1723A" w:rsidRPr="00E1723A" w:rsidRDefault="006B5DC0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ticipat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DCDCFE" w14:textId="77777777" w:rsidR="00E1723A" w:rsidRPr="00E1723A" w:rsidRDefault="004E2BCE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T</m:t>
                    </m:r>
                  </m:sup>
                </m:sSup>
              </m:oMath>
            </m:oMathPara>
          </w:p>
        </w:tc>
      </w:tr>
      <w:tr w:rsidR="00E1723A" w:rsidRPr="00E1723A" w14:paraId="0896E0EE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072218C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21D60C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C15E3D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ED2A87D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296A72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723A" w:rsidRPr="00E1723A" w14:paraId="39FBBDCF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1F3FBD90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18-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B581281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35**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CCACCDC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31*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B21E045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23**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DA5BAC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34***</w:t>
            </w:r>
          </w:p>
        </w:tc>
      </w:tr>
      <w:tr w:rsidR="00E1723A" w:rsidRPr="00E1723A" w14:paraId="19A0D7C4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09AD93A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3064542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3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29BDBC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04B433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25ECB0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</w:tr>
      <w:tr w:rsidR="00E1723A" w:rsidRPr="00E1723A" w14:paraId="58977EB0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4A82417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45-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2161BB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53313A1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384C58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79ACC2D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1723A" w:rsidRPr="00E1723A" w14:paraId="2A1AB2A7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46E4037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65 years +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46520A1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6A18FC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14*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F150C6D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58A6A3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12***</w:t>
            </w:r>
          </w:p>
        </w:tc>
      </w:tr>
      <w:tr w:rsidR="00E1723A" w:rsidRPr="00E1723A" w14:paraId="5334F0A8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5D447A3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712AAF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5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23584AC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3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A2F842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5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BED21C1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35)</w:t>
            </w:r>
          </w:p>
        </w:tc>
      </w:tr>
      <w:tr w:rsidR="00E1723A" w:rsidRPr="00E1723A" w14:paraId="72FC7332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31014D80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y Siz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A06F3A1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7BD2FF2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FE52331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483E532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723A" w:rsidRPr="00E1723A" w14:paraId="09E9778D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59DC42AB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1F67D8C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83B657D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9B1292D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C858919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E1723A" w:rsidRPr="00E1723A" w14:paraId="0941A91F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5C9C0C2D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98BFDC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A93968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B03A891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6669A7D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</w:tr>
      <w:tr w:rsidR="00E1723A" w:rsidRPr="00E1723A" w14:paraId="66009A50" w14:textId="77777777" w:rsidTr="006B5DC0">
        <w:trPr>
          <w:trHeight w:val="51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3701B97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Urban area - from 2000 to 199999 inhabitan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834F4B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29C7B81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83ABCBC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0674CF9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1723A" w:rsidRPr="00E1723A" w14:paraId="1FEB8B01" w14:textId="77777777" w:rsidTr="006B5DC0">
        <w:trPr>
          <w:trHeight w:val="400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402CCF32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Urban area of 200000 inhabitants+ and Pari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2158CBB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FC4940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5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370F12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EDFEF4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E1723A" w:rsidRPr="00E1723A" w14:paraId="13DF3E80" w14:textId="77777777" w:rsidTr="006B5DC0">
        <w:trPr>
          <w:trHeight w:val="400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2A4063E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3466EA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00F4080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42A4DD0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5F7F0D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30)</w:t>
            </w:r>
          </w:p>
        </w:tc>
      </w:tr>
      <w:tr w:rsidR="00E1723A" w:rsidRPr="00E1723A" w14:paraId="0280E1FB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766D788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 of residenc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0B5F6E9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FCE2C1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37DB02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7DC1E3C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723A" w:rsidRPr="00E1723A" w14:paraId="10FD3654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256A092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MS Mincho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FEE65D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7C55121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7*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7C6340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9C6F6F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4*</w:t>
            </w:r>
          </w:p>
        </w:tc>
      </w:tr>
      <w:tr w:rsidR="00E1723A" w:rsidRPr="00E1723A" w14:paraId="3821EEB1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5D19EAC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6502829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C21874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2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D4ECB0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3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2D107B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25)</w:t>
            </w:r>
          </w:p>
        </w:tc>
      </w:tr>
      <w:tr w:rsidR="00E1723A" w:rsidRPr="00E1723A" w14:paraId="3405CE19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08CED5C5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MS Mincho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1EB956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5CF31B0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8B1F94B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EB58040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1723A" w:rsidRPr="00E1723A" w14:paraId="2262BB5D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5DC06D6C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nthly income €/CU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A32A7F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4639A5C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C25822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5FEFDF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723A" w:rsidRPr="00E1723A" w14:paraId="346604EF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40BA9A3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MS Mincho" w:hAnsi="Times New Roman" w:cs="Times New Roman"/>
                <w:sz w:val="16"/>
                <w:szCs w:val="16"/>
              </w:rPr>
              <w:t>&lt;Poverty lin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1BA984D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12*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E71B2E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13*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AE8A46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9F7D9A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</w:tr>
      <w:tr w:rsidR="00E1723A" w:rsidRPr="00E1723A" w14:paraId="3C174893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48D804E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2405DEB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5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A5FD7F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4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9ECDF2B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5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F3A568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45)</w:t>
            </w:r>
          </w:p>
        </w:tc>
      </w:tr>
      <w:tr w:rsidR="00E1723A" w:rsidRPr="00E1723A" w14:paraId="538BFAC8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6447F1B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MS Mincho" w:hAnsi="Times New Roman" w:cs="Times New Roman"/>
                <w:sz w:val="16"/>
                <w:szCs w:val="16"/>
              </w:rPr>
              <w:t>Poverty line to median incom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710C9C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19**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A1AB2E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15*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D4D7A25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053A27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</w:tr>
      <w:tr w:rsidR="00E1723A" w:rsidRPr="00E1723A" w14:paraId="0F57A5B1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3C209ECD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A78F7A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4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DC107E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3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158DAAC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4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8C9C35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</w:tr>
      <w:tr w:rsidR="00E1723A" w:rsidRPr="00E1723A" w14:paraId="7AA6F2AA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307C3CE9" w14:textId="0EF49A3C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Median income to 7th </w:t>
            </w:r>
            <w:proofErr w:type="spellStart"/>
            <w:r w:rsidRPr="00E1723A">
              <w:rPr>
                <w:rFonts w:ascii="Times New Roman" w:eastAsia="MS Mincho" w:hAnsi="Times New Roman" w:cs="Times New Roman"/>
                <w:sz w:val="16"/>
                <w:szCs w:val="16"/>
              </w:rPr>
              <w:t>decile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93986AB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EF027A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E2E5A8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354E375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1723A" w:rsidRPr="00E1723A" w14:paraId="461FC640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71B86AED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&gt;7th </w:t>
            </w:r>
            <w:proofErr w:type="spellStart"/>
            <w:r w:rsidRPr="00E1723A">
              <w:rPr>
                <w:rFonts w:ascii="Times New Roman" w:eastAsia="MS Mincho" w:hAnsi="Times New Roman" w:cs="Times New Roman"/>
                <w:sz w:val="16"/>
                <w:szCs w:val="16"/>
              </w:rPr>
              <w:t>decile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AEAFA0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3861EE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B5D6222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88A8BB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</w:tr>
      <w:tr w:rsidR="00E1723A" w:rsidRPr="00E1723A" w14:paraId="01253730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4C055101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3015F5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4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6B36D7C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3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C7C28E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5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23B1F1C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40)</w:t>
            </w:r>
          </w:p>
        </w:tc>
      </w:tr>
      <w:tr w:rsidR="00E1723A" w:rsidRPr="00E1723A" w14:paraId="2891609B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0BC2E0E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cio-professional statu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E3A4400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C4F89A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261B9EC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A2640D0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723A" w:rsidRPr="00E1723A" w14:paraId="6E5E820E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6C33DA3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MS Mincho" w:hAnsi="Times New Roman" w:cs="Times New Roman"/>
                <w:sz w:val="16"/>
                <w:szCs w:val="16"/>
              </w:rPr>
              <w:t>Fam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C47943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48*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10E2E8B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81C4A30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056D60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</w:tr>
      <w:tr w:rsidR="00E1723A" w:rsidRPr="00E1723A" w14:paraId="78B1A1D4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3AB046A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793B57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19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8A53135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17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45D80B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26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21FCABD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168)</w:t>
            </w:r>
          </w:p>
        </w:tc>
      </w:tr>
      <w:tr w:rsidR="00E1723A" w:rsidRPr="00E1723A" w14:paraId="4C5B9A98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519A34C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MS Mincho" w:hAnsi="Times New Roman" w:cs="Times New Roman"/>
                <w:sz w:val="16"/>
                <w:szCs w:val="16"/>
              </w:rPr>
              <w:t>Senior executiv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3E8A72B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F61D86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14*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7B8326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0724F5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19***</w:t>
            </w:r>
          </w:p>
        </w:tc>
      </w:tr>
      <w:tr w:rsidR="00E1723A" w:rsidRPr="00E1723A" w14:paraId="08DCC1DC" w14:textId="77777777" w:rsidTr="006B5DC0">
        <w:trPr>
          <w:trHeight w:val="26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7146A410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E10FAC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6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C70FBE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5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57CD0CC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6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062C999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53)</w:t>
            </w:r>
          </w:p>
        </w:tc>
      </w:tr>
      <w:tr w:rsidR="00E1723A" w:rsidRPr="00E1723A" w14:paraId="6928E916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1805CF25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Times New Roman" w:hAnsi="Times New Roman" w:cs="Times New Roman"/>
                <w:sz w:val="16"/>
                <w:szCs w:val="16"/>
              </w:rPr>
              <w:t>Student/Unemployed pers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1E8771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E2D6D1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FC007D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4F9AB2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E1723A" w:rsidRPr="00E1723A" w14:paraId="021CA696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6182E7F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60A4CBD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59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42EF69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4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8B678C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6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B449BE0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49)</w:t>
            </w:r>
          </w:p>
        </w:tc>
      </w:tr>
      <w:tr w:rsidR="00E1723A" w:rsidRPr="00E1723A" w14:paraId="47C878E6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202F838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Times New Roman" w:hAnsi="Times New Roman" w:cs="Times New Roman"/>
                <w:sz w:val="16"/>
                <w:szCs w:val="16"/>
              </w:rPr>
              <w:t>Employee/Manual work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9D5FDB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172D88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DEA8439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8DF40D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1723A" w:rsidRPr="00E1723A" w14:paraId="32167511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70D2F57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MS Mincho" w:hAnsi="Times New Roman" w:cs="Times New Roman"/>
                <w:sz w:val="16"/>
                <w:szCs w:val="16"/>
              </w:rPr>
              <w:t>Associated professional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820D48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E859B9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13*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6AF4001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C375722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10***</w:t>
            </w:r>
          </w:p>
        </w:tc>
      </w:tr>
      <w:tr w:rsidR="00E1723A" w:rsidRPr="00E1723A" w14:paraId="791CD02A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2295CC1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7C4648D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3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452644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2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7DD65E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3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39A7F92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28)</w:t>
            </w:r>
          </w:p>
        </w:tc>
      </w:tr>
      <w:tr w:rsidR="00E1723A" w:rsidRPr="00E1723A" w14:paraId="109BFE53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616ACA1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MS Mincho" w:hAnsi="Times New Roman" w:cs="Times New Roman"/>
                <w:sz w:val="16"/>
                <w:szCs w:val="16"/>
              </w:rPr>
              <w:t>Liberal profess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8D72D9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1FDE3C2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4176FC2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22716A1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</w:tr>
      <w:tr w:rsidR="00E1723A" w:rsidRPr="00E1723A" w14:paraId="6EF294CD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4B7875D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74DA21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8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84FC57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6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75724CC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8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52B734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64)</w:t>
            </w:r>
          </w:p>
        </w:tc>
      </w:tr>
      <w:tr w:rsidR="00E1723A" w:rsidRPr="00E1723A" w14:paraId="0D70D19E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6B43822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dy Mass Index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7E4A115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9045BCD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74291A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FDA86C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723A" w:rsidRPr="00E1723A" w14:paraId="031ADC26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3C2647A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MS Mincho" w:hAnsi="Times New Roman" w:cs="Times New Roman"/>
                <w:sz w:val="16"/>
                <w:szCs w:val="16"/>
              </w:rPr>
              <w:t>Thinnes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397C6C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0B1BCD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DA5C02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AC92EF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</w:tr>
      <w:tr w:rsidR="00E1723A" w:rsidRPr="00E1723A" w14:paraId="625BC5A4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387C564D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507A02B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8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0985415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6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EDE87E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9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A0FFCA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68)</w:t>
            </w:r>
          </w:p>
        </w:tc>
      </w:tr>
      <w:tr w:rsidR="00E1723A" w:rsidRPr="00E1723A" w14:paraId="15E8B36A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75BA08E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MS Mincho" w:hAnsi="Times New Roman" w:cs="Times New Roman"/>
                <w:sz w:val="16"/>
                <w:szCs w:val="16"/>
              </w:rPr>
              <w:t>Normal weigh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CF48E6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D0936B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58567E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9EF8C5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E1723A" w:rsidRPr="00E1723A" w14:paraId="5927514A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1B37A501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0C1D362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6D71D0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581B23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B9EE0E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723A" w:rsidRPr="00E1723A" w14:paraId="51BC0880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54666D62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MS Mincho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87F18D9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13**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EE92B4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22E12B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C91D599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E1723A" w:rsidRPr="00E1723A" w14:paraId="479EF8FE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359F0000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FCFD040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3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274EF55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2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B0E5FAD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3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1795AD9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</w:tr>
      <w:tr w:rsidR="00E1723A" w:rsidRPr="00E1723A" w14:paraId="33A63863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38C3110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MS Mincho" w:hAnsi="Times New Roman" w:cs="Times New Roman"/>
                <w:sz w:val="16"/>
                <w:szCs w:val="16"/>
              </w:rPr>
              <w:t>Moderate obesit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E70EA79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CDFEEE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5DC468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10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E8A1DC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E1723A" w:rsidRPr="00E1723A" w14:paraId="293FEEFD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0ACDEB8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8D28C4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5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05BD2D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4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DB4362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5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58F65C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40)</w:t>
            </w:r>
          </w:p>
        </w:tc>
      </w:tr>
      <w:tr w:rsidR="00E1723A" w:rsidRPr="00E1723A" w14:paraId="384A5D84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14C0312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MS Mincho" w:hAnsi="Times New Roman" w:cs="Times New Roman"/>
                <w:sz w:val="16"/>
                <w:szCs w:val="16"/>
              </w:rPr>
              <w:lastRenderedPageBreak/>
              <w:t>Severe and morbid obesit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C29BB4C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15*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8031332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1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9045509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63EF50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E1723A" w:rsidRPr="00E1723A" w14:paraId="2FE8249E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17F25A3C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77C7C00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7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DADDB6D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5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1C7ACC0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7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43B3EE1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58)</w:t>
            </w:r>
          </w:p>
        </w:tc>
      </w:tr>
      <w:tr w:rsidR="00E1723A" w:rsidRPr="00E1723A" w14:paraId="47F080C7" w14:textId="77777777" w:rsidTr="006B5DC0">
        <w:trPr>
          <w:trHeight w:val="26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77D183E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MS Mincho" w:hAnsi="Times New Roman" w:cs="Times New Roman"/>
                <w:sz w:val="16"/>
                <w:szCs w:val="16"/>
              </w:rPr>
              <w:t>No answ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BBF4D0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4FBD4D9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C215C9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6EA5CA1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</w:tr>
      <w:tr w:rsidR="00E1723A" w:rsidRPr="00E1723A" w14:paraId="5D4ADD60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7089288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8E4EC3B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109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14772F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8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D125E4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13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4B7768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89)</w:t>
            </w:r>
          </w:p>
        </w:tc>
      </w:tr>
      <w:tr w:rsidR="00E1723A" w:rsidRPr="00E1723A" w14:paraId="78A2F3FC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1C1B9EE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ruit tree own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AAB63B2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C1C9FD2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12C144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313C61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723A" w:rsidRPr="00E1723A" w14:paraId="1B5567BF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1E770685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741D0D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15**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2F5AE9C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6385CB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15**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B4A456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723A" w:rsidRPr="00E1723A" w14:paraId="6E0C414A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3679D072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A3E78E2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3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9B05D4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DF74B4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30FBE81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723A" w:rsidRPr="00E1723A" w14:paraId="56C70A4A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67319955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4D44FFB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00D44ED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819EB92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56F381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723A" w:rsidRPr="00E1723A" w14:paraId="7836F3DF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2CE2AD79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egetables production at hom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F25C6B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745001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D217999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842DD7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723A" w:rsidRPr="00E1723A" w14:paraId="701DD84B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6F36A37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E29734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13**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738586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7A4AA6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11**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3293D3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723A" w:rsidRPr="00E1723A" w14:paraId="0D1C9C87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43FF9E5F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06B765B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5A864B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82C8A49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3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FC1E93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723A" w:rsidRPr="00E1723A" w14:paraId="06369643" w14:textId="77777777" w:rsidTr="006B5DC0">
        <w:trPr>
          <w:trHeight w:val="26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1DADADB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AED90E2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6DBF44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F385C1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03256B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723A" w:rsidRPr="00E1723A" w14:paraId="1CCE1927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772F36A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9503B85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1.13**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6084697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1.18*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688F090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1.21**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E8198C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1.05***</w:t>
            </w:r>
          </w:p>
        </w:tc>
      </w:tr>
      <w:tr w:rsidR="00E1723A" w:rsidRPr="00E1723A" w14:paraId="40778D24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29A7BC5E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2F23BC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5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1EB8AF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4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43F31D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6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7681EF0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46)</w:t>
            </w:r>
          </w:p>
        </w:tc>
      </w:tr>
      <w:tr w:rsidR="00E1723A" w:rsidRPr="00E1723A" w14:paraId="248D01AA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456E8182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Times New Roman" w:hAnsi="Times New Roman" w:cs="Times New Roman"/>
                <w:sz w:val="16"/>
                <w:szCs w:val="16"/>
              </w:rPr>
              <w:t>Box-Cox Parameter (</w:t>
            </w:r>
            <m:oMath>
              <m:r>
                <w:rPr>
                  <w:rFonts w:ascii="Cambria Math" w:eastAsia="Cambria Math" w:hAnsi="Cambria Math" w:cs="Times New Roman"/>
                  <w:sz w:val="16"/>
                  <w:szCs w:val="16"/>
                </w:rPr>
                <m:t>λ)</m:t>
              </m:r>
            </m:oMath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B6B337D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AA32565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19*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FDE4524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D0F71C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0.18***</w:t>
            </w:r>
          </w:p>
        </w:tc>
      </w:tr>
      <w:tr w:rsidR="00E1723A" w:rsidRPr="00E1723A" w14:paraId="411D5215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5085A1D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19E68BB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524AD8B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B227EA6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5614EE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(0.008)</w:t>
            </w:r>
          </w:p>
        </w:tc>
      </w:tr>
      <w:tr w:rsidR="00E1723A" w:rsidRPr="00E1723A" w14:paraId="626F0DBA" w14:textId="77777777" w:rsidTr="006B5DC0"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</w:tcPr>
          <w:p w14:paraId="1CE2B8C3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eastAsia="Times New Roman" w:hAnsi="Times New Roman" w:cs="Times New Roman"/>
                <w:sz w:val="16"/>
                <w:szCs w:val="16"/>
              </w:rPr>
              <w:t>Log likelihood</w:t>
            </w:r>
          </w:p>
        </w:tc>
        <w:tc>
          <w:tcPr>
            <w:tcW w:w="3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6CF1B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 xml:space="preserve">-24616.55  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4167A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-24209.67</w:t>
            </w:r>
          </w:p>
        </w:tc>
      </w:tr>
      <w:tr w:rsidR="00E1723A" w:rsidRPr="00E1723A" w14:paraId="0AB7AA0A" w14:textId="77777777" w:rsidTr="006B5DC0">
        <w:tblPrEx>
          <w:tblBorders>
            <w:bottom w:val="single" w:sz="6" w:space="0" w:color="auto"/>
          </w:tblBorders>
        </w:tblPrEx>
        <w:trPr>
          <w:trHeight w:val="257"/>
          <w:jc w:val="center"/>
        </w:trPr>
        <w:tc>
          <w:tcPr>
            <w:tcW w:w="44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6E7661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C050F5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11,07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EED285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11,07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0F1A8C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10,76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7A4BB8" w14:textId="77777777" w:rsidR="00E1723A" w:rsidRPr="00E1723A" w:rsidRDefault="00E1723A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23A">
              <w:rPr>
                <w:rFonts w:ascii="Times New Roman" w:hAnsi="Times New Roman" w:cs="Times New Roman"/>
                <w:sz w:val="16"/>
                <w:szCs w:val="16"/>
              </w:rPr>
              <w:t>10,764</w:t>
            </w:r>
          </w:p>
        </w:tc>
      </w:tr>
    </w:tbl>
    <w:p w14:paraId="68FC36EB" w14:textId="77777777" w:rsidR="00E1723A" w:rsidRPr="00E1723A" w:rsidRDefault="00E1723A" w:rsidP="00E172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4"/>
          <w:szCs w:val="14"/>
        </w:rPr>
      </w:pPr>
      <w:r w:rsidRPr="00E1723A">
        <w:rPr>
          <w:rFonts w:ascii="Times New Roman" w:eastAsia="Times New Roman" w:hAnsi="Times New Roman" w:cs="Times New Roman"/>
          <w:sz w:val="14"/>
          <w:szCs w:val="14"/>
        </w:rPr>
        <w:t xml:space="preserve">Standard errors in parentheses *** p&lt;0.01, ** p&lt;0.05, * p&lt;0.10.      </w:t>
      </w:r>
    </w:p>
    <w:p w14:paraId="0B8ACA0F" w14:textId="0A4529EA" w:rsidR="00E1723A" w:rsidRPr="00E1723A" w:rsidRDefault="00E1723A" w:rsidP="00E172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4"/>
          <w:szCs w:val="14"/>
        </w:rPr>
      </w:pPr>
      <w:r w:rsidRPr="00E1723A">
        <w:rPr>
          <w:rFonts w:ascii="Times New Roman" w:hAnsi="Times New Roman"/>
          <w:sz w:val="14"/>
          <w:szCs w:val="14"/>
        </w:rPr>
        <w:t>Specification 1: includes all variables except education variable.</w:t>
      </w:r>
    </w:p>
    <w:p w14:paraId="6CB6B252" w14:textId="77777777" w:rsidR="001826D6" w:rsidRPr="00E1723A" w:rsidRDefault="001826D6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5585B8C2" w14:textId="3C1EEE6D" w:rsidR="001826D6" w:rsidRPr="0033746B" w:rsidRDefault="000D0BC7" w:rsidP="0033746B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br w:type="page"/>
      </w:r>
    </w:p>
    <w:tbl>
      <w:tblPr>
        <w:tblW w:w="6572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962"/>
        <w:gridCol w:w="968"/>
        <w:gridCol w:w="807"/>
        <w:gridCol w:w="968"/>
        <w:gridCol w:w="807"/>
        <w:gridCol w:w="968"/>
        <w:gridCol w:w="807"/>
        <w:gridCol w:w="968"/>
        <w:gridCol w:w="1437"/>
        <w:gridCol w:w="1232"/>
      </w:tblGrid>
      <w:tr w:rsidR="0093174C" w:rsidRPr="006B5DC0" w14:paraId="03B573B0" w14:textId="77777777" w:rsidTr="00B94D74">
        <w:trPr>
          <w:gridAfter w:val="1"/>
          <w:wAfter w:w="542" w:type="pct"/>
          <w:trHeight w:val="729"/>
          <w:jc w:val="center"/>
        </w:trPr>
        <w:tc>
          <w:tcPr>
            <w:tcW w:w="4458" w:type="pct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4263A4C8" w14:textId="11997682" w:rsidR="0033746B" w:rsidRPr="0053018C" w:rsidRDefault="0033746B" w:rsidP="008B786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301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 xml:space="preserve">Appendix E: </w:t>
            </w:r>
            <w:r w:rsidR="008B7861" w:rsidRPr="005301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Associations </w:t>
            </w:r>
            <w:r w:rsidRPr="005301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of </w:t>
            </w:r>
            <w:proofErr w:type="spellStart"/>
            <w:r w:rsidRPr="005301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ciodemographic</w:t>
            </w:r>
            <w:proofErr w:type="spellEnd"/>
            <w:r w:rsidRPr="005301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nd economic variables </w:t>
            </w:r>
            <w:r w:rsidR="008B7861" w:rsidRPr="005301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ith</w:t>
            </w:r>
            <w:r w:rsidRPr="005301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less-pro</w:t>
            </w:r>
            <w:r w:rsidR="00ED6BDD" w:rsidRPr="005301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cessed pulse products purchases </w:t>
            </w:r>
            <w:r w:rsidRPr="005301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LPs) – Box-Cox Double-hurdle model, 2015 and 2017</w:t>
            </w:r>
          </w:p>
        </w:tc>
      </w:tr>
      <w:tr w:rsidR="0093174C" w:rsidRPr="006B5DC0" w14:paraId="299E2654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3D10C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79658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Year 2015</w:t>
            </w:r>
          </w:p>
        </w:tc>
        <w:tc>
          <w:tcPr>
            <w:tcW w:w="17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F97C4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Year 2017</w:t>
            </w:r>
          </w:p>
        </w:tc>
      </w:tr>
      <w:tr w:rsidR="0093174C" w:rsidRPr="006B5DC0" w14:paraId="2A0A1302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11C1D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055D4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Specification 1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9A94A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Specification 2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05EB7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Specification 1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E5C5C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Specification 2</w:t>
            </w:r>
          </w:p>
        </w:tc>
      </w:tr>
      <w:tr w:rsidR="0093174C" w:rsidRPr="006B5DC0" w14:paraId="092D8550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88088B" w14:textId="77777777" w:rsidR="0093174C" w:rsidRPr="006B2442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2442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BCAE04" w14:textId="7C7B6CC6" w:rsidR="0093174C" w:rsidRPr="006B2442" w:rsidRDefault="006B5DC0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2442">
              <w:rPr>
                <w:rFonts w:ascii="Times New Roman" w:hAnsi="Times New Roman" w:cs="Times New Roman"/>
                <w:sz w:val="16"/>
                <w:szCs w:val="16"/>
              </w:rPr>
              <w:t xml:space="preserve">Participation </w:t>
            </w: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6C8A0C" w14:textId="77777777" w:rsidR="0093174C" w:rsidRPr="006B2442" w:rsidRDefault="004E2BCE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F8C9DA" w14:textId="2608D986" w:rsidR="0093174C" w:rsidRPr="006B2442" w:rsidRDefault="006B5DC0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2442">
              <w:rPr>
                <w:rFonts w:ascii="Times New Roman" w:hAnsi="Times New Roman" w:cs="Times New Roman"/>
                <w:sz w:val="16"/>
                <w:szCs w:val="16"/>
              </w:rPr>
              <w:t>Participatio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6466D2" w14:textId="77777777" w:rsidR="0093174C" w:rsidRPr="006B2442" w:rsidRDefault="004E2BCE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C949B9" w14:textId="3C8DAB3E" w:rsidR="0093174C" w:rsidRPr="006B2442" w:rsidRDefault="006B5DC0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2442">
              <w:rPr>
                <w:rFonts w:ascii="Times New Roman" w:hAnsi="Times New Roman" w:cs="Times New Roman"/>
                <w:sz w:val="16"/>
                <w:szCs w:val="16"/>
              </w:rPr>
              <w:t>Participatio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1E2A54" w14:textId="77777777" w:rsidR="0093174C" w:rsidRPr="006B2442" w:rsidRDefault="004E2BCE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4AB67B" w14:textId="21EF40E4" w:rsidR="0093174C" w:rsidRPr="006B2442" w:rsidRDefault="006B5DC0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2442">
              <w:rPr>
                <w:rFonts w:ascii="Times New Roman" w:hAnsi="Times New Roman" w:cs="Times New Roman"/>
                <w:sz w:val="16"/>
                <w:szCs w:val="16"/>
              </w:rPr>
              <w:t>Participation</w:t>
            </w:r>
            <w:r w:rsidRPr="006B2442" w:rsidDel="006B5DC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47379F" w14:textId="77777777" w:rsidR="0093174C" w:rsidRPr="006B2442" w:rsidRDefault="004E2BCE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T</m:t>
                    </m:r>
                  </m:sup>
                </m:sSup>
              </m:oMath>
            </m:oMathPara>
          </w:p>
        </w:tc>
      </w:tr>
      <w:tr w:rsidR="0093174C" w:rsidRPr="006B5DC0" w14:paraId="5C23846D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2601608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B3A0970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C88C552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606C2C0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C6A2DD1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06CA49B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2F3CDEA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E2F4A5F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744F979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74C" w:rsidRPr="006B5DC0" w14:paraId="36EB4A1E" w14:textId="77777777" w:rsidTr="00B94D74">
        <w:trPr>
          <w:gridAfter w:val="1"/>
          <w:wAfter w:w="542" w:type="pct"/>
          <w:trHeight w:val="278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99C31E6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18-4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8331866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29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B3BE4B6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23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3C1E3ED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28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051AB5A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9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82774A3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25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CB25BFE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26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18003C1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24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71CCCD8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24***</w:t>
            </w:r>
          </w:p>
        </w:tc>
      </w:tr>
      <w:tr w:rsidR="0093174C" w:rsidRPr="006B5DC0" w14:paraId="43E04054" w14:textId="77777777" w:rsidTr="00B94D74">
        <w:trPr>
          <w:gridAfter w:val="1"/>
          <w:wAfter w:w="542" w:type="pct"/>
          <w:trHeight w:val="278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7B873DF5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E60D0C6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335FDA5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95061E2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BC7E4C1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E9FAF29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F0F72B6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EB0A083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90A86C0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</w:tr>
      <w:tr w:rsidR="0093174C" w:rsidRPr="006B5DC0" w14:paraId="0570E8B0" w14:textId="77777777" w:rsidTr="00B94D74">
        <w:trPr>
          <w:gridAfter w:val="1"/>
          <w:wAfter w:w="542" w:type="pct"/>
          <w:trHeight w:val="278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D10A26C" w14:textId="77777777" w:rsidR="0093174C" w:rsidRPr="00697047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7047">
              <w:rPr>
                <w:rFonts w:ascii="Times New Roman" w:hAnsi="Times New Roman" w:cs="Times New Roman"/>
                <w:sz w:val="16"/>
                <w:szCs w:val="16"/>
              </w:rPr>
              <w:t>45-6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233BCC9" w14:textId="055B100F" w:rsidR="0093174C" w:rsidRPr="00697047" w:rsidRDefault="0033746B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5DE43A9" w14:textId="3F26314A" w:rsidR="0093174C" w:rsidRPr="00697047" w:rsidRDefault="007D2003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AD67FA9" w14:textId="373DBFE5" w:rsidR="0093174C" w:rsidRPr="00697047" w:rsidRDefault="007D2003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1EC6B5B" w14:textId="56F79021" w:rsidR="0093174C" w:rsidRPr="00697047" w:rsidRDefault="007D2003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5DF70A8" w14:textId="726116F4" w:rsidR="0093174C" w:rsidRPr="00697047" w:rsidRDefault="007D2003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7F19467" w14:textId="11BA8E19" w:rsidR="0093174C" w:rsidRPr="00697047" w:rsidRDefault="007D2003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9D7162C" w14:textId="3CEA0782" w:rsidR="0093174C" w:rsidRPr="00697047" w:rsidRDefault="007D2003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B7A7F42" w14:textId="792EE96E" w:rsidR="0093174C" w:rsidRPr="00697047" w:rsidRDefault="007D2003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93174C" w:rsidRPr="006B5DC0" w14:paraId="2F92255C" w14:textId="77777777" w:rsidTr="00B94D74">
        <w:trPr>
          <w:gridAfter w:val="1"/>
          <w:wAfter w:w="542" w:type="pct"/>
          <w:trHeight w:val="278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79B5604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65 years +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D3FCC7D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394CCFA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20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E884625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CF7E38A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8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CE106C4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FCD5AAE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21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41C9802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800538E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20***</w:t>
            </w:r>
          </w:p>
        </w:tc>
      </w:tr>
      <w:tr w:rsidR="0093174C" w:rsidRPr="006B5DC0" w14:paraId="7C3BBFAA" w14:textId="77777777" w:rsidTr="00B94D74">
        <w:trPr>
          <w:gridAfter w:val="1"/>
          <w:wAfter w:w="542" w:type="pct"/>
          <w:trHeight w:val="278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4B00BCC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0C14EA0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2F22ED5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FFB91FF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11CBDB3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6A6629B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821A155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D372F98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9299B67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</w:tr>
      <w:tr w:rsidR="0093174C" w:rsidRPr="006B5DC0" w14:paraId="034C4524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B34E9A0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y Siz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7F3652F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F7D8F8C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EF8AEAB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551DAE5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04757EF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C05565F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3CF5F97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592FEF8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74C" w:rsidRPr="006B5DC0" w14:paraId="699BD623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0052FC6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2069388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1566F4B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BF87480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59A44B2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A4A0D40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5EB06A6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5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46AE333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39AEDA7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5*</w:t>
            </w:r>
          </w:p>
        </w:tc>
      </w:tr>
      <w:tr w:rsidR="0093174C" w:rsidRPr="006B5DC0" w14:paraId="7E32E6B8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A72FEF1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8AB318D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A98CB6E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2C139AB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9CE0E84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10FBD0B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3D4065E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80526E9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8B260A8" w14:textId="77777777" w:rsidR="0093174C" w:rsidRPr="0053018C" w:rsidRDefault="0093174C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</w:tr>
      <w:tr w:rsidR="007D2003" w:rsidRPr="006B5DC0" w14:paraId="398D66B5" w14:textId="2C34CE33" w:rsidTr="00B94D74">
        <w:trPr>
          <w:trHeight w:val="415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1CA0AF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Urban area - from 2000 to 199999 inhabitant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F12A12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8BE558D" w14:textId="5D6B073C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8E4EC05" w14:textId="2794FB91" w:rsidR="007D2003" w:rsidRPr="0053018C" w:rsidRDefault="007D2003" w:rsidP="00530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13F67F1" w14:textId="4A92F1EA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8834026" w14:textId="6B66F95C" w:rsidR="007D2003" w:rsidRPr="0053018C" w:rsidRDefault="007D2003" w:rsidP="00530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E40C319" w14:textId="6FF6D901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589995B" w14:textId="632DC7F8" w:rsidR="007D2003" w:rsidRPr="0053018C" w:rsidRDefault="007D2003" w:rsidP="00530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ACD1AE4" w14:textId="6C150614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42" w:type="pct"/>
          </w:tcPr>
          <w:p w14:paraId="00D7447C" w14:textId="6E5D6675" w:rsidR="007D2003" w:rsidRPr="0053018C" w:rsidRDefault="007D2003" w:rsidP="007D2003">
            <w:pPr>
              <w:rPr>
                <w:sz w:val="16"/>
                <w:szCs w:val="16"/>
              </w:rPr>
            </w:pPr>
          </w:p>
        </w:tc>
      </w:tr>
      <w:tr w:rsidR="007D2003" w:rsidRPr="006B5DC0" w14:paraId="245DDD10" w14:textId="77777777" w:rsidTr="00B94D74">
        <w:trPr>
          <w:gridAfter w:val="1"/>
          <w:wAfter w:w="542" w:type="pct"/>
          <w:trHeight w:val="415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0AA0B5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Urban area of 200000 inhabitants+ and Pari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681DD6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F1869C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69DD73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055F66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CDA2C4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8E254D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6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DDED31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855F32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6**</w:t>
            </w:r>
          </w:p>
        </w:tc>
      </w:tr>
      <w:tr w:rsidR="007D2003" w:rsidRPr="006B5DC0" w14:paraId="34B72941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FF663A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A59403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D01CD0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9229AB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F9577E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425BF9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733180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E2DDC7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070DC0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8)</w:t>
            </w:r>
          </w:p>
        </w:tc>
      </w:tr>
      <w:tr w:rsidR="007D2003" w:rsidRPr="006B5DC0" w14:paraId="4C4B68E1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71B67B8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 of residenc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0AEC15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B3CF16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C06472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7E55C3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50FA64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46B257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D895C7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9ACFBF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003" w:rsidRPr="006B5DC0" w14:paraId="60266049" w14:textId="77777777" w:rsidTr="00B94D74">
        <w:trPr>
          <w:gridAfter w:val="1"/>
          <w:wAfter w:w="542" w:type="pct"/>
          <w:trHeight w:val="465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4036F6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2D4CEC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7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90E844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8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CF4C68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7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56FCCE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8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D14A0C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B6974A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6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7ACC32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9C831A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6***</w:t>
            </w:r>
          </w:p>
        </w:tc>
      </w:tr>
      <w:tr w:rsidR="007D2003" w:rsidRPr="006B5DC0" w14:paraId="0C6678CB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B48B15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EC7B11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DE0B2F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03D926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52664F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CFB3E2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D8B43E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2B85BD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5A7409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4)</w:t>
            </w:r>
          </w:p>
        </w:tc>
      </w:tr>
      <w:tr w:rsidR="007D2003" w:rsidRPr="006B5DC0" w14:paraId="1620E481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234A83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926F13E" w14:textId="3DAEDD1F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601C37E" w14:textId="7865CEE1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CB5AF29" w14:textId="74BE835F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10D9170" w14:textId="4BC2DA9B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0912B7D" w14:textId="0D495955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C3E1DEB" w14:textId="51F4D05E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60EB375" w14:textId="37EA92B8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D078FB5" w14:textId="3D0B7E40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7D2003" w:rsidRPr="006B5DC0" w14:paraId="494F1085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6EAE2D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nthly income €/CU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C0DDC0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ABEC4A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38BC2F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3C263D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37C926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D098A2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206DDD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C79D78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003" w:rsidRPr="006B5DC0" w14:paraId="4B625CBE" w14:textId="77777777" w:rsidTr="00B94D74">
        <w:trPr>
          <w:gridAfter w:val="1"/>
          <w:wAfter w:w="542" w:type="pct"/>
          <w:trHeight w:val="453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7939960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&lt;Poverty lin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13E8BD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786F77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4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FD16E7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7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086E4C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6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204811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1D80E9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1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8B39CA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D8D938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1***</w:t>
            </w:r>
          </w:p>
        </w:tc>
      </w:tr>
      <w:tr w:rsidR="007D2003" w:rsidRPr="006B5DC0" w14:paraId="755503F6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78CBAA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CE1FD3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4BB678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47F129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9F7EF7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7AA50D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BEC332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F7434D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81C00B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3)</w:t>
            </w:r>
          </w:p>
        </w:tc>
      </w:tr>
      <w:tr w:rsidR="007D2003" w:rsidRPr="006B5DC0" w14:paraId="5C9DB596" w14:textId="77777777" w:rsidTr="00B94D74">
        <w:trPr>
          <w:gridAfter w:val="1"/>
          <w:wAfter w:w="542" w:type="pct"/>
          <w:trHeight w:val="465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985E22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Poverty line to median incom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041369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8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0D87C4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4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C246A7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8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C1521B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5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1BB0BD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FC3522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333DB2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76BC62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</w:tr>
      <w:tr w:rsidR="007D2003" w:rsidRPr="006B5DC0" w14:paraId="37CCA039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94C192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76DC8F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9C3260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E97089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331D3F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99E54C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A27DF5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6AEEBB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F9665D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5)</w:t>
            </w:r>
          </w:p>
        </w:tc>
      </w:tr>
      <w:tr w:rsidR="007D2003" w:rsidRPr="006B5DC0" w14:paraId="2B870D58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02B855F" w14:textId="306844A9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Median </w:t>
            </w:r>
            <w:r w:rsidRPr="00697047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income to </w:t>
            </w: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7th </w:t>
            </w:r>
            <w:proofErr w:type="spellStart"/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decile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0A85F1B" w14:textId="52F89259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6558798" w14:textId="25133F58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A3FA492" w14:textId="6E71D2BB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6991A0E" w14:textId="1FAE3FE1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A895A95" w14:textId="7AD55C99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264FB9F" w14:textId="664E4CD2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715AF0B" w14:textId="64E5FC36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5E92041" w14:textId="6609A158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7D2003" w:rsidRPr="006B5DC0" w14:paraId="25F26CE3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7717B77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&gt;7th </w:t>
            </w:r>
            <w:proofErr w:type="spellStart"/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decile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3E7446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A37DEF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C7252E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8E303D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8182BF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25BBE8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4A84CE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79B254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7D2003" w:rsidRPr="006B5DC0" w14:paraId="158AC8A2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048149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84B7DD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3275A6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7C4DFB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6C73A5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415BA5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099EE1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C5111A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D1EE6D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8)</w:t>
            </w:r>
          </w:p>
        </w:tc>
      </w:tr>
      <w:tr w:rsidR="007D2003" w:rsidRPr="006B5DC0" w14:paraId="63EB656D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83FB25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ocio-professional statu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EAA668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A2B896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34412A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58BAA3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A0EDAB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6EAC38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75AF7D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7E2D3F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003" w:rsidRPr="006B5DC0" w14:paraId="17E1500F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89F029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Fame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733BF6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31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74212F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CDDFA4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AD63A6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78B2A0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0D839C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22CEB4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04A927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003" w:rsidRPr="006B5DC0" w14:paraId="71EAE345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9C9077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02FF7F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18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B47D86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16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E44D69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1E8E7C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F10620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21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28CC0B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15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CCA231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1B117C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003" w:rsidRPr="006B5DC0" w14:paraId="2AFFDC02" w14:textId="77777777" w:rsidTr="00B94D74">
        <w:trPr>
          <w:gridAfter w:val="1"/>
          <w:wAfter w:w="542" w:type="pct"/>
          <w:trHeight w:val="465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B1DB91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Senior executiv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E51835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8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82862F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3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06A819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0F9629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A48A05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0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F3CDCC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1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CEE76F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355BB5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003" w:rsidRPr="006B5DC0" w14:paraId="16B94C66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4A7FA7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B3F7FF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E1DFCE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F7CFF2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954E94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985795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08DF6A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13CF11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9F8BEB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003" w:rsidRPr="006B5DC0" w14:paraId="265F9793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DB4975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Student/Unemployed perso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41E6D2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E4E196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531731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518F7B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9E3464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F0CBB5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67B910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D77C22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003" w:rsidRPr="006B5DC0" w14:paraId="6FF514C6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C46BAB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076EAC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D19D9B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3C314C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E00277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6F7345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4A07A5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B837D4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E69127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003" w:rsidRPr="006B5DC0" w14:paraId="734E6814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82AD1B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 w:cs="Times New Roman"/>
                <w:sz w:val="16"/>
                <w:szCs w:val="16"/>
              </w:rPr>
              <w:t>Employee/Manual worke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DBC0E9C" w14:textId="2DF2905E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28921D6" w14:textId="4D992803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1E3B3D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776C8D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3040ED7" w14:textId="07A0C7F8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DBA180F" w14:textId="3E243682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739DC0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1B9E33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003" w:rsidRPr="006B5DC0" w14:paraId="1513AACC" w14:textId="77777777" w:rsidTr="00B94D74">
        <w:trPr>
          <w:gridAfter w:val="1"/>
          <w:wAfter w:w="542" w:type="pct"/>
          <w:trHeight w:val="465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1FBC2D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Associated professional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26DE05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C44FCB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7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DA0DE4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F7B96F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35C624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A32BC5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9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771510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13EE63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003" w:rsidRPr="006B5DC0" w14:paraId="66B3354F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E8C18A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F9B39A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1008EB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D6FFFC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CB3AA4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398B98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512C91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CBA192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A64C3A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003" w:rsidRPr="006B5DC0" w14:paraId="2DE23C48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4110EC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Liberal professio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D701A5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0B0659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A35F26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2A0206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408970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8964EB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957A42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240E01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003" w:rsidRPr="006B5DC0" w14:paraId="5DACCF86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B2F732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66115E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7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5911E8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B4BCC1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5E1AC6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D9EE23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7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3598E8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DBCD6F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0905F8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003" w:rsidRPr="006B5DC0" w14:paraId="4F503A9F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9A2249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Body Mass Index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C6297A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D6204D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45FA3A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4166D2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B66341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AE8C50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EDC38C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17ACE7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003" w:rsidRPr="006B5DC0" w14:paraId="3F73F490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3E5BBD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Thinnes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F648F1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FD2004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6609F7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3D2A0F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2765D5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1E7368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E22EEB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D2CEC5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</w:tr>
      <w:tr w:rsidR="007D2003" w:rsidRPr="006B5DC0" w14:paraId="531613F0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E7A173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CDAAB0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7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BE0B91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7285C2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7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26406A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25F2CB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7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844888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837A27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7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960011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4)</w:t>
            </w:r>
          </w:p>
        </w:tc>
      </w:tr>
      <w:tr w:rsidR="007D2003" w:rsidRPr="006B5DC0" w14:paraId="2CEE40DA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107B67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MS Mincho" w:hAnsi="Times New Roman"/>
                <w:sz w:val="16"/>
                <w:szCs w:val="16"/>
              </w:rPr>
              <w:t>Normal weigh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FEF58EE" w14:textId="0525994D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C3385AA" w14:textId="0E76E376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F9BB77A" w14:textId="0200DA19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3DAB2AA" w14:textId="75BB9558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804FA9A" w14:textId="385D4DE1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20EAD6E" w14:textId="6E817359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8201360" w14:textId="7733098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1942F7B" w14:textId="7C0164F8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7D2003" w:rsidRPr="006B5DC0" w14:paraId="2DF7313E" w14:textId="77777777" w:rsidTr="00B94D74">
        <w:trPr>
          <w:gridAfter w:val="1"/>
          <w:wAfter w:w="542" w:type="pct"/>
          <w:trHeight w:val="465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B3AA36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39B218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9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161693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7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10E5FE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0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F81596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6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050EC9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7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B911AA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8B90CB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7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E29358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7D2003" w:rsidRPr="006B5DC0" w14:paraId="28B60688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7F28F00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08C90C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B9B45D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ED3F6C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4AEA1F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A88FFC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4C9A78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72D846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83DDF8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</w:tr>
      <w:tr w:rsidR="007D2003" w:rsidRPr="006B5DC0" w14:paraId="669BF917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A254ED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Moderate obesit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44F951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C1718D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9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D203A7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86F723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8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67EA94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8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430490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B6E7BA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8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88A243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7D2003" w:rsidRPr="006B5DC0" w14:paraId="6FE6D1C2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8AFE0A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E4AB68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348E13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DF4A6B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DAD7D7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3B44D0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6FAC6F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DB1283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06077F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9)</w:t>
            </w:r>
          </w:p>
        </w:tc>
      </w:tr>
      <w:tr w:rsidR="007D2003" w:rsidRPr="006B5DC0" w14:paraId="464765FD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50A04E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Severe and morbid obesit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C6BBEE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C8796B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20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8AD821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36441D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8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83F73D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54C77B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1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1999B8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CF10B3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1**</w:t>
            </w:r>
          </w:p>
        </w:tc>
      </w:tr>
      <w:tr w:rsidR="007D2003" w:rsidRPr="006B5DC0" w14:paraId="0B8F8DEE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C2084C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692DFB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B9E7C3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A108EB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840E86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D20F8B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4F3100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BBB8EC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56129D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2)</w:t>
            </w:r>
          </w:p>
        </w:tc>
      </w:tr>
      <w:tr w:rsidR="007D2003" w:rsidRPr="006B5DC0" w14:paraId="798D9D35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D448EF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No answe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A2E949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80666E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8A678C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574EB8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17C3D1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641354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EA7053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8810AF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7D2003" w:rsidRPr="006B5DC0" w14:paraId="1A95122B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8D4FC6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DE3E8E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9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B6A34C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7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477170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9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7BC0B0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7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3FF624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10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76954A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8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EE2040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10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FC16D9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83)</w:t>
            </w:r>
          </w:p>
        </w:tc>
      </w:tr>
      <w:tr w:rsidR="007D2003" w:rsidRPr="006B5DC0" w14:paraId="5C371A7A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3E6C1D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ruit tree owne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6A6C36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6A3E52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89B81C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0CEA35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25DC1C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1DF184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6B4203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74564C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003" w:rsidRPr="006B5DC0" w14:paraId="6426FAF5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8FF966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039F6B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1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AB98EC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BA78E7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1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612003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BA0122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3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6E554E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6F63F7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3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FED782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003" w:rsidRPr="006B5DC0" w14:paraId="0E94BE2E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67668D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7A0BFC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CEAB7B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396FA0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203368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050FF7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E663BB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30CFAF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404FE1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15600" w:rsidRPr="006B5DC0" w14:paraId="4CC5CDF3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7B50ADEB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12D0DF3" w14:textId="2945190B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87D0D9A" w14:textId="1D118612" w:rsidR="00715600" w:rsidRPr="0053018C" w:rsidRDefault="00715600" w:rsidP="00530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07F9D1F" w14:textId="27F527EF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ABB6F61" w14:textId="781A50DC" w:rsidR="00715600" w:rsidRPr="0053018C" w:rsidRDefault="00715600" w:rsidP="00530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3AC89CB" w14:textId="27FE12F8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D2F1B5F" w14:textId="36730F34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339D132" w14:textId="5093F280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C1B4228" w14:textId="56CAE8D2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715600" w:rsidRPr="006B5DC0" w14:paraId="69093D70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B7ABFD0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egetables production at hom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F1D74EB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81B137D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1C7A47C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2FE0F7A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7A47A6A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BF8E5BC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692441A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44B5503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15600" w:rsidRPr="006B5DC0" w14:paraId="4875DB18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286DA5D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A73F21C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7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D1BEB39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31BB562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7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90A5BFA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D774488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5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38D16E3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6B3B126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4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69FB880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15600" w:rsidRPr="006B5DC0" w14:paraId="0168BFD5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C630454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DA9F7D6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C95A72E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43B72C4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7AEA823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27525E0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33AD014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24D509B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B1A0CC6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15600" w:rsidRPr="006B5DC0" w14:paraId="1EC4721A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A93EED3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83DE116" w14:textId="598FC2DE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8F0AC19" w14:textId="2CD0157C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4070586" w14:textId="04F7EA63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C6BBDF2" w14:textId="14E721A8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C62C5B4" w14:textId="1121E59A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4476D99" w14:textId="41FAF7C6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3444CF1" w14:textId="1CFD85C5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E488288" w14:textId="45018D7D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715600" w:rsidRPr="006B5DC0" w14:paraId="0A59C728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715A08FD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617BEEF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8049563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2E3EA81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CA8344C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BEB34DB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95788F4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E2DD8D9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FE4DF5C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15600" w:rsidRPr="006B5DC0" w14:paraId="16696D05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13A1164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&lt; Post-secondary qualification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BB9E439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5752FB4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BB3F3CB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19C7FB4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BDBBE68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8248774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C6D5344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92047A5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6*</w:t>
            </w:r>
          </w:p>
        </w:tc>
      </w:tr>
      <w:tr w:rsidR="00715600" w:rsidRPr="006B5DC0" w14:paraId="5B41CC20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58817C1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1043722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9C3DC09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9DD0017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E593C62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06E671F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6770347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EC58DBD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BDB686B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</w:tr>
      <w:tr w:rsidR="00715600" w:rsidRPr="006B5DC0" w14:paraId="5AEC7B2E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640E030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ost-secondary qualification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1E54EE2" w14:textId="682D5C7B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50FE57A" w14:textId="08E9C01D" w:rsidR="00715600" w:rsidRPr="0053018C" w:rsidRDefault="00715600" w:rsidP="00530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DE36E0F" w14:textId="06F972D8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9022623" w14:textId="2AB787C9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27E141C" w14:textId="47DBBCF4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9D658B5" w14:textId="0A7BBBAE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F15C5C2" w14:textId="0E27375E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150918D" w14:textId="1183C993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715600" w:rsidRPr="006B5DC0" w14:paraId="4B9626B8" w14:textId="77777777" w:rsidTr="00B94D74">
        <w:trPr>
          <w:gridAfter w:val="1"/>
          <w:wAfter w:w="542" w:type="pct"/>
          <w:trHeight w:val="465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D3E6CF3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st , 2nd ,3rd year universit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EE68CEE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DB95A75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AD005BC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978BEDC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3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83ED549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D8949C7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6E04597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4DA73B9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1***</w:t>
            </w:r>
          </w:p>
        </w:tc>
      </w:tr>
      <w:tr w:rsidR="00715600" w:rsidRPr="006B5DC0" w14:paraId="42234BEC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A58489E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7E6C532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B27C2F1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F6E5EBB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8351B34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86169B1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C206FF0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3730C59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FAD9B14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</w:tr>
      <w:tr w:rsidR="00715600" w:rsidRPr="006B5DC0" w14:paraId="450513C7" w14:textId="77777777" w:rsidTr="00B94D74">
        <w:trPr>
          <w:gridAfter w:val="1"/>
          <w:wAfter w:w="542" w:type="pct"/>
          <w:trHeight w:val="465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F2467BC" w14:textId="07CDEB3A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achelor’s degree</w:t>
            </w:r>
            <w:r w:rsidR="00DD4CF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and</w:t>
            </w:r>
            <w:r w:rsidRPr="0053018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2AC90AF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13746F2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0A95C53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0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C47AEA6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0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503FB16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4C43A3C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6FACEF7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EE291EE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</w:tr>
      <w:tr w:rsidR="00715600" w:rsidRPr="006B5DC0" w14:paraId="5B660B3A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ED49B99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D622268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8CEEA49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4FEF21F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39B75EA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E076601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CE0FF98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EBA2BC7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72E6F06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4)</w:t>
            </w:r>
          </w:p>
        </w:tc>
      </w:tr>
      <w:tr w:rsidR="00715600" w:rsidRPr="006B5DC0" w14:paraId="43D6359A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74C985EF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224282B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69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025EDAF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61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A1C3A59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69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7F75834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60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6FF7DB5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82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2867926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49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BE26BF7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79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854AF4E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46***</w:t>
            </w:r>
          </w:p>
        </w:tc>
      </w:tr>
      <w:tr w:rsidR="00715600" w:rsidRPr="006B5DC0" w14:paraId="5642514B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BD32EDD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FB98690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B6C1795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CD17DBB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BD1372A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43E23FF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EF7AA07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E42B7D1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092AEA2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5)</w:t>
            </w:r>
          </w:p>
        </w:tc>
      </w:tr>
      <w:tr w:rsidR="00715600" w:rsidRPr="006B5DC0" w14:paraId="215F6DF5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9359F49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 w:cs="Times New Roman"/>
                <w:sz w:val="16"/>
                <w:szCs w:val="16"/>
              </w:rPr>
              <w:t>Box-Cox Parameter (</w:t>
            </w:r>
            <m:oMath>
              <m:r>
                <w:rPr>
                  <w:rFonts w:ascii="Cambria Math" w:eastAsia="Cambria Math" w:hAnsi="Cambria Math" w:cs="Cambria Math"/>
                  <w:sz w:val="16"/>
                  <w:szCs w:val="16"/>
                </w:rPr>
                <m:t>λ)</m:t>
              </m:r>
            </m:oMath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92C82B8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B9FA676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9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6C1B9A3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0FB619A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9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6DC4468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B394689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9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F53E03E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FCE88B6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9***</w:t>
            </w:r>
          </w:p>
        </w:tc>
      </w:tr>
      <w:tr w:rsidR="00715600" w:rsidRPr="006B5DC0" w14:paraId="74BDF844" w14:textId="77777777" w:rsidTr="00B94D74"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50A208D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08FA52D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1C09507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421F3AD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58E0E49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5C6E994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AFB8B31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F1781A8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3D60656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10)</w:t>
            </w:r>
          </w:p>
        </w:tc>
      </w:tr>
      <w:tr w:rsidR="00715600" w:rsidRPr="006B5DC0" w14:paraId="2C9722A1" w14:textId="77777777" w:rsidTr="00B94D74">
        <w:trPr>
          <w:gridAfter w:val="1"/>
          <w:wAfter w:w="542" w:type="pct"/>
          <w:trHeight w:val="226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6EA3F9D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5DC0">
              <w:rPr>
                <w:rFonts w:ascii="Times New Roman" w:eastAsia="Times New Roman" w:hAnsi="Times New Roman" w:cs="Times New Roman"/>
                <w:sz w:val="16"/>
                <w:szCs w:val="16"/>
              </w:rPr>
              <w:t>Log likelihood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74E10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20224.33</w:t>
            </w:r>
          </w:p>
        </w:tc>
        <w:tc>
          <w:tcPr>
            <w:tcW w:w="7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AA875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20215.44</w:t>
            </w:r>
          </w:p>
        </w:tc>
        <w:tc>
          <w:tcPr>
            <w:tcW w:w="7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D78E1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19980.18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32AA0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19973.8</w:t>
            </w:r>
          </w:p>
        </w:tc>
      </w:tr>
      <w:tr w:rsidR="00715600" w:rsidRPr="006B5DC0" w14:paraId="0D028430" w14:textId="77777777" w:rsidTr="00B94D74">
        <w:tblPrEx>
          <w:tblBorders>
            <w:bottom w:val="single" w:sz="6" w:space="0" w:color="auto"/>
          </w:tblBorders>
        </w:tblPrEx>
        <w:trPr>
          <w:gridAfter w:val="1"/>
          <w:wAfter w:w="542" w:type="pct"/>
          <w:trHeight w:val="239"/>
          <w:jc w:val="center"/>
        </w:trPr>
        <w:tc>
          <w:tcPr>
            <w:tcW w:w="12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18408C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710E54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11,07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3F93B2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11,07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11CBB7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11,07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C0D9DD" w14:textId="7777777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11,07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72B778" w14:textId="27C14B03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10,76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F55BAC" w14:textId="4BEEE9B4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10,76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CAB09A" w14:textId="600776ED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10,764</w:t>
            </w:r>
          </w:p>
        </w:tc>
        <w:tc>
          <w:tcPr>
            <w:tcW w:w="6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E5B2A0" w14:textId="69959607" w:rsidR="00715600" w:rsidRPr="0053018C" w:rsidRDefault="00715600" w:rsidP="007156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10,764</w:t>
            </w:r>
          </w:p>
        </w:tc>
      </w:tr>
    </w:tbl>
    <w:p w14:paraId="2413CAF2" w14:textId="38C6F9CE" w:rsidR="0033746B" w:rsidRDefault="0033746B" w:rsidP="0033746B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Standard errors in parentheses *** p&lt;0.01, ** p&lt;0.05, * p&lt;0.10.      </w:t>
      </w:r>
    </w:p>
    <w:p w14:paraId="265D5C8A" w14:textId="77777777" w:rsidR="0033746B" w:rsidRDefault="0033746B" w:rsidP="0033746B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Less-processed products (LPs) include raw, preserved and frozen pulses products.</w:t>
      </w:r>
    </w:p>
    <w:p w14:paraId="66B3DD91" w14:textId="77777777" w:rsidR="0033746B" w:rsidRDefault="0033746B" w:rsidP="0033746B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Specification 1: includes all variables except education variable; Specification 2: includes all variables except Socio-professional status variable</w:t>
      </w:r>
    </w:p>
    <w:p w14:paraId="1D47EFCD" w14:textId="77777777" w:rsidR="0033746B" w:rsidRDefault="0033746B" w:rsidP="0033746B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60DD075" w14:textId="1E62A6EC" w:rsidR="001826D6" w:rsidRDefault="001826D6"/>
    <w:p w14:paraId="49AA7FBB" w14:textId="08DA7304" w:rsidR="0093174C" w:rsidRDefault="0093174C"/>
    <w:p w14:paraId="3F7B19A0" w14:textId="75F7D15C" w:rsidR="006D2BF4" w:rsidRDefault="006D2BF4"/>
    <w:p w14:paraId="3F27A47E" w14:textId="5AF3680F" w:rsidR="006D2BF4" w:rsidRDefault="006D2BF4"/>
    <w:p w14:paraId="46EBE2C9" w14:textId="65F99B64" w:rsidR="006D2BF4" w:rsidRDefault="006D2BF4"/>
    <w:p w14:paraId="33CB2C5D" w14:textId="7FE35B66" w:rsidR="006D2BF4" w:rsidRDefault="006D2BF4"/>
    <w:p w14:paraId="50365EB3" w14:textId="3DE4852E" w:rsidR="006D2BF4" w:rsidRDefault="006D2BF4"/>
    <w:p w14:paraId="02D61C11" w14:textId="297ED33A" w:rsidR="006D2BF4" w:rsidRDefault="006D2BF4"/>
    <w:p w14:paraId="017A2BFF" w14:textId="3CCD23C4" w:rsidR="006D2BF4" w:rsidRDefault="006D2BF4"/>
    <w:p w14:paraId="24E1E0C2" w14:textId="53D55F08" w:rsidR="006D2BF4" w:rsidRDefault="006D2BF4"/>
    <w:p w14:paraId="3BAB89E7" w14:textId="5E56505D" w:rsidR="006D2BF4" w:rsidRDefault="006D2BF4"/>
    <w:p w14:paraId="3055DD72" w14:textId="573A5D90" w:rsidR="006D2BF4" w:rsidRDefault="006D2BF4"/>
    <w:p w14:paraId="75243A25" w14:textId="07D08EB5" w:rsidR="006D2BF4" w:rsidRDefault="006D2BF4"/>
    <w:tbl>
      <w:tblPr>
        <w:tblW w:w="6407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65"/>
        <w:gridCol w:w="995"/>
        <w:gridCol w:w="1304"/>
        <w:gridCol w:w="1276"/>
        <w:gridCol w:w="988"/>
        <w:gridCol w:w="995"/>
        <w:gridCol w:w="1135"/>
        <w:gridCol w:w="1274"/>
        <w:gridCol w:w="993"/>
      </w:tblGrid>
      <w:tr w:rsidR="006D2BF4" w:rsidRPr="006D3ECD" w14:paraId="0167FCA7" w14:textId="77777777" w:rsidTr="0053018C">
        <w:trPr>
          <w:trHeight w:val="274"/>
          <w:jc w:val="center"/>
        </w:trPr>
        <w:tc>
          <w:tcPr>
            <w:tcW w:w="5000" w:type="pct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02F4B8F3" w14:textId="3B078609" w:rsidR="006D2BF4" w:rsidRPr="0053018C" w:rsidRDefault="00E32CCE" w:rsidP="007F56E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301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Appendix F: Associations</w:t>
            </w:r>
            <w:r w:rsidR="006D2BF4" w:rsidRPr="005301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of </w:t>
            </w:r>
            <w:proofErr w:type="spellStart"/>
            <w:r w:rsidR="006D2BF4" w:rsidRPr="005301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ciodemographic</w:t>
            </w:r>
            <w:proofErr w:type="spellEnd"/>
            <w:r w:rsidR="006D2BF4" w:rsidRPr="005301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nd economic variables </w:t>
            </w:r>
            <w:r w:rsidRPr="005301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ith</w:t>
            </w:r>
            <w:r w:rsidR="006D2BF4" w:rsidRPr="005301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ultra-processed pulse products purchases (ULP</w:t>
            </w:r>
            <w:r w:rsidR="007F56E4" w:rsidRPr="005301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)– Box-Cox Double-hurdle model,</w:t>
            </w:r>
            <w:r w:rsidR="006D2BF4" w:rsidRPr="005301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2015 and 2017</w:t>
            </w:r>
          </w:p>
        </w:tc>
      </w:tr>
      <w:tr w:rsidR="006D2BF4" w:rsidRPr="006D3ECD" w14:paraId="625585F6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432E5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12358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Year 2015</w:t>
            </w:r>
          </w:p>
        </w:tc>
        <w:tc>
          <w:tcPr>
            <w:tcW w:w="18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5E1D5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Year 2017</w:t>
            </w:r>
          </w:p>
        </w:tc>
      </w:tr>
      <w:tr w:rsidR="0053018C" w:rsidRPr="006D3ECD" w14:paraId="6DAC9B37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1298E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3D15F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 xml:space="preserve">Specification 1 </w:t>
            </w:r>
          </w:p>
        </w:tc>
        <w:tc>
          <w:tcPr>
            <w:tcW w:w="9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430D5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Specification 2</w:t>
            </w:r>
          </w:p>
        </w:tc>
        <w:tc>
          <w:tcPr>
            <w:tcW w:w="9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23704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Specification 1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573EA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Specification 2</w:t>
            </w:r>
          </w:p>
        </w:tc>
      </w:tr>
      <w:tr w:rsidR="008A7162" w:rsidRPr="006D3ECD" w14:paraId="3E8E37FC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CB8A90" w14:textId="77777777" w:rsidR="006D2BF4" w:rsidRPr="00F943AF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43AF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4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8F7A46" w14:textId="0ABC6548" w:rsidR="006D2BF4" w:rsidRPr="00F943AF" w:rsidRDefault="006D3ECD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Participatio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529F9A" w14:textId="6E018965" w:rsidR="006D2BF4" w:rsidRPr="00F943AF" w:rsidRDefault="004E2BCE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54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C1BE6C" w14:textId="47E348CA" w:rsidR="006D2BF4" w:rsidRPr="00F943AF" w:rsidRDefault="006D3ECD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Participatio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B30927" w14:textId="57A9791F" w:rsidR="006D2BF4" w:rsidRPr="00F943AF" w:rsidRDefault="004E2BCE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4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7307CA" w14:textId="6E551FD9" w:rsidR="006D2BF4" w:rsidRPr="00F943AF" w:rsidRDefault="006D3ECD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Participation</w:t>
            </w:r>
          </w:p>
        </w:tc>
        <w:tc>
          <w:tcPr>
            <w:tcW w:w="48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FEBC6E" w14:textId="40025DE1" w:rsidR="006D2BF4" w:rsidRPr="00F943AF" w:rsidRDefault="004E2BCE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5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8F9EF3" w14:textId="3D745D3A" w:rsidR="006D2BF4" w:rsidRPr="00F943AF" w:rsidRDefault="006D3ECD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Participation</w:t>
            </w:r>
          </w:p>
        </w:tc>
        <w:tc>
          <w:tcPr>
            <w:tcW w:w="42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D1CC0F" w14:textId="29E59B97" w:rsidR="006D2BF4" w:rsidRPr="00F943AF" w:rsidRDefault="004E2BCE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T</m:t>
                    </m:r>
                  </m:sup>
                </m:sSup>
              </m:oMath>
            </m:oMathPara>
          </w:p>
        </w:tc>
      </w:tr>
      <w:tr w:rsidR="008A7162" w:rsidRPr="006D3ECD" w14:paraId="4CA9BB7C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7106A4E5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6F0EA0B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34F5D6D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6BFBF45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5197509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CABC93D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554035F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3124807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F61F967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689F1CC1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268A606F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18-4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5A25ABE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9**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07FEB63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21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6760FEE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7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A4DE492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6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94676FA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4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F4F28AA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25*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AD7E569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2*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788DD50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21***</w:t>
            </w:r>
          </w:p>
        </w:tc>
      </w:tr>
      <w:tr w:rsidR="008A7162" w:rsidRPr="006D3ECD" w14:paraId="74EB0B52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3B1EF806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E1DC4D7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7152A98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20FF5CB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95527CB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2E44F52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8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BC3B596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E1A0932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7DF8481" w14:textId="77777777" w:rsidR="006D2BF4" w:rsidRPr="0053018C" w:rsidRDefault="006D2BF4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6)</w:t>
            </w:r>
          </w:p>
        </w:tc>
      </w:tr>
      <w:tr w:rsidR="008A7162" w:rsidRPr="006D3ECD" w14:paraId="7F1A6144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781E4D6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45-6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D8CA277" w14:textId="074BB8B4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74189AB" w14:textId="7EF9743B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84B482E" w14:textId="42ECE708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B1CC522" w14:textId="1567F174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9C37A93" w14:textId="4FA6B6EC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B422F58" w14:textId="49C45606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51F29EC" w14:textId="0C24F94D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7980C3D" w14:textId="017CBFA4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8A7162" w:rsidRPr="006D3ECD" w14:paraId="4CC71D80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3212572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65 years +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4A5565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21**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5EE412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4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045CD6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22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0E4F12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1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A03789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29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23657D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1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9D53C6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30*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47C39E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8*</w:t>
            </w:r>
          </w:p>
        </w:tc>
      </w:tr>
      <w:tr w:rsidR="008A7162" w:rsidRPr="006D3ECD" w14:paraId="370BE524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0DC3A0A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4F5EDE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9B446E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40FF3A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303970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BC4B77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4BF094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FD2BED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2F0B2E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6)</w:t>
            </w:r>
          </w:p>
        </w:tc>
      </w:tr>
      <w:tr w:rsidR="008A7162" w:rsidRPr="006D3ECD" w14:paraId="11B20047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5E6269C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ounty Siz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080A6A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286005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9C8529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51449C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65E837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2E5A2C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EA36C0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E738B4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6C7C8717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74C1581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85D625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1918FE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84B2A0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698FBF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6079C2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CFD96F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7969BE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7E738D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A7162" w:rsidRPr="006D3ECD" w14:paraId="2F6B8BB8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0057684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4484D6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4CF1C1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874E61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7ABA40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EC03F5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04AB92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DAF0C2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F710F7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</w:tr>
      <w:tr w:rsidR="008A7162" w:rsidRPr="006D3ECD" w14:paraId="4106CE7B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4BDBE7F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Urban area - from 2000 to 199999 inhabitant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E5DB0B6" w14:textId="2881DE73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B511DBD" w14:textId="1D1FE2D8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1EEE3E1" w14:textId="39759775" w:rsidR="007D2003" w:rsidRPr="0053018C" w:rsidRDefault="007D2003" w:rsidP="00530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4A91144" w14:textId="30E1B59F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5085883" w14:textId="0AD514CE" w:rsidR="007D2003" w:rsidRPr="0053018C" w:rsidRDefault="007D2003" w:rsidP="00530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C386856" w14:textId="77226571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B07A7C7" w14:textId="72A2893F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FBC2C93" w14:textId="30E2E546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8A7162" w:rsidRPr="006D3ECD" w14:paraId="55D438DC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3D2C1EA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Urban area of 200000 inhabitants+ and Pari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0A18C1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08845D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1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6ED249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2A2D2D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0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B7F24F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7B9438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95FE32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E999AC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</w:tr>
      <w:tr w:rsidR="008A7162" w:rsidRPr="006D3ECD" w14:paraId="56EA6277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499624F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014F7C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F72D4F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361576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864044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005188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E8A826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2B98C5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3491CF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8)</w:t>
            </w:r>
          </w:p>
        </w:tc>
      </w:tr>
      <w:tr w:rsidR="008A7162" w:rsidRPr="006D3ECD" w14:paraId="78290F7D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78D0449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egion of residenc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8E390F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D3D64B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74DAC8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9E08E2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6BB846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2D4444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44B58C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99A1BC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234B424D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5A4418F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17E543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672447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8BA15D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5E5121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FF45B5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C61080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17DABD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D3632E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8A7162" w:rsidRPr="006D3ECD" w14:paraId="272A805D" w14:textId="77777777" w:rsidTr="008A7162">
        <w:trPr>
          <w:trHeight w:val="34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193B45F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1F8AF5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C6C3BF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F44F02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2BF0E2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68F725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821807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84958E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0E548E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</w:tr>
      <w:tr w:rsidR="008A7162" w:rsidRPr="006D3ECD" w14:paraId="498A2134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248B3D5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CBCE602" w14:textId="37CFE57A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5D0A56E" w14:textId="3DA35795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0674A78" w14:textId="3E63B5F0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5A0D1CF" w14:textId="1247849E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59DC18C" w14:textId="5CB75F5D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016FF69" w14:textId="01D254F2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D513A09" w14:textId="7D117970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02C2B68" w14:textId="226CC05E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8A7162" w:rsidRPr="006D3ECD" w14:paraId="634D5071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53289B5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nthly income €/CU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7DCFF9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4466EF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D1CDB0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70B130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EE4CC1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A75F66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A79BC4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B38F64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0228063B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2813FDE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&lt;Poverty lin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200749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68681E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0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1315C3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DABB52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2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F504BF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67E22B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5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0056E0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B5A4C2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3**</w:t>
            </w:r>
          </w:p>
        </w:tc>
      </w:tr>
      <w:tr w:rsidR="008A7162" w:rsidRPr="006D3ECD" w14:paraId="587012E6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5483BE2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D22CB4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ADCCC2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39146A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74FE43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EF1BA6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A89381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D39C49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C36ABF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7)</w:t>
            </w:r>
          </w:p>
        </w:tc>
      </w:tr>
      <w:tr w:rsidR="008A7162" w:rsidRPr="006D3ECD" w14:paraId="09A1E107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5E91D83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Poverty line to median incom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C21C8C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0**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72100C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21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827440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9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56AB9A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22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A61437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064FE9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D88F8E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AC2436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8A7162" w:rsidRPr="006D3ECD" w14:paraId="2193D75B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22428C0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E01E09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91320E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DE33D5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1B4847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54A0DD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500BCD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858E9C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60E670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7)</w:t>
            </w:r>
          </w:p>
        </w:tc>
      </w:tr>
      <w:tr w:rsidR="008A7162" w:rsidRPr="006D3ECD" w14:paraId="35438F61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3FB9871D" w14:textId="36727F23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Median </w:t>
            </w:r>
            <w:r w:rsidRPr="00D9730B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income to </w:t>
            </w: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7th </w:t>
            </w:r>
            <w:proofErr w:type="spellStart"/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decile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B814132" w14:textId="5B24FA1C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8AEF6F4" w14:textId="349BE402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B44B5AD" w14:textId="5B86E06A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5FA68D2" w14:textId="605C2B7B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293F1E4" w14:textId="4AFCF9E1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0B39B1C" w14:textId="660B11AA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5524E92" w14:textId="51B19A4C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19D293A" w14:textId="257932E6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8A7162" w:rsidRPr="006D3ECD" w14:paraId="4ABB408B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7BE0591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&gt;7th </w:t>
            </w:r>
            <w:proofErr w:type="spellStart"/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decile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8C609C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071725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6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B3CD1D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74B1B9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5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76D6A4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B9244F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56D5DA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FAF7F8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8A7162" w:rsidRPr="006D3ECD" w14:paraId="6F09FAF6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0CA7F5A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288DE3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7C2B5A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3C0C72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5A4EF3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37A1F3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F0B919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9DC176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B7ABF4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2)</w:t>
            </w:r>
          </w:p>
        </w:tc>
      </w:tr>
      <w:tr w:rsidR="008A7162" w:rsidRPr="006D3ECD" w14:paraId="75557B18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6CED913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Socio-professional statu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0E91A3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9A06A9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A268B0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3B1949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E9F46E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F6F7C5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301AB1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20E300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7C61845E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6B603FE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Fame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6807F5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AA1571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A97C3B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B3BDE3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2C9515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41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042D45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ED8137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26FF6F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45C9CE4C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441FFDE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A5CC5E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17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421558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21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DDC279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1E7A13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E1FF71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17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B573E3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24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CF9BBF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3AD98C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62CEBF5F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69FC1D9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Senior executiv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80702F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00A906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052C03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1A5076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319B2D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BEEC1B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21*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189DC2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0CF7BD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42C76FFE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3090787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169C4E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1B44FD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D6827E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FD07EB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C9B427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4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B51002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D80CCB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13A407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702471B9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7820328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eastAsia="Times New Roman" w:hAnsi="Times New Roman" w:cs="Times New Roman"/>
                <w:sz w:val="16"/>
                <w:szCs w:val="16"/>
              </w:rPr>
              <w:t>Student/Unemployed pers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640057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11D9F2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86EC87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D0CA93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9C54B3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0E491A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BB5288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FE0DA5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13B61CED" w14:textId="77777777" w:rsidTr="008A7162">
        <w:trPr>
          <w:trHeight w:val="263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412BC2D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6DD821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AD4DF6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38C83D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0A977E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06A0C1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F5DF3F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2662ED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520BB1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733991DC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4C80731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eastAsia="Times New Roman" w:hAnsi="Times New Roman" w:cs="Times New Roman"/>
                <w:sz w:val="16"/>
                <w:szCs w:val="16"/>
              </w:rPr>
              <w:t>Employee/Manual worke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6CBD54D" w14:textId="02EF5C2B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4C2E1AA" w14:textId="33AFA195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357DF72" w14:textId="029171FB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D23E418" w14:textId="26BB82B0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4F231BB" w14:textId="1E98FDFF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A6A9193" w14:textId="6E54E4B8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55F888C" w14:textId="2A6171BF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D063C05" w14:textId="20CE6E12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37F65815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029DA37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Associated professional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495513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F59994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5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B5A11B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967241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4DFD16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970665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1*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8129A8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CBF0A2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0ECB499C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009E018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8ACB6F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4F2DF7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472D79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4C5275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A827DD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B2236B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A98BD6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0A6EC7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27EAAFDF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27D3A31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Liberal professi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D25674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EF7DD2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5EC947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008448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83A3B8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D0A51E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4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FF50AA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6A736B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5BF3DDFA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7169C9F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276CFC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30E735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7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C6BAD3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9E11B4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BE150C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DE4F38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8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35E767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9F30AD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2B3DB2E9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3597B40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Body Mass Inde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7E28C8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936911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D688B4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EB3E28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607519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1D26FF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11F1E1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1D248B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26B5AD66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7905614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Thinnes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E72737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1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7C50BA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7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D5BE01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8B028C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8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918EEA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C8925E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48024E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315644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8A7162" w:rsidRPr="006D3ECD" w14:paraId="4544CB5F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22C9EA3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72AF06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554C67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8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04F1F3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66D8C9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8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3B6A61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10E8D2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8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64A185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3948F2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90)</w:t>
            </w:r>
          </w:p>
        </w:tc>
      </w:tr>
      <w:tr w:rsidR="008A7162" w:rsidRPr="006D3ECD" w14:paraId="7A3FD501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7B3ACD2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eastAsia="MS Mincho" w:hAnsi="Times New Roman"/>
                <w:sz w:val="16"/>
                <w:szCs w:val="16"/>
              </w:rPr>
              <w:t>Normal weigh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9DE5D77" w14:textId="7B0FF9A3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2B46C89" w14:textId="2EE8CE1D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EB47020" w14:textId="3437F79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B3E69D9" w14:textId="62223984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46F7BBB" w14:textId="560558BD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3EA7CDE" w14:textId="262A380F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5C51283" w14:textId="3CB5526B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463F878" w14:textId="1327AAD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8A7162" w:rsidRPr="006D3ECD" w14:paraId="61D05F5C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7DDB7727" w14:textId="77777777" w:rsidR="007D2003" w:rsidRPr="006D3ECD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77713A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E3A74B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39D6CE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9677F2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28605F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A9E8AF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F45600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382890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30A13D18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11E729A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C35043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6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8EEAB8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7386C3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6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A9B1BB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B842B9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8899C2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238122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C1E474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</w:tr>
      <w:tr w:rsidR="008A7162" w:rsidRPr="006D3ECD" w14:paraId="63E41CCF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34B1948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B9B5AC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1F6616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4048A5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D3BC2C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8AB6B3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33BDAB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A41925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098E05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</w:tr>
      <w:tr w:rsidR="008A7162" w:rsidRPr="006D3ECD" w14:paraId="570769D1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413226E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Moderate obesit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C0BA03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50D790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0E9CE3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4994D2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830BE7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10775D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640325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7D8E64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8A7162" w:rsidRPr="006D3ECD" w14:paraId="6FE1DF00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527354F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D8F39A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AA2D4A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3C47AC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3A7376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1044D3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D13340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4C01D2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92C345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0)</w:t>
            </w:r>
          </w:p>
        </w:tc>
      </w:tr>
      <w:tr w:rsidR="008A7162" w:rsidRPr="006D3ECD" w14:paraId="38F3A937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4734EF9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Severe and morbid obesit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4D7958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D8FF53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6BF406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215BDC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71D59E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C0E9CA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79C932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CC6FD6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8A7162" w:rsidRPr="006D3ECD" w14:paraId="661C0F90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76AF6C2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2D632A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E62C40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E072EB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496F03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D8AB62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D7C367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7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14243C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62F0D3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74)</w:t>
            </w:r>
          </w:p>
        </w:tc>
      </w:tr>
      <w:tr w:rsidR="008A7162" w:rsidRPr="006D3ECD" w14:paraId="33CB4F19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5D8DF3C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MS Mincho" w:hAnsi="Times New Roman" w:cs="Times New Roman"/>
                <w:sz w:val="16"/>
                <w:szCs w:val="16"/>
              </w:rPr>
              <w:t>No answe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9CF26A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B0A1E4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E381BD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9914B6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6071DD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A0F9B8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3CDE07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C28C99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</w:tr>
      <w:tr w:rsidR="008A7162" w:rsidRPr="006D3ECD" w14:paraId="3CCA01D8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19A63B5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9402AF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8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DBDFB5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10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C5FDA6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8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44A51D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9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231CC2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94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B72502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10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B79F3C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9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089428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109)</w:t>
            </w:r>
          </w:p>
        </w:tc>
      </w:tr>
      <w:tr w:rsidR="008A7162" w:rsidRPr="006D3ECD" w14:paraId="5A0B0E18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2CB59C4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Fruit tree owne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E391D5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02792B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935010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1743A8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2F58FD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19B267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82029B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4ECC33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3CF0D6FD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37938E3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2C3B86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9**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98570B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F42635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9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0E9DD4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6DB542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738F23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EB1778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9437BC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209702C8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7E74833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6DBF1D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ED9729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70DC82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6C4239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D96EE4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24065D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B8F1A6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BF5D27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68C8B608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5C52824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45DC765" w14:textId="43A3F8D6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CB75E75" w14:textId="22079E1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1AF9682" w14:textId="56F59F42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82DB132" w14:textId="3E073ADD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BF3BF4E" w14:textId="10E4C1A9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0FEDBA5" w14:textId="366A10DE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C3D0749" w14:textId="4425BAB9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C4D33CA" w14:textId="1E15F3A9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6ABEA20C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76FC2F3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Vegetables production at hom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3AD2B4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562F16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FD4D53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3055B8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F961A9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C881CE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CC9AD4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0092AE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7C08BD7A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2E5B9BE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B79865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9**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023E77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C737FA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9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5F3C3D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3ADCB9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D68B66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5295C2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EC08DB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3EF1E832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7659ED0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2E6FB2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23F2B9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C7820E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79286E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B4ED94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AF29F4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8D57E3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1582E3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6192575A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17A02AA3" w14:textId="462DFAC0" w:rsidR="007D2003" w:rsidRPr="006D3ECD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D3E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6906024" w14:textId="50855254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BC5365F" w14:textId="412E7148" w:rsidR="007D2003" w:rsidRPr="0053018C" w:rsidRDefault="007D2003" w:rsidP="00530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7C3A690" w14:textId="0F465A30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7D9CA2A" w14:textId="2DBCBBF0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92D7DCE" w14:textId="7D34DB0B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1402BCB" w14:textId="3C82A56D" w:rsidR="007D2003" w:rsidRPr="0053018C" w:rsidRDefault="007D2003" w:rsidP="00530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5DCCA0F" w14:textId="53AA292D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2408DF2" w14:textId="41FA7A31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8A7162" w:rsidRPr="006D3ECD" w14:paraId="3C785172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6165957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122CA4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EB6981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DF4F70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9B5B78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B4FD7F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11E0C9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8D66E4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55156B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162" w:rsidRPr="006D3ECD" w14:paraId="5B49AD25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6ED9474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&lt; Post-secondary qualification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0901F8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41527A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A9FD7D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1280B3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8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8438BC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2565E1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664311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1*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CBBCA3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8A7162" w:rsidRPr="006D3ECD" w14:paraId="637DC12D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3484466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18C93D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911479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6F488E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E34FB5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19AB78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780ADF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E9E750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FFBA1D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2)</w:t>
            </w:r>
          </w:p>
        </w:tc>
      </w:tr>
      <w:tr w:rsidR="008A7162" w:rsidRPr="006D3ECD" w14:paraId="18DB9A33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6A68BB0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ost-secondary qualification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EDBFA05" w14:textId="2C539346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8138308" w14:textId="0B2FDBA4" w:rsidR="007D2003" w:rsidRPr="0053018C" w:rsidRDefault="007D2003" w:rsidP="00530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F96B55A" w14:textId="150EEC5B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3B829AA" w14:textId="788E2916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B235525" w14:textId="030F4122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58645FC" w14:textId="4609DA79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B378A59" w14:textId="4316CD2E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CC33BD7" w14:textId="5CCA3F01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8A7162" w:rsidRPr="006D3ECD" w14:paraId="5AC35C20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3BB74A0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st , 2nd ,3rd year universit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19EDA0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61F64A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D65759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85E2BF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FCA002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3745BB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1EE5D6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081486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1**</w:t>
            </w:r>
          </w:p>
        </w:tc>
      </w:tr>
      <w:tr w:rsidR="008A7162" w:rsidRPr="006D3ECD" w14:paraId="59EE592C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13B2271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4938E8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BCFA8B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888158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7AE937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F5D0C2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FA7598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2218BF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C0293D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4)</w:t>
            </w:r>
          </w:p>
        </w:tc>
      </w:tr>
      <w:tr w:rsidR="008A7162" w:rsidRPr="006D3ECD" w14:paraId="4BE414CD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27DFE46C" w14:textId="71F3A99B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Bachelor’s degree </w:t>
            </w:r>
            <w:r w:rsidR="00DD4CF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and </w:t>
            </w:r>
            <w:r w:rsidRPr="0053018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34ACB3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763D25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B89B5D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0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D10D4C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0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9C0164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922C9E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6A87A4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868146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0.18***</w:t>
            </w:r>
          </w:p>
        </w:tc>
      </w:tr>
      <w:tr w:rsidR="008A7162" w:rsidRPr="006D3ECD" w14:paraId="11B6AC64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07FEE4B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89873E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BA34CB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2C2121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A3CFCD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0BD4B2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8F9F39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8028D1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4EBB61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8)</w:t>
            </w:r>
          </w:p>
        </w:tc>
      </w:tr>
      <w:tr w:rsidR="008A7162" w:rsidRPr="006D3ECD" w14:paraId="2E13B3B1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280025D0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8B759D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32**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CFEF05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26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B57F66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35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894A65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17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9BEE246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42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AFB82F4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DDB974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37*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C47EB1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8A7162" w:rsidRPr="006D3ECD" w14:paraId="68854806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44E1665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61F032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EC98F5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58CED1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A6FBE0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BDA015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8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573191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5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B95513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4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A59224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61)</w:t>
            </w:r>
          </w:p>
        </w:tc>
      </w:tr>
      <w:tr w:rsidR="008A7162" w:rsidRPr="006D3ECD" w14:paraId="5ADEE75D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5C28F189" w14:textId="297E578B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eastAsia="Times New Roman" w:hAnsi="Times New Roman" w:cs="Times New Roman"/>
                <w:sz w:val="16"/>
                <w:szCs w:val="16"/>
              </w:rPr>
              <w:t>Box-Cox Parameter (</w:t>
            </w:r>
            <m:oMath>
              <m:r>
                <w:rPr>
                  <w:rFonts w:ascii="Cambria Math" w:eastAsia="Cambria Math" w:hAnsi="Cambria Math" w:cs="Cambria Math"/>
                  <w:sz w:val="16"/>
                  <w:szCs w:val="16"/>
                </w:rPr>
                <m:t>λ)</m:t>
              </m:r>
            </m:oMath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9C6E91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EE7F1E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8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338757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7FE95A5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7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CBF9EC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E3A145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8*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52B8A0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25BE7F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0.08***</w:t>
            </w:r>
          </w:p>
        </w:tc>
      </w:tr>
      <w:tr w:rsidR="008A7162" w:rsidRPr="006D3ECD" w14:paraId="7E860A3D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345EC58F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2CDD29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D13F9C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262908D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A5046B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4B5BDFC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B464EC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349072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3A43B5B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(0.008)</w:t>
            </w:r>
          </w:p>
        </w:tc>
      </w:tr>
      <w:tr w:rsidR="0053018C" w:rsidRPr="006D3ECD" w14:paraId="70F8FF00" w14:textId="77777777" w:rsidTr="008A7162"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7743D3D9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3ECD">
              <w:rPr>
                <w:rFonts w:ascii="Times New Roman" w:eastAsia="Times New Roman" w:hAnsi="Times New Roman" w:cs="Times New Roman"/>
                <w:sz w:val="16"/>
                <w:szCs w:val="16"/>
              </w:rPr>
              <w:t>Log likelihood</w:t>
            </w:r>
          </w:p>
        </w:tc>
        <w:tc>
          <w:tcPr>
            <w:tcW w:w="9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31842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17966.5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64928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17951.539</w:t>
            </w:r>
          </w:p>
        </w:tc>
        <w:tc>
          <w:tcPr>
            <w:tcW w:w="9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171A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17681.7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</w:tcBorders>
          </w:tcPr>
          <w:p w14:paraId="1042E28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-17669.75</w:t>
            </w:r>
          </w:p>
        </w:tc>
      </w:tr>
      <w:tr w:rsidR="008A7162" w:rsidRPr="006D3ECD" w14:paraId="4F4C807F" w14:textId="77777777" w:rsidTr="008A7162">
        <w:tblPrEx>
          <w:tblBorders>
            <w:bottom w:val="single" w:sz="6" w:space="0" w:color="auto"/>
          </w:tblBorders>
        </w:tblPrEx>
        <w:trPr>
          <w:trHeight w:val="274"/>
          <w:jc w:val="center"/>
        </w:trPr>
        <w:tc>
          <w:tcPr>
            <w:tcW w:w="11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5B986A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4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F2E643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11,07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786451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11,07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AD584E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11,07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21A337" w14:textId="7777777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11,07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7F70FC" w14:textId="1929E628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10,76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1E6511" w14:textId="60CA182B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10,76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17F7D9" w14:textId="704BC631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10,76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8BFBEE" w14:textId="23D8F567" w:rsidR="007D2003" w:rsidRPr="0053018C" w:rsidRDefault="007D2003" w:rsidP="007D20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18C">
              <w:rPr>
                <w:rFonts w:ascii="Times New Roman" w:hAnsi="Times New Roman" w:cs="Times New Roman"/>
                <w:sz w:val="16"/>
                <w:szCs w:val="16"/>
              </w:rPr>
              <w:t>10,764</w:t>
            </w:r>
          </w:p>
        </w:tc>
      </w:tr>
    </w:tbl>
    <w:p w14:paraId="4AF43164" w14:textId="6D74F828" w:rsidR="001826D6" w:rsidRDefault="000D0BC7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Standard errors in parentheses *** p&lt;0.01</w:t>
      </w:r>
      <w:r w:rsidR="00172FCE">
        <w:rPr>
          <w:rFonts w:ascii="Times New Roman" w:eastAsia="Times New Roman" w:hAnsi="Times New Roman" w:cs="Times New Roman"/>
          <w:sz w:val="16"/>
          <w:szCs w:val="16"/>
        </w:rPr>
        <w:t>.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** p&lt;0.05</w:t>
      </w:r>
      <w:r w:rsidR="00172FCE">
        <w:rPr>
          <w:rFonts w:ascii="Times New Roman" w:eastAsia="Times New Roman" w:hAnsi="Times New Roman" w:cs="Times New Roman"/>
          <w:sz w:val="16"/>
          <w:szCs w:val="16"/>
        </w:rPr>
        <w:t>.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* p&lt;0.10.      </w:t>
      </w:r>
    </w:p>
    <w:p w14:paraId="1517AE1C" w14:textId="77777777" w:rsidR="001826D6" w:rsidRDefault="000D0BC7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Ultra-processed pulses products (ULPs) include preparations and ready-to-eat dishes from pluses.</w:t>
      </w:r>
    </w:p>
    <w:p w14:paraId="487F2769" w14:textId="77777777" w:rsidR="001826D6" w:rsidRDefault="000D0BC7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Specification 1: includes all variab</w:t>
      </w:r>
      <w:r w:rsidR="00622257">
        <w:rPr>
          <w:rFonts w:ascii="Times New Roman" w:eastAsia="Times New Roman" w:hAnsi="Times New Roman" w:cs="Times New Roman"/>
          <w:sz w:val="16"/>
          <w:szCs w:val="16"/>
        </w:rPr>
        <w:t>les except education variable; S</w:t>
      </w:r>
      <w:r>
        <w:rPr>
          <w:rFonts w:ascii="Times New Roman" w:eastAsia="Times New Roman" w:hAnsi="Times New Roman" w:cs="Times New Roman"/>
          <w:sz w:val="16"/>
          <w:szCs w:val="16"/>
        </w:rPr>
        <w:t>pecification 2: includes all variables except Socio-professional status variable.</w:t>
      </w:r>
    </w:p>
    <w:p w14:paraId="5117CCAC" w14:textId="77777777" w:rsidR="001826D6" w:rsidRDefault="001826D6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D870EAA" w14:textId="77777777" w:rsidR="006326CE" w:rsidRDefault="006326CE" w:rsidP="00717DE5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6C28372A" w14:textId="77777777" w:rsidR="0000699A" w:rsidRDefault="0000699A" w:rsidP="005C5F37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13C10C" w14:textId="77777777" w:rsidR="001826D6" w:rsidRDefault="000D0BC7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</w:t>
      </w:r>
    </w:p>
    <w:tbl>
      <w:tblPr>
        <w:tblStyle w:val="ad"/>
        <w:tblW w:w="1064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0646"/>
      </w:tblGrid>
      <w:tr w:rsidR="001826D6" w14:paraId="2AE17DFF" w14:textId="77777777" w:rsidTr="00D56D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E1A5AE" w14:textId="5AD8B5C9" w:rsidR="001826D6" w:rsidRDefault="000D0B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pendix </w:t>
            </w:r>
            <w:r w:rsidR="009C3352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="00D8142F">
              <w:rPr>
                <w:rFonts w:ascii="Times New Roman" w:eastAsia="Times New Roman" w:hAnsi="Times New Roman" w:cs="Times New Roman"/>
                <w:sz w:val="20"/>
                <w:szCs w:val="20"/>
              </w:rPr>
              <w:t>:  Change in purchases of pulse products (%) b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odemograph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oups</w:t>
            </w:r>
          </w:p>
          <w:p w14:paraId="5C9DC027" w14:textId="77777777" w:rsidR="001826D6" w:rsidRDefault="001826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7AB73B5" w14:textId="0D032188" w:rsidR="001826D6" w:rsidRDefault="008E25B8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8E25B8">
        <w:rPr>
          <w:rFonts w:ascii="Times New Roman" w:eastAsia="Times New Roman" w:hAnsi="Times New Roman" w:cs="Times New Roman"/>
          <w:b/>
          <w:noProof/>
          <w:sz w:val="20"/>
          <w:szCs w:val="20"/>
          <w:lang w:val="fr-FR"/>
        </w:rPr>
        <w:drawing>
          <wp:inline distT="0" distB="0" distL="0" distR="0" wp14:anchorId="4C2A1B2C" wp14:editId="4F0727F6">
            <wp:extent cx="5760720" cy="3011805"/>
            <wp:effectExtent l="0" t="0" r="0" b="0"/>
            <wp:docPr id="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1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2B8F2" w14:textId="2C316B21" w:rsidR="001826D6" w:rsidRDefault="001826D6" w:rsidP="00180236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</w:p>
    <w:p w14:paraId="6CFE2614" w14:textId="226AAC86" w:rsidR="001826D6" w:rsidRDefault="001826D6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6D07CB5E" w14:textId="44D4AB07" w:rsidR="001826D6" w:rsidRDefault="001826D6" w:rsidP="00180236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7A23DBB4" w14:textId="7FF43879" w:rsidR="00B73D73" w:rsidRDefault="00B73D73">
      <w:pPr>
        <w:pBdr>
          <w:top w:val="nil"/>
          <w:left w:val="nil"/>
          <w:bottom w:val="nil"/>
          <w:right w:val="nil"/>
          <w:between w:val="nil"/>
        </w:pBdr>
        <w:ind w:left="720"/>
      </w:pPr>
    </w:p>
    <w:p w14:paraId="5F11C9F6" w14:textId="13545160" w:rsidR="001826D6" w:rsidRDefault="000D0BC7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</w:pPr>
      <w:r>
        <w:br w:type="page"/>
      </w:r>
    </w:p>
    <w:p w14:paraId="7DD9A4DE" w14:textId="3891B0E3" w:rsidR="00CE6779" w:rsidRPr="004F258D" w:rsidRDefault="000D0BC7" w:rsidP="004F258D">
      <w:pPr>
        <w:jc w:val="both"/>
        <w:outlineLvl w:val="0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Appendix </w:t>
      </w:r>
      <w:r w:rsidR="009C3352">
        <w:rPr>
          <w:rFonts w:ascii="Times New Roman" w:eastAsia="Times New Roman" w:hAnsi="Times New Roman" w:cs="Times New Roman"/>
          <w:b/>
          <w:sz w:val="20"/>
          <w:szCs w:val="20"/>
        </w:rPr>
        <w:t>H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: Estimation on two </w:t>
      </w:r>
      <w:r w:rsidR="0073562E">
        <w:rPr>
          <w:rFonts w:ascii="Times New Roman" w:eastAsia="Times New Roman" w:hAnsi="Times New Roman" w:cs="Times New Roman"/>
          <w:b/>
          <w:sz w:val="20"/>
          <w:szCs w:val="20"/>
        </w:rPr>
        <w:t>pseudo-panel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for robustness check </w:t>
      </w:r>
    </w:p>
    <w:tbl>
      <w:tblPr>
        <w:tblW w:w="10280" w:type="dxa"/>
        <w:jc w:val="center"/>
        <w:tblLayout w:type="fixed"/>
        <w:tblLook w:val="0000" w:firstRow="0" w:lastRow="0" w:firstColumn="0" w:lastColumn="0" w:noHBand="0" w:noVBand="0"/>
      </w:tblPr>
      <w:tblGrid>
        <w:gridCol w:w="2887"/>
        <w:gridCol w:w="3079"/>
        <w:gridCol w:w="4314"/>
      </w:tblGrid>
      <w:tr w:rsidR="00CE6779" w:rsidRPr="007D4CC9" w14:paraId="649F8B51" w14:textId="77777777" w:rsidTr="004F258D">
        <w:trPr>
          <w:trHeight w:val="175"/>
          <w:jc w:val="center"/>
        </w:trPr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22A09" w14:textId="77777777" w:rsidR="00CE6779" w:rsidRPr="007D4CC9" w:rsidRDefault="00CE6779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367C5" w14:textId="77777777" w:rsidR="00CE6779" w:rsidRDefault="00CE6779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0DBDE" w14:textId="77777777" w:rsidR="00CE6779" w:rsidRDefault="00CE6779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779" w:rsidRPr="007D4CC9" w14:paraId="4533E5C2" w14:textId="77777777" w:rsidTr="004F258D">
        <w:trPr>
          <w:trHeight w:val="175"/>
          <w:jc w:val="center"/>
        </w:trPr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0A10E" w14:textId="77777777" w:rsidR="00CE6779" w:rsidRPr="007D4CC9" w:rsidRDefault="00CE6779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F7A57" w14:textId="51F4DB7C" w:rsidR="00CE6779" w:rsidRDefault="00CE6779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udo-panel 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536CC" w14:textId="739179F6" w:rsidR="00CE6779" w:rsidRDefault="00CE6779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udo-panel 2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CE6779" w:rsidRPr="007D4CC9" w14:paraId="0E409B9B" w14:textId="77777777" w:rsidTr="004F258D">
        <w:trPr>
          <w:trHeight w:val="175"/>
          <w:jc w:val="center"/>
        </w:trPr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21F69" w14:textId="77777777" w:rsidR="00CE6779" w:rsidRPr="007D4CC9" w:rsidRDefault="00CE6779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4CC9">
              <w:rPr>
                <w:rFonts w:ascii="Times New Roman" w:hAnsi="Times New Roman" w:cs="Times New Roman"/>
                <w:sz w:val="20"/>
                <w:szCs w:val="20"/>
              </w:rPr>
              <w:t>log(price)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BFA7A" w14:textId="77777777" w:rsidR="00CE6779" w:rsidRPr="008A6725" w:rsidRDefault="00CE6779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725">
              <w:rPr>
                <w:rFonts w:ascii="Times New Roman" w:hAnsi="Times New Roman" w:cs="Times New Roman"/>
                <w:sz w:val="20"/>
                <w:szCs w:val="20"/>
              </w:rPr>
              <w:t>-0.698</w:t>
            </w:r>
            <w:r w:rsidRPr="006E023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4F390" w14:textId="77777777" w:rsidR="00CE6779" w:rsidRPr="006E0237" w:rsidRDefault="00CE6779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237">
              <w:rPr>
                <w:rFonts w:ascii="Times New Roman" w:hAnsi="Times New Roman" w:cs="Times New Roman"/>
                <w:sz w:val="20"/>
                <w:szCs w:val="20"/>
              </w:rPr>
              <w:t>-0.310***</w:t>
            </w:r>
          </w:p>
        </w:tc>
      </w:tr>
      <w:tr w:rsidR="00CE6779" w:rsidRPr="007D4CC9" w14:paraId="582C03B6" w14:textId="77777777" w:rsidTr="004F258D">
        <w:trPr>
          <w:trHeight w:val="175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5F9E36F0" w14:textId="77777777" w:rsidR="00CE6779" w:rsidRPr="007D4CC9" w:rsidRDefault="00CE6779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53AE86C7" w14:textId="77777777" w:rsidR="00CE6779" w:rsidRPr="008A6725" w:rsidRDefault="00CE6779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725">
              <w:rPr>
                <w:rFonts w:ascii="Times New Roman" w:hAnsi="Times New Roman" w:cs="Times New Roman"/>
                <w:sz w:val="20"/>
                <w:szCs w:val="20"/>
              </w:rPr>
              <w:t>(0.00118)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</w:tcPr>
          <w:p w14:paraId="69756837" w14:textId="77777777" w:rsidR="00CE6779" w:rsidRPr="006E0237" w:rsidRDefault="00CE6779" w:rsidP="006B5D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237">
              <w:rPr>
                <w:rFonts w:ascii="Times New Roman" w:hAnsi="Times New Roman" w:cs="Times New Roman"/>
                <w:sz w:val="20"/>
                <w:szCs w:val="20"/>
              </w:rPr>
              <w:t>(0.000658)</w:t>
            </w:r>
          </w:p>
        </w:tc>
      </w:tr>
      <w:tr w:rsidR="00CE6779" w:rsidRPr="007D4CC9" w14:paraId="3D6680E4" w14:textId="77777777" w:rsidTr="004F258D">
        <w:trPr>
          <w:trHeight w:val="175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2B972F04" w14:textId="305164F1" w:rsidR="00CE6779" w:rsidRPr="007D4CC9" w:rsidRDefault="00B652D1" w:rsidP="00CE67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</w:rPr>
                <m:t xml:space="preserve"> ρ</m:t>
              </m:r>
            </m:oMath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CE677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61F37462" w14:textId="77777777" w:rsidR="00CE6779" w:rsidRPr="008A6725" w:rsidRDefault="00CE6779" w:rsidP="00CE67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725">
              <w:rPr>
                <w:rFonts w:ascii="Times New Roman" w:hAnsi="Times New Roman" w:cs="Times New Roman"/>
                <w:sz w:val="20"/>
                <w:szCs w:val="20"/>
              </w:rPr>
              <w:t>0.0815</w:t>
            </w:r>
            <w:r w:rsidRPr="006E023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</w:tcPr>
          <w:p w14:paraId="53C4BBD3" w14:textId="77777777" w:rsidR="00CE6779" w:rsidRPr="006E0237" w:rsidRDefault="00CE6779" w:rsidP="00CE67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237">
              <w:rPr>
                <w:rFonts w:ascii="Times New Roman" w:hAnsi="Times New Roman" w:cs="Times New Roman"/>
                <w:sz w:val="20"/>
                <w:szCs w:val="20"/>
              </w:rPr>
              <w:t>0.0606***</w:t>
            </w:r>
          </w:p>
        </w:tc>
      </w:tr>
      <w:tr w:rsidR="00CE6779" w:rsidRPr="007D4CC9" w14:paraId="3A4FB0A8" w14:textId="77777777" w:rsidTr="004F258D">
        <w:trPr>
          <w:trHeight w:val="175"/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B929B" w14:textId="77777777" w:rsidR="00CE6779" w:rsidRPr="007D4CC9" w:rsidRDefault="00CE6779" w:rsidP="00CE67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40DBD" w14:textId="77777777" w:rsidR="00CE6779" w:rsidRPr="008A6725" w:rsidRDefault="00CE6779" w:rsidP="00CE67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725">
              <w:rPr>
                <w:rFonts w:ascii="Times New Roman" w:hAnsi="Times New Roman" w:cs="Times New Roman"/>
                <w:sz w:val="20"/>
                <w:szCs w:val="20"/>
              </w:rPr>
              <w:t>(0.00109)</w:t>
            </w: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FE5CD" w14:textId="77777777" w:rsidR="00CE6779" w:rsidRPr="006E0237" w:rsidRDefault="00CE6779" w:rsidP="00CE67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237">
              <w:rPr>
                <w:rFonts w:ascii="Times New Roman" w:hAnsi="Times New Roman" w:cs="Times New Roman"/>
                <w:sz w:val="20"/>
                <w:szCs w:val="20"/>
              </w:rPr>
              <w:t>(0.00124)</w:t>
            </w:r>
          </w:p>
        </w:tc>
      </w:tr>
    </w:tbl>
    <w:p w14:paraId="719DE6F6" w14:textId="77777777" w:rsidR="00CE6779" w:rsidRDefault="00CE6779" w:rsidP="00CE6779">
      <w:pPr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Dependent variable: log (pulses products purchases); Standard errors are reported in parentheses. The pre-campaign period includes 2014 and 2015 (8 quarters) and the post-campaign period includes 2016 and 2017 (8 quarters).</w:t>
      </w:r>
    </w:p>
    <w:p w14:paraId="52F76F02" w14:textId="22F8703F" w:rsidR="00CE6779" w:rsidRDefault="00CE6779">
      <w:pPr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57C4D965" w14:textId="77777777" w:rsidR="004F258D" w:rsidRDefault="004F258D" w:rsidP="004F258D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Pseudo-panel 1 </w:t>
      </w:r>
    </w:p>
    <w:p w14:paraId="35D4DB7F" w14:textId="683106D0" w:rsidR="004F258D" w:rsidRPr="004F258D" w:rsidRDefault="004F258D" w:rsidP="004F258D">
      <w:pPr>
        <w:spacing w:after="0" w:line="240" w:lineRule="auto"/>
        <w:ind w:firstLine="709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F258D">
        <w:rPr>
          <w:rFonts w:ascii="Times New Roman" w:eastAsia="Times New Roman" w:hAnsi="Times New Roman" w:cs="Times New Roman"/>
          <w:sz w:val="20"/>
          <w:szCs w:val="20"/>
        </w:rPr>
        <w:t xml:space="preserve">We defined our cohorts using two variables: the “year of birth” of the reference person in the household and the “county size” composed of three modalities (rural area under 2,000 inhabitants, urban area - from 2,000 to 199,999 inhabitants, urban area of 200,000 inhabitants and over). Thereby we constituted 165 annual cohorts observed at minimum over 8 quarters and maximum over 16 quarters (4 years*4 quarters). Our pseudo-panel includes 2,592 observations (study sample). </w:t>
      </w:r>
    </w:p>
    <w:p w14:paraId="41F56EE1" w14:textId="02AF7C41" w:rsidR="004F258D" w:rsidRDefault="004F258D" w:rsidP="004F258D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71C3D80" w14:textId="75EE7ED7" w:rsidR="004F258D" w:rsidRDefault="004F258D" w:rsidP="004F258D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Pseudo-panel 2</w:t>
      </w:r>
    </w:p>
    <w:p w14:paraId="7072A99F" w14:textId="2AA0CC84" w:rsidR="00990C1C" w:rsidRPr="00990C1C" w:rsidRDefault="00990C1C" w:rsidP="00990C1C">
      <w:pPr>
        <w:spacing w:after="0" w:line="240" w:lineRule="auto"/>
        <w:ind w:firstLine="709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90C1C">
        <w:rPr>
          <w:rFonts w:ascii="Times New Roman" w:eastAsia="Times New Roman" w:hAnsi="Times New Roman" w:cs="Times New Roman"/>
          <w:sz w:val="20"/>
          <w:szCs w:val="20"/>
        </w:rPr>
        <w:t xml:space="preserve">Contrary to the previous pseudo-panel, this one is composed of 84 biannual cohorts observed over 8 quarters and maximum over 16 quarters. It includes 1,320 observations.  Each cohort including on </w:t>
      </w:r>
      <w:sdt>
        <w:sdtPr>
          <w:rPr>
            <w:rFonts w:ascii="Times New Roman" w:eastAsia="Times New Roman" w:hAnsi="Times New Roman" w:cs="Times New Roman"/>
            <w:sz w:val="20"/>
            <w:szCs w:val="20"/>
          </w:rPr>
          <w:tag w:val="goog_rdk_8"/>
          <w:id w:val="-1902044081"/>
        </w:sdtPr>
        <w:sdtEndPr/>
        <w:sdtContent/>
      </w:sdt>
      <w:r w:rsidRPr="00990C1C">
        <w:rPr>
          <w:rFonts w:ascii="Times New Roman" w:eastAsia="Times New Roman" w:hAnsi="Times New Roman" w:cs="Times New Roman"/>
          <w:sz w:val="20"/>
          <w:szCs w:val="20"/>
        </w:rPr>
        <w:t xml:space="preserve">average 127 individuals. These cohorts were similarly constructed based on “year of birth” and “county size” variables.  </w:t>
      </w:r>
    </w:p>
    <w:p w14:paraId="2AE144B5" w14:textId="56B9B9BD" w:rsidR="0073562E" w:rsidRPr="0073562E" w:rsidRDefault="0073562E" w:rsidP="0073562E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</w:t>
      </w:r>
      <w:r w:rsidRPr="0073562E">
        <w:rPr>
          <w:rFonts w:ascii="Times New Roman" w:eastAsia="Times New Roman" w:hAnsi="Times New Roman" w:cs="Times New Roman"/>
          <w:sz w:val="20"/>
          <w:szCs w:val="20"/>
        </w:rPr>
        <w:t>he first three cohorts comprise households born in 1935-1936 and living respectively in rural, urban area from 2000 to 199,999 inhabitants, urban area of 200,000 inhabitants and over. The last three cohorts comprise households born in 1989-1990 and living respectively in rural, urban area from 2,000 to 199,999 inhabitants, urban area of 200,000 inhabitants and more.</w:t>
      </w:r>
    </w:p>
    <w:p w14:paraId="6DC5E66D" w14:textId="443873F5" w:rsidR="004F258D" w:rsidRDefault="004F258D" w:rsidP="004F258D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1" w:name="_GoBack"/>
    </w:p>
    <w:p w14:paraId="272C1F9D" w14:textId="178A59A5" w:rsidR="001826D6" w:rsidRDefault="000D0BC7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/>
            <w:sz w:val="18"/>
            <w:szCs w:val="18"/>
          </w:rPr>
          <m:t>ρ</m:t>
        </m:r>
      </m:oMath>
      <w:r w:rsidR="00B652D1" w:rsidDel="00B652D1">
        <w:rPr>
          <w:rFonts w:ascii="Times New Roman" w:eastAsia="Symbol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represents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he change in purchases before and after the campaign period.</w:t>
      </w:r>
    </w:p>
    <w:bookmarkEnd w:id="1"/>
    <w:p w14:paraId="62C590B1" w14:textId="77777777" w:rsidR="001826D6" w:rsidRDefault="001826D6">
      <w:pPr>
        <w:jc w:val="both"/>
        <w:rPr>
          <w:rFonts w:ascii="Times New Roman" w:eastAsia="Times New Roman" w:hAnsi="Times New Roman" w:cs="Times New Roman"/>
        </w:rPr>
      </w:pPr>
    </w:p>
    <w:p w14:paraId="6F9326AA" w14:textId="77777777" w:rsidR="007658D9" w:rsidRDefault="007658D9">
      <w:pPr>
        <w:jc w:val="both"/>
        <w:rPr>
          <w:rFonts w:ascii="Times New Roman" w:eastAsia="Times New Roman" w:hAnsi="Times New Roman" w:cs="Times New Roman"/>
        </w:rPr>
      </w:pPr>
    </w:p>
    <w:p w14:paraId="7B3F4170" w14:textId="77777777" w:rsidR="007658D9" w:rsidRDefault="007658D9">
      <w:pPr>
        <w:jc w:val="both"/>
        <w:rPr>
          <w:rFonts w:ascii="Times New Roman" w:eastAsia="Times New Roman" w:hAnsi="Times New Roman" w:cs="Times New Roman"/>
        </w:rPr>
      </w:pPr>
    </w:p>
    <w:p w14:paraId="44BE654A" w14:textId="77777777" w:rsidR="007658D9" w:rsidRDefault="007658D9">
      <w:pPr>
        <w:jc w:val="both"/>
        <w:rPr>
          <w:rFonts w:ascii="Times New Roman" w:eastAsia="Times New Roman" w:hAnsi="Times New Roman" w:cs="Times New Roman"/>
        </w:rPr>
      </w:pPr>
    </w:p>
    <w:p w14:paraId="1B0007C6" w14:textId="77777777" w:rsidR="007658D9" w:rsidRDefault="007658D9">
      <w:pPr>
        <w:jc w:val="both"/>
        <w:rPr>
          <w:rFonts w:ascii="Times New Roman" w:eastAsia="Times New Roman" w:hAnsi="Times New Roman" w:cs="Times New Roman"/>
        </w:rPr>
      </w:pPr>
    </w:p>
    <w:p w14:paraId="6B3700A8" w14:textId="77777777" w:rsidR="007658D9" w:rsidRDefault="007658D9">
      <w:pPr>
        <w:jc w:val="both"/>
        <w:rPr>
          <w:rFonts w:ascii="Times New Roman" w:eastAsia="Times New Roman" w:hAnsi="Times New Roman" w:cs="Times New Roman"/>
        </w:rPr>
      </w:pPr>
    </w:p>
    <w:p w14:paraId="3821230B" w14:textId="77777777" w:rsidR="007658D9" w:rsidRDefault="007658D9">
      <w:pPr>
        <w:jc w:val="both"/>
        <w:rPr>
          <w:rFonts w:ascii="Times New Roman" w:eastAsia="Times New Roman" w:hAnsi="Times New Roman" w:cs="Times New Roman"/>
        </w:rPr>
      </w:pPr>
    </w:p>
    <w:p w14:paraId="6A4A3A21" w14:textId="77777777" w:rsidR="007658D9" w:rsidRDefault="007658D9">
      <w:pPr>
        <w:jc w:val="both"/>
        <w:rPr>
          <w:rFonts w:ascii="Times New Roman" w:eastAsia="Times New Roman" w:hAnsi="Times New Roman" w:cs="Times New Roman"/>
        </w:rPr>
      </w:pPr>
    </w:p>
    <w:p w14:paraId="3CA4FBB9" w14:textId="77777777" w:rsidR="007658D9" w:rsidRDefault="007658D9">
      <w:pPr>
        <w:jc w:val="both"/>
        <w:rPr>
          <w:rFonts w:ascii="Times New Roman" w:eastAsia="Times New Roman" w:hAnsi="Times New Roman" w:cs="Times New Roman"/>
        </w:rPr>
      </w:pPr>
    </w:p>
    <w:p w14:paraId="2059CC17" w14:textId="77777777" w:rsidR="007658D9" w:rsidRDefault="007658D9">
      <w:pPr>
        <w:jc w:val="both"/>
        <w:rPr>
          <w:rFonts w:ascii="Times New Roman" w:eastAsia="Times New Roman" w:hAnsi="Times New Roman" w:cs="Times New Roman"/>
        </w:rPr>
      </w:pPr>
    </w:p>
    <w:p w14:paraId="495EAA18" w14:textId="77777777" w:rsidR="00F74BD3" w:rsidRDefault="00F74BD3">
      <w:pPr>
        <w:jc w:val="both"/>
        <w:rPr>
          <w:rFonts w:ascii="Times New Roman" w:eastAsia="Times New Roman" w:hAnsi="Times New Roman" w:cs="Times New Roman"/>
        </w:rPr>
      </w:pPr>
    </w:p>
    <w:p w14:paraId="5740AE9C" w14:textId="5CCDAE70" w:rsidR="007658D9" w:rsidRDefault="007658D9" w:rsidP="00B94D74">
      <w:pPr>
        <w:jc w:val="both"/>
        <w:rPr>
          <w:rFonts w:ascii="Times New Roman" w:eastAsia="Times New Roman" w:hAnsi="Times New Roman" w:cs="Times New Roman"/>
        </w:rPr>
      </w:pPr>
    </w:p>
    <w:sectPr w:rsidR="007658D9"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C01EEC" w14:textId="77777777" w:rsidR="004E2BCE" w:rsidRDefault="004E2BCE">
      <w:pPr>
        <w:spacing w:after="0" w:line="240" w:lineRule="auto"/>
      </w:pPr>
      <w:r>
        <w:separator/>
      </w:r>
    </w:p>
  </w:endnote>
  <w:endnote w:type="continuationSeparator" w:id="0">
    <w:p w14:paraId="65E1D347" w14:textId="77777777" w:rsidR="004E2BCE" w:rsidRDefault="004E2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86E1DC" w14:textId="77777777" w:rsidR="00BA613A" w:rsidRDefault="00BA613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7693AA7B" w14:textId="77777777" w:rsidR="00BA613A" w:rsidRDefault="00BA613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57A687" w14:textId="0BB0CEA7" w:rsidR="00BA613A" w:rsidRDefault="00BA613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A689A">
      <w:rPr>
        <w:noProof/>
        <w:color w:val="000000"/>
      </w:rPr>
      <w:t>11</w:t>
    </w:r>
    <w:r>
      <w:rPr>
        <w:color w:val="000000"/>
      </w:rPr>
      <w:fldChar w:fldCharType="end"/>
    </w:r>
  </w:p>
  <w:p w14:paraId="019C4870" w14:textId="77777777" w:rsidR="00BA613A" w:rsidRDefault="00BA613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4570CF" w14:textId="77777777" w:rsidR="004E2BCE" w:rsidRDefault="004E2BCE">
      <w:pPr>
        <w:spacing w:after="0" w:line="240" w:lineRule="auto"/>
      </w:pPr>
      <w:r>
        <w:separator/>
      </w:r>
    </w:p>
  </w:footnote>
  <w:footnote w:type="continuationSeparator" w:id="0">
    <w:p w14:paraId="35A354EA" w14:textId="77777777" w:rsidR="004E2BCE" w:rsidRDefault="004E2B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9E52D3"/>
    <w:multiLevelType w:val="multilevel"/>
    <w:tmpl w:val="6D9EE7C0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6D6"/>
    <w:rsid w:val="0000699A"/>
    <w:rsid w:val="00010B74"/>
    <w:rsid w:val="00010F35"/>
    <w:rsid w:val="00034EFB"/>
    <w:rsid w:val="00040B9F"/>
    <w:rsid w:val="000515B5"/>
    <w:rsid w:val="00061271"/>
    <w:rsid w:val="00061F94"/>
    <w:rsid w:val="0007307E"/>
    <w:rsid w:val="00075F0A"/>
    <w:rsid w:val="00080064"/>
    <w:rsid w:val="00084776"/>
    <w:rsid w:val="000937AE"/>
    <w:rsid w:val="000A5154"/>
    <w:rsid w:val="000B438E"/>
    <w:rsid w:val="000D0BC7"/>
    <w:rsid w:val="000D6E9D"/>
    <w:rsid w:val="001154BF"/>
    <w:rsid w:val="00122EFD"/>
    <w:rsid w:val="00134481"/>
    <w:rsid w:val="00153B76"/>
    <w:rsid w:val="00154543"/>
    <w:rsid w:val="001629C8"/>
    <w:rsid w:val="00172FCE"/>
    <w:rsid w:val="00180236"/>
    <w:rsid w:val="001826D6"/>
    <w:rsid w:val="001A43B0"/>
    <w:rsid w:val="001B0AE3"/>
    <w:rsid w:val="001E4634"/>
    <w:rsid w:val="002005C2"/>
    <w:rsid w:val="00225073"/>
    <w:rsid w:val="00227193"/>
    <w:rsid w:val="0022722E"/>
    <w:rsid w:val="00236AC2"/>
    <w:rsid w:val="00243D9B"/>
    <w:rsid w:val="0026298E"/>
    <w:rsid w:val="00272732"/>
    <w:rsid w:val="0027399A"/>
    <w:rsid w:val="00277EFB"/>
    <w:rsid w:val="00291AAB"/>
    <w:rsid w:val="002A7554"/>
    <w:rsid w:val="002F4982"/>
    <w:rsid w:val="0030076B"/>
    <w:rsid w:val="00310C01"/>
    <w:rsid w:val="00316C55"/>
    <w:rsid w:val="0033746B"/>
    <w:rsid w:val="003446B4"/>
    <w:rsid w:val="003621B7"/>
    <w:rsid w:val="003649C2"/>
    <w:rsid w:val="00374B62"/>
    <w:rsid w:val="00377464"/>
    <w:rsid w:val="00383A9C"/>
    <w:rsid w:val="003967FC"/>
    <w:rsid w:val="00397415"/>
    <w:rsid w:val="003A0D62"/>
    <w:rsid w:val="003A2176"/>
    <w:rsid w:val="003F54A9"/>
    <w:rsid w:val="00400F56"/>
    <w:rsid w:val="00424F10"/>
    <w:rsid w:val="00433697"/>
    <w:rsid w:val="0043500E"/>
    <w:rsid w:val="004358BF"/>
    <w:rsid w:val="00436D4E"/>
    <w:rsid w:val="00441738"/>
    <w:rsid w:val="004719CF"/>
    <w:rsid w:val="00486427"/>
    <w:rsid w:val="004B00AC"/>
    <w:rsid w:val="004E2BCE"/>
    <w:rsid w:val="004E5463"/>
    <w:rsid w:val="004F258D"/>
    <w:rsid w:val="0051709F"/>
    <w:rsid w:val="0053018C"/>
    <w:rsid w:val="00531BF3"/>
    <w:rsid w:val="005330BD"/>
    <w:rsid w:val="00541CB9"/>
    <w:rsid w:val="00544EC7"/>
    <w:rsid w:val="00572F9C"/>
    <w:rsid w:val="00582503"/>
    <w:rsid w:val="00584EC5"/>
    <w:rsid w:val="00592F02"/>
    <w:rsid w:val="005A0BAC"/>
    <w:rsid w:val="005B65D5"/>
    <w:rsid w:val="005C5F37"/>
    <w:rsid w:val="005D0EE8"/>
    <w:rsid w:val="005D5234"/>
    <w:rsid w:val="005E6AE4"/>
    <w:rsid w:val="005E6B38"/>
    <w:rsid w:val="005E7BA3"/>
    <w:rsid w:val="005F7DBD"/>
    <w:rsid w:val="0060781C"/>
    <w:rsid w:val="00613E6B"/>
    <w:rsid w:val="00622257"/>
    <w:rsid w:val="00626371"/>
    <w:rsid w:val="006326CE"/>
    <w:rsid w:val="00635DE7"/>
    <w:rsid w:val="006472B4"/>
    <w:rsid w:val="0065610A"/>
    <w:rsid w:val="00670767"/>
    <w:rsid w:val="0068386A"/>
    <w:rsid w:val="00697047"/>
    <w:rsid w:val="006A2AB8"/>
    <w:rsid w:val="006B1A27"/>
    <w:rsid w:val="006B1EC8"/>
    <w:rsid w:val="006B2442"/>
    <w:rsid w:val="006B5DC0"/>
    <w:rsid w:val="006D2BF4"/>
    <w:rsid w:val="006D3ECD"/>
    <w:rsid w:val="006D4F53"/>
    <w:rsid w:val="006D5295"/>
    <w:rsid w:val="006F2DDB"/>
    <w:rsid w:val="006F4B7F"/>
    <w:rsid w:val="006F7441"/>
    <w:rsid w:val="007034F2"/>
    <w:rsid w:val="00705C2E"/>
    <w:rsid w:val="00711326"/>
    <w:rsid w:val="00715600"/>
    <w:rsid w:val="00717156"/>
    <w:rsid w:val="00717DE5"/>
    <w:rsid w:val="00722A7F"/>
    <w:rsid w:val="00733C52"/>
    <w:rsid w:val="00734662"/>
    <w:rsid w:val="0073562E"/>
    <w:rsid w:val="007421B8"/>
    <w:rsid w:val="007427EB"/>
    <w:rsid w:val="007443DD"/>
    <w:rsid w:val="007524EB"/>
    <w:rsid w:val="007658D9"/>
    <w:rsid w:val="00773A8C"/>
    <w:rsid w:val="00790AAC"/>
    <w:rsid w:val="00791216"/>
    <w:rsid w:val="007949A2"/>
    <w:rsid w:val="007B2A04"/>
    <w:rsid w:val="007C3EFE"/>
    <w:rsid w:val="007D1529"/>
    <w:rsid w:val="007D1BE4"/>
    <w:rsid w:val="007D2003"/>
    <w:rsid w:val="007D6D0E"/>
    <w:rsid w:val="007E32DF"/>
    <w:rsid w:val="007E6477"/>
    <w:rsid w:val="007E6FFC"/>
    <w:rsid w:val="007F56E4"/>
    <w:rsid w:val="00805113"/>
    <w:rsid w:val="00805E44"/>
    <w:rsid w:val="00843295"/>
    <w:rsid w:val="008507D9"/>
    <w:rsid w:val="00850F24"/>
    <w:rsid w:val="00853020"/>
    <w:rsid w:val="0086057B"/>
    <w:rsid w:val="00875412"/>
    <w:rsid w:val="00881AEE"/>
    <w:rsid w:val="008A7162"/>
    <w:rsid w:val="008B7861"/>
    <w:rsid w:val="008C367B"/>
    <w:rsid w:val="008C6E2D"/>
    <w:rsid w:val="008D1166"/>
    <w:rsid w:val="008D59C8"/>
    <w:rsid w:val="008D65BC"/>
    <w:rsid w:val="008E25B8"/>
    <w:rsid w:val="008E4BF7"/>
    <w:rsid w:val="008E5476"/>
    <w:rsid w:val="008F451F"/>
    <w:rsid w:val="00915044"/>
    <w:rsid w:val="00925BAD"/>
    <w:rsid w:val="009302E2"/>
    <w:rsid w:val="0093174C"/>
    <w:rsid w:val="009330B2"/>
    <w:rsid w:val="009344B2"/>
    <w:rsid w:val="0096274A"/>
    <w:rsid w:val="00980A99"/>
    <w:rsid w:val="00983CA8"/>
    <w:rsid w:val="00990C1C"/>
    <w:rsid w:val="00996E1B"/>
    <w:rsid w:val="009A291C"/>
    <w:rsid w:val="009C3352"/>
    <w:rsid w:val="009E245C"/>
    <w:rsid w:val="00A15A7A"/>
    <w:rsid w:val="00A21E10"/>
    <w:rsid w:val="00A26228"/>
    <w:rsid w:val="00A510B3"/>
    <w:rsid w:val="00A61A61"/>
    <w:rsid w:val="00A6407A"/>
    <w:rsid w:val="00A7650A"/>
    <w:rsid w:val="00A77414"/>
    <w:rsid w:val="00A864BB"/>
    <w:rsid w:val="00A94F0F"/>
    <w:rsid w:val="00AA45D2"/>
    <w:rsid w:val="00AA62B1"/>
    <w:rsid w:val="00AA7584"/>
    <w:rsid w:val="00AB5303"/>
    <w:rsid w:val="00AE34F6"/>
    <w:rsid w:val="00AE7B04"/>
    <w:rsid w:val="00AF01F3"/>
    <w:rsid w:val="00B0640B"/>
    <w:rsid w:val="00B10759"/>
    <w:rsid w:val="00B10F85"/>
    <w:rsid w:val="00B138E5"/>
    <w:rsid w:val="00B144F7"/>
    <w:rsid w:val="00B14F2D"/>
    <w:rsid w:val="00B230C9"/>
    <w:rsid w:val="00B27040"/>
    <w:rsid w:val="00B30986"/>
    <w:rsid w:val="00B36DFB"/>
    <w:rsid w:val="00B44AC3"/>
    <w:rsid w:val="00B652D1"/>
    <w:rsid w:val="00B73D73"/>
    <w:rsid w:val="00B7466C"/>
    <w:rsid w:val="00B7794E"/>
    <w:rsid w:val="00B82177"/>
    <w:rsid w:val="00B864F1"/>
    <w:rsid w:val="00B94D74"/>
    <w:rsid w:val="00B97F8A"/>
    <w:rsid w:val="00BA02CA"/>
    <w:rsid w:val="00BA613A"/>
    <w:rsid w:val="00BA7BD6"/>
    <w:rsid w:val="00BB7176"/>
    <w:rsid w:val="00BD7DC0"/>
    <w:rsid w:val="00BE64C7"/>
    <w:rsid w:val="00C1121D"/>
    <w:rsid w:val="00C346DF"/>
    <w:rsid w:val="00C34FEF"/>
    <w:rsid w:val="00C35655"/>
    <w:rsid w:val="00C57D71"/>
    <w:rsid w:val="00C77D09"/>
    <w:rsid w:val="00C84E8C"/>
    <w:rsid w:val="00C87610"/>
    <w:rsid w:val="00C93178"/>
    <w:rsid w:val="00CA0E4A"/>
    <w:rsid w:val="00CB04B0"/>
    <w:rsid w:val="00CC01EB"/>
    <w:rsid w:val="00CC1BA2"/>
    <w:rsid w:val="00CC37DF"/>
    <w:rsid w:val="00CD0C31"/>
    <w:rsid w:val="00CD421C"/>
    <w:rsid w:val="00CE6779"/>
    <w:rsid w:val="00D055FA"/>
    <w:rsid w:val="00D15F2D"/>
    <w:rsid w:val="00D20BAF"/>
    <w:rsid w:val="00D21E82"/>
    <w:rsid w:val="00D32A7B"/>
    <w:rsid w:val="00D368E3"/>
    <w:rsid w:val="00D422C4"/>
    <w:rsid w:val="00D433B7"/>
    <w:rsid w:val="00D5646B"/>
    <w:rsid w:val="00D56874"/>
    <w:rsid w:val="00D56D6D"/>
    <w:rsid w:val="00D570E7"/>
    <w:rsid w:val="00D717DC"/>
    <w:rsid w:val="00D72347"/>
    <w:rsid w:val="00D7785B"/>
    <w:rsid w:val="00D8142F"/>
    <w:rsid w:val="00D91843"/>
    <w:rsid w:val="00D9730B"/>
    <w:rsid w:val="00DC11E5"/>
    <w:rsid w:val="00DC6880"/>
    <w:rsid w:val="00DC7BD0"/>
    <w:rsid w:val="00DD4CF8"/>
    <w:rsid w:val="00DF07B9"/>
    <w:rsid w:val="00DF3995"/>
    <w:rsid w:val="00E1723A"/>
    <w:rsid w:val="00E22FD2"/>
    <w:rsid w:val="00E3069B"/>
    <w:rsid w:val="00E32CCE"/>
    <w:rsid w:val="00E50055"/>
    <w:rsid w:val="00E5360D"/>
    <w:rsid w:val="00E570A2"/>
    <w:rsid w:val="00E66B32"/>
    <w:rsid w:val="00E74F02"/>
    <w:rsid w:val="00E905E4"/>
    <w:rsid w:val="00E940CF"/>
    <w:rsid w:val="00EA7225"/>
    <w:rsid w:val="00EB4A5B"/>
    <w:rsid w:val="00EC2AC2"/>
    <w:rsid w:val="00EC3633"/>
    <w:rsid w:val="00ED6BDD"/>
    <w:rsid w:val="00ED7DB1"/>
    <w:rsid w:val="00F038B9"/>
    <w:rsid w:val="00F03D74"/>
    <w:rsid w:val="00F10A99"/>
    <w:rsid w:val="00F13FDC"/>
    <w:rsid w:val="00F23008"/>
    <w:rsid w:val="00F302C8"/>
    <w:rsid w:val="00F41B3B"/>
    <w:rsid w:val="00F53AF9"/>
    <w:rsid w:val="00F6228B"/>
    <w:rsid w:val="00F625B6"/>
    <w:rsid w:val="00F74BD3"/>
    <w:rsid w:val="00F848D6"/>
    <w:rsid w:val="00F870D3"/>
    <w:rsid w:val="00F943AF"/>
    <w:rsid w:val="00F9508E"/>
    <w:rsid w:val="00FA689A"/>
    <w:rsid w:val="00FA7A98"/>
    <w:rsid w:val="00FB100E"/>
    <w:rsid w:val="00FB2938"/>
    <w:rsid w:val="00FB3295"/>
    <w:rsid w:val="00FC708C"/>
    <w:rsid w:val="00FF0DDC"/>
    <w:rsid w:val="00FF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707F87"/>
  <w15:docId w15:val="{D63A71FE-C849-4714-ABF8-4BA370F96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F69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A7259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Paragraphedeliste">
    <w:name w:val="List Paragraph"/>
    <w:basedOn w:val="Normal"/>
    <w:uiPriority w:val="34"/>
    <w:qFormat/>
    <w:rsid w:val="001E5316"/>
    <w:pPr>
      <w:ind w:left="720"/>
      <w:contextualSpacing/>
    </w:pPr>
  </w:style>
  <w:style w:type="paragraph" w:styleId="Notedebasdepage">
    <w:name w:val="footnote text"/>
    <w:basedOn w:val="Normal"/>
    <w:link w:val="NotedebasdepageCar"/>
    <w:uiPriority w:val="99"/>
    <w:unhideWhenUsed/>
    <w:rsid w:val="001E5316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1E5316"/>
    <w:rPr>
      <w:sz w:val="20"/>
      <w:szCs w:val="20"/>
    </w:rPr>
  </w:style>
  <w:style w:type="character" w:styleId="Appelnotedebasdep">
    <w:name w:val="footnote reference"/>
    <w:basedOn w:val="Policepardfaut"/>
    <w:uiPriority w:val="99"/>
    <w:unhideWhenUsed/>
    <w:rsid w:val="001E5316"/>
    <w:rPr>
      <w:vertAlign w:val="superscript"/>
    </w:rPr>
  </w:style>
  <w:style w:type="table" w:styleId="Ombrageclair">
    <w:name w:val="Light Shading"/>
    <w:basedOn w:val="TableauNormal"/>
    <w:uiPriority w:val="60"/>
    <w:rsid w:val="006F14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F14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14D2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EA5B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edelespacerserv">
    <w:name w:val="Placeholder Text"/>
    <w:basedOn w:val="Policepardfaut"/>
    <w:uiPriority w:val="99"/>
    <w:semiHidden/>
    <w:rsid w:val="00AD12E9"/>
    <w:rPr>
      <w:color w:val="808080"/>
    </w:rPr>
  </w:style>
  <w:style w:type="paragraph" w:styleId="Pieddepage">
    <w:name w:val="footer"/>
    <w:basedOn w:val="Normal"/>
    <w:link w:val="PieddepageCar"/>
    <w:uiPriority w:val="99"/>
    <w:unhideWhenUsed/>
    <w:rsid w:val="00204F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04F28"/>
  </w:style>
  <w:style w:type="character" w:styleId="Numrodepage">
    <w:name w:val="page number"/>
    <w:basedOn w:val="Policepardfaut"/>
    <w:uiPriority w:val="99"/>
    <w:semiHidden/>
    <w:unhideWhenUsed/>
    <w:rsid w:val="00204F28"/>
  </w:style>
  <w:style w:type="character" w:styleId="Lienhypertexte">
    <w:name w:val="Hyperlink"/>
    <w:basedOn w:val="Policepardfaut"/>
    <w:uiPriority w:val="99"/>
    <w:unhideWhenUsed/>
    <w:rsid w:val="00296F34"/>
    <w:rPr>
      <w:color w:val="0000FF" w:themeColor="hyperlink"/>
      <w:u w:val="single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1286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1286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AB1286"/>
    <w:rPr>
      <w:vertAlign w:val="superscript"/>
    </w:rPr>
  </w:style>
  <w:style w:type="paragraph" w:styleId="Rvision">
    <w:name w:val="Revision"/>
    <w:hidden/>
    <w:uiPriority w:val="99"/>
    <w:semiHidden/>
    <w:rsid w:val="004257C2"/>
    <w:pPr>
      <w:spacing w:after="0" w:line="240" w:lineRule="auto"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934B1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63A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ED47C1"/>
    <w:rPr>
      <w:color w:val="800080" w:themeColor="followedHyperlink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A72594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needref">
    <w:name w:val="need_ref"/>
    <w:basedOn w:val="Policepardfaut"/>
    <w:rsid w:val="00A72594"/>
  </w:style>
  <w:style w:type="paragraph" w:customStyle="1" w:styleId="toclevel-1">
    <w:name w:val="toclevel-1"/>
    <w:basedOn w:val="Normal"/>
    <w:rsid w:val="00A725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ocnumber">
    <w:name w:val="tocnumber"/>
    <w:basedOn w:val="Policepardfaut"/>
    <w:rsid w:val="00A72594"/>
  </w:style>
  <w:style w:type="character" w:customStyle="1" w:styleId="toctext">
    <w:name w:val="toctext"/>
    <w:basedOn w:val="Policepardfaut"/>
    <w:rsid w:val="00A72594"/>
  </w:style>
  <w:style w:type="character" w:customStyle="1" w:styleId="mw-headline">
    <w:name w:val="mw-headline"/>
    <w:basedOn w:val="Policepardfaut"/>
    <w:rsid w:val="00A72594"/>
  </w:style>
  <w:style w:type="character" w:customStyle="1" w:styleId="lang-en">
    <w:name w:val="lang-en"/>
    <w:basedOn w:val="Policepardfaut"/>
    <w:rsid w:val="00A72594"/>
  </w:style>
  <w:style w:type="character" w:customStyle="1" w:styleId="reference-text">
    <w:name w:val="reference-text"/>
    <w:basedOn w:val="Policepardfaut"/>
    <w:rsid w:val="00A72594"/>
  </w:style>
  <w:style w:type="character" w:customStyle="1" w:styleId="nowrap">
    <w:name w:val="nowrap"/>
    <w:basedOn w:val="Policepardfaut"/>
    <w:rsid w:val="00A72594"/>
  </w:style>
  <w:style w:type="character" w:styleId="Marquedecommentaire">
    <w:name w:val="annotation reference"/>
    <w:basedOn w:val="Policepardfaut"/>
    <w:uiPriority w:val="99"/>
    <w:semiHidden/>
    <w:unhideWhenUsed/>
    <w:rsid w:val="008D6D7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D6D7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D6D7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D6D7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D6D72"/>
    <w:rPr>
      <w:b/>
      <w:bCs/>
      <w:sz w:val="20"/>
      <w:szCs w:val="20"/>
    </w:rPr>
  </w:style>
  <w:style w:type="character" w:customStyle="1" w:styleId="mord">
    <w:name w:val="mord"/>
    <w:basedOn w:val="Policepardfaut"/>
    <w:rsid w:val="00DA41FB"/>
  </w:style>
  <w:style w:type="paragraph" w:styleId="En-tte">
    <w:name w:val="header"/>
    <w:basedOn w:val="Normal"/>
    <w:link w:val="En-tteCar"/>
    <w:uiPriority w:val="99"/>
    <w:unhideWhenUsed/>
    <w:rsid w:val="00D420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4209E"/>
  </w:style>
  <w:style w:type="character" w:customStyle="1" w:styleId="Mentionnonrsolue2">
    <w:name w:val="Mention non résolue2"/>
    <w:basedOn w:val="Policepardfaut"/>
    <w:uiPriority w:val="99"/>
    <w:semiHidden/>
    <w:unhideWhenUsed/>
    <w:rsid w:val="009D5D56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9D30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D30EF"/>
    <w:rPr>
      <w:rFonts w:ascii="Courier New" w:hAnsi="Courier New" w:cs="Courier New"/>
      <w:sz w:val="20"/>
      <w:szCs w:val="20"/>
      <w:lang w:eastAsia="fr-FR"/>
    </w:rPr>
  </w:style>
  <w:style w:type="paragraph" w:customStyle="1" w:styleId="p1">
    <w:name w:val="p1"/>
    <w:basedOn w:val="Normal"/>
    <w:rsid w:val="00947970"/>
    <w:pPr>
      <w:spacing w:after="0" w:line="240" w:lineRule="auto"/>
    </w:pPr>
    <w:rPr>
      <w:rFonts w:ascii="Times" w:hAnsi="Times" w:cs="Times New Roman"/>
      <w:sz w:val="15"/>
      <w:szCs w:val="15"/>
    </w:rPr>
  </w:style>
  <w:style w:type="character" w:customStyle="1" w:styleId="groupname">
    <w:name w:val="groupname"/>
    <w:basedOn w:val="Policepardfaut"/>
    <w:rsid w:val="000A7D27"/>
  </w:style>
  <w:style w:type="character" w:customStyle="1" w:styleId="apple-converted-space">
    <w:name w:val="apple-converted-space"/>
    <w:basedOn w:val="Policepardfaut"/>
    <w:rsid w:val="000A7D27"/>
  </w:style>
  <w:style w:type="character" w:customStyle="1" w:styleId="othertitle">
    <w:name w:val="othertitle"/>
    <w:basedOn w:val="Policepardfaut"/>
    <w:rsid w:val="000A7D27"/>
  </w:style>
  <w:style w:type="character" w:customStyle="1" w:styleId="pubyear">
    <w:name w:val="pubyear"/>
    <w:basedOn w:val="Policepardfaut"/>
    <w:rsid w:val="000A7D27"/>
  </w:style>
  <w:style w:type="character" w:customStyle="1" w:styleId="Titre1Car">
    <w:name w:val="Titre 1 Car"/>
    <w:basedOn w:val="Policepardfaut"/>
    <w:link w:val="Titre1"/>
    <w:uiPriority w:val="9"/>
    <w:rsid w:val="00AF698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period">
    <w:name w:val="period"/>
    <w:basedOn w:val="Policepardfaut"/>
    <w:rsid w:val="00AF6985"/>
  </w:style>
  <w:style w:type="character" w:customStyle="1" w:styleId="cit">
    <w:name w:val="cit"/>
    <w:basedOn w:val="Policepardfaut"/>
    <w:rsid w:val="00AF6985"/>
  </w:style>
  <w:style w:type="character" w:customStyle="1" w:styleId="citation-doi">
    <w:name w:val="citation-doi"/>
    <w:basedOn w:val="Policepardfaut"/>
    <w:rsid w:val="00AF6985"/>
  </w:style>
  <w:style w:type="character" w:customStyle="1" w:styleId="secondary-date">
    <w:name w:val="secondary-date"/>
    <w:basedOn w:val="Policepardfaut"/>
    <w:rsid w:val="00AF6985"/>
  </w:style>
  <w:style w:type="character" w:customStyle="1" w:styleId="authors-list-item">
    <w:name w:val="authors-list-item"/>
    <w:basedOn w:val="Policepardfaut"/>
    <w:rsid w:val="00AF6985"/>
  </w:style>
  <w:style w:type="character" w:customStyle="1" w:styleId="author-sup-separator">
    <w:name w:val="author-sup-separator"/>
    <w:basedOn w:val="Policepardfaut"/>
    <w:rsid w:val="00AF6985"/>
  </w:style>
  <w:style w:type="character" w:customStyle="1" w:styleId="comma">
    <w:name w:val="comma"/>
    <w:basedOn w:val="Policepardfaut"/>
    <w:rsid w:val="00AF6985"/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75" w:type="dxa"/>
        <w:bottom w:w="0" w:type="dxa"/>
        <w:right w:w="7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5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9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a">
    <w:basedOn w:val="TableNormal"/>
    <w:tblPr>
      <w:tblStyleRowBandSize w:val="1"/>
      <w:tblStyleColBandSize w:val="1"/>
      <w:tblCellMar>
        <w:top w:w="0" w:type="dxa"/>
        <w:left w:w="75" w:type="dxa"/>
        <w:bottom w:w="0" w:type="dxa"/>
        <w:right w:w="7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0" w:type="dxa"/>
        <w:left w:w="75" w:type="dxa"/>
        <w:bottom w:w="0" w:type="dxa"/>
        <w:right w:w="7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0" w:type="dxa"/>
        <w:left w:w="75" w:type="dxa"/>
        <w:bottom w:w="0" w:type="dxa"/>
        <w:right w:w="75" w:type="dxa"/>
      </w:tblCellMar>
    </w:tblPr>
  </w:style>
  <w:style w:type="table" w:customStyle="1" w:styleId="ad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e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styleId="Tableausimple2">
    <w:name w:val="Plain Table 2"/>
    <w:basedOn w:val="TableauNormal"/>
    <w:uiPriority w:val="42"/>
    <w:rsid w:val="008507D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4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9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35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47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7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0NXKcCEizZatud5gdthZVCI8OWQ==">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D72A940-1A0A-469D-9EBB-4975D18F9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1</Pages>
  <Words>2456</Words>
  <Characters>1351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pidi Badji</dc:creator>
  <cp:lastModifiedBy>Ikpidi Badji</cp:lastModifiedBy>
  <cp:revision>26</cp:revision>
  <cp:lastPrinted>2020-08-04T13:39:00Z</cp:lastPrinted>
  <dcterms:created xsi:type="dcterms:W3CDTF">2022-09-15T16:47:00Z</dcterms:created>
  <dcterms:modified xsi:type="dcterms:W3CDTF">2022-12-06T19:02:00Z</dcterms:modified>
</cp:coreProperties>
</file>